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3E515" w14:textId="77777777" w:rsidR="002434C1" w:rsidRPr="002434C1" w:rsidRDefault="002434C1" w:rsidP="002434C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434C1">
        <w:rPr>
          <w:rFonts w:ascii="Times New Roman" w:hAnsi="Times New Roman" w:cs="Times New Roman"/>
          <w:b/>
          <w:bCs/>
          <w:sz w:val="24"/>
          <w:szCs w:val="24"/>
        </w:rPr>
        <w:t>Cilia interactome with predicted protein-protein interactions reveals connections to Alzheimer’s disease, Aging and other Neuropsychiatric Processes</w:t>
      </w:r>
    </w:p>
    <w:p w14:paraId="2C782036" w14:textId="77777777" w:rsidR="002434C1" w:rsidRPr="00E363DF" w:rsidRDefault="002434C1" w:rsidP="002434C1">
      <w:pPr>
        <w:pStyle w:val="Heading1"/>
        <w:spacing w:before="0" w:line="276" w:lineRule="auto"/>
        <w:jc w:val="center"/>
        <w:rPr>
          <w:rFonts w:ascii="Times New Roman" w:hAnsi="Times New Roman" w:cs="Times New Roman"/>
          <w:b w:val="0"/>
          <w:szCs w:val="20"/>
        </w:rPr>
      </w:pPr>
      <w:r w:rsidRPr="00E363DF">
        <w:rPr>
          <w:rFonts w:ascii="Times New Roman" w:hAnsi="Times New Roman" w:cs="Times New Roman"/>
          <w:b w:val="0"/>
          <w:szCs w:val="20"/>
        </w:rPr>
        <w:t>Kalyani B. Karunakaran</w:t>
      </w:r>
      <w:r>
        <w:rPr>
          <w:rFonts w:ascii="Times New Roman" w:hAnsi="Times New Roman" w:cs="Times New Roman"/>
          <w:b w:val="0"/>
          <w:szCs w:val="20"/>
          <w:vertAlign w:val="superscript"/>
        </w:rPr>
        <w:t>1</w:t>
      </w:r>
      <w:r w:rsidRPr="00E363DF">
        <w:rPr>
          <w:rStyle w:val="FootnoteReference"/>
          <w:rFonts w:ascii="Times New Roman" w:hAnsi="Times New Roman" w:cs="Times New Roman"/>
          <w:b w:val="0"/>
          <w:szCs w:val="20"/>
        </w:rPr>
        <w:footnoteReference w:id="1"/>
      </w:r>
      <w:r w:rsidRPr="00E363DF">
        <w:rPr>
          <w:rFonts w:ascii="Times New Roman" w:hAnsi="Times New Roman" w:cs="Times New Roman"/>
          <w:b w:val="0"/>
          <w:szCs w:val="20"/>
        </w:rPr>
        <w:t>, Srilakshmi Chaparala</w:t>
      </w:r>
      <w:r>
        <w:rPr>
          <w:rFonts w:ascii="Times New Roman" w:hAnsi="Times New Roman" w:cs="Times New Roman"/>
          <w:b w:val="0"/>
          <w:szCs w:val="20"/>
          <w:vertAlign w:val="superscript"/>
        </w:rPr>
        <w:t>2,3</w:t>
      </w:r>
      <w:r w:rsidRPr="00E363DF">
        <w:rPr>
          <w:rFonts w:ascii="Times New Roman" w:hAnsi="Times New Roman" w:cs="Times New Roman"/>
          <w:b w:val="0"/>
          <w:szCs w:val="20"/>
          <w:vertAlign w:val="superscript"/>
        </w:rPr>
        <w:t>†</w:t>
      </w:r>
      <w:r w:rsidRPr="00E363DF">
        <w:rPr>
          <w:rFonts w:ascii="Times New Roman" w:hAnsi="Times New Roman" w:cs="Times New Roman"/>
          <w:b w:val="0"/>
          <w:szCs w:val="20"/>
        </w:rPr>
        <w:t>,</w:t>
      </w:r>
      <w:r>
        <w:rPr>
          <w:rFonts w:ascii="Times New Roman" w:hAnsi="Times New Roman" w:cs="Times New Roman"/>
          <w:b w:val="0"/>
          <w:szCs w:val="20"/>
        </w:rPr>
        <w:t xml:space="preserve"> </w:t>
      </w:r>
      <w:r w:rsidRPr="00E363DF">
        <w:rPr>
          <w:rFonts w:ascii="Times New Roman" w:hAnsi="Times New Roman" w:cs="Times New Roman"/>
          <w:b w:val="0"/>
          <w:szCs w:val="20"/>
        </w:rPr>
        <w:t>Cecilia W. Lo</w:t>
      </w:r>
      <w:r>
        <w:rPr>
          <w:rFonts w:ascii="Times New Roman" w:hAnsi="Times New Roman" w:cs="Times New Roman"/>
          <w:b w:val="0"/>
          <w:szCs w:val="20"/>
          <w:vertAlign w:val="superscript"/>
        </w:rPr>
        <w:t>4</w:t>
      </w:r>
      <w:r w:rsidRPr="00E363DF">
        <w:rPr>
          <w:rFonts w:ascii="Times New Roman" w:hAnsi="Times New Roman" w:cs="Times New Roman"/>
          <w:b w:val="0"/>
          <w:szCs w:val="20"/>
        </w:rPr>
        <w:t xml:space="preserve"> </w:t>
      </w:r>
      <w:r>
        <w:rPr>
          <w:rFonts w:ascii="Times New Roman" w:hAnsi="Times New Roman" w:cs="Times New Roman"/>
          <w:b w:val="0"/>
          <w:szCs w:val="20"/>
        </w:rPr>
        <w:t xml:space="preserve">and </w:t>
      </w:r>
      <w:r>
        <w:rPr>
          <w:rFonts w:ascii="Times New Roman" w:hAnsi="Times New Roman" w:cs="Times New Roman"/>
          <w:b w:val="0"/>
          <w:szCs w:val="20"/>
        </w:rPr>
        <w:br/>
      </w:r>
      <w:r w:rsidRPr="00E363DF">
        <w:rPr>
          <w:rFonts w:ascii="Times New Roman" w:hAnsi="Times New Roman" w:cs="Times New Roman"/>
          <w:b w:val="0"/>
          <w:szCs w:val="20"/>
        </w:rPr>
        <w:t>Madhavi K. Ganapathiraju</w:t>
      </w:r>
      <w:r>
        <w:rPr>
          <w:rFonts w:ascii="Times New Roman" w:hAnsi="Times New Roman" w:cs="Times New Roman"/>
          <w:b w:val="0"/>
          <w:szCs w:val="20"/>
          <w:vertAlign w:val="superscript"/>
        </w:rPr>
        <w:t>2,5</w:t>
      </w:r>
      <w:r w:rsidRPr="00E363DF">
        <w:rPr>
          <w:rFonts w:ascii="Times New Roman" w:hAnsi="Times New Roman" w:cs="Times New Roman"/>
          <w:b w:val="0"/>
          <w:szCs w:val="20"/>
        </w:rPr>
        <w:t>*</w:t>
      </w:r>
    </w:p>
    <w:p w14:paraId="17787955" w14:textId="77777777" w:rsidR="002434C1" w:rsidRPr="00E363DF" w:rsidRDefault="002434C1" w:rsidP="002434C1">
      <w:pPr>
        <w:pStyle w:val="Heading1"/>
        <w:spacing w:before="0" w:line="276" w:lineRule="auto"/>
        <w:jc w:val="center"/>
        <w:rPr>
          <w:rFonts w:ascii="Times New Roman" w:hAnsi="Times New Roman" w:cs="Times New Roman"/>
          <w:b w:val="0"/>
          <w:szCs w:val="20"/>
        </w:rPr>
      </w:pPr>
      <w:r>
        <w:rPr>
          <w:rFonts w:ascii="Times New Roman" w:hAnsi="Times New Roman" w:cs="Times New Roman"/>
          <w:b w:val="0"/>
          <w:szCs w:val="20"/>
          <w:vertAlign w:val="superscript"/>
        </w:rPr>
        <w:t>1</w:t>
      </w:r>
      <w:r w:rsidRPr="00E363DF">
        <w:rPr>
          <w:rFonts w:ascii="Times New Roman" w:hAnsi="Times New Roman" w:cs="Times New Roman"/>
          <w:b w:val="0"/>
          <w:szCs w:val="20"/>
        </w:rPr>
        <w:t xml:space="preserve">Indian Institute of Science, Bangalore, India </w:t>
      </w:r>
    </w:p>
    <w:p w14:paraId="03D370D3" w14:textId="77777777" w:rsidR="002434C1" w:rsidRDefault="002434C1" w:rsidP="002434C1">
      <w:pPr>
        <w:rPr>
          <w:rFonts w:cs="Times New Roman"/>
          <w:b/>
          <w:szCs w:val="20"/>
        </w:rPr>
      </w:pPr>
      <w:r>
        <w:rPr>
          <w:rFonts w:cs="Times New Roman"/>
          <w:szCs w:val="20"/>
          <w:vertAlign w:val="superscript"/>
        </w:rPr>
        <w:t>2</w:t>
      </w:r>
      <w:r w:rsidRPr="00E363DF">
        <w:rPr>
          <w:rFonts w:cs="Times New Roman"/>
          <w:szCs w:val="20"/>
        </w:rPr>
        <w:t>Department of Biomedical Infor</w:t>
      </w:r>
      <w:r w:rsidRPr="00924C5B">
        <w:rPr>
          <w:rFonts w:cs="Times New Roman"/>
          <w:szCs w:val="20"/>
        </w:rPr>
        <w:t xml:space="preserve">matics, </w:t>
      </w:r>
      <w:r w:rsidRPr="00924C5B">
        <w:rPr>
          <w:rFonts w:cs="Times New Roman"/>
          <w:szCs w:val="20"/>
          <w:vertAlign w:val="superscript"/>
        </w:rPr>
        <w:t>3</w:t>
      </w:r>
      <w:r w:rsidRPr="00924C5B">
        <w:rPr>
          <w:rFonts w:cs="Times New Roman"/>
          <w:szCs w:val="20"/>
        </w:rPr>
        <w:t xml:space="preserve">Health Sciences Library System, and </w:t>
      </w:r>
      <w:r w:rsidRPr="00924C5B">
        <w:rPr>
          <w:rFonts w:cs="Times New Roman"/>
          <w:szCs w:val="20"/>
          <w:vertAlign w:val="superscript"/>
        </w:rPr>
        <w:t>4</w:t>
      </w:r>
      <w:r w:rsidRPr="00924C5B">
        <w:rPr>
          <w:rFonts w:cs="Times New Roman"/>
          <w:szCs w:val="20"/>
        </w:rPr>
        <w:t>Department of</w:t>
      </w:r>
      <w:r w:rsidRPr="00924C5B">
        <w:rPr>
          <w:rFonts w:cs="Times New Roman"/>
          <w:szCs w:val="20"/>
          <w:vertAlign w:val="superscript"/>
        </w:rPr>
        <w:t xml:space="preserve"> </w:t>
      </w:r>
      <w:r w:rsidRPr="00924C5B">
        <w:rPr>
          <w:rFonts w:cs="Times New Roman"/>
          <w:szCs w:val="20"/>
        </w:rPr>
        <w:t>Developmental Biology, School of Medicine, and</w:t>
      </w:r>
      <w:r>
        <w:rPr>
          <w:rFonts w:cs="Times New Roman"/>
          <w:szCs w:val="20"/>
        </w:rPr>
        <w:t xml:space="preserve"> </w:t>
      </w:r>
      <w:r w:rsidRPr="00924C5B">
        <w:rPr>
          <w:vertAlign w:val="superscript"/>
        </w:rPr>
        <w:t>5</w:t>
      </w:r>
      <w:r w:rsidRPr="00924C5B">
        <w:t>Intelligent Systems Program, School of Computing and Information</w:t>
      </w:r>
      <w:r>
        <w:t xml:space="preserve">, </w:t>
      </w:r>
      <w:r w:rsidRPr="00E363DF">
        <w:rPr>
          <w:rFonts w:cs="Times New Roman"/>
          <w:szCs w:val="20"/>
        </w:rPr>
        <w:t xml:space="preserve">University of Pittsburgh, Pittsburgh, PA, USA </w:t>
      </w:r>
    </w:p>
    <w:p w14:paraId="619BF1F1" w14:textId="77777777" w:rsidR="002434C1" w:rsidRPr="00E363DF" w:rsidRDefault="002434C1" w:rsidP="002434C1">
      <w:pPr>
        <w:pStyle w:val="Heading1"/>
        <w:spacing w:before="0" w:line="276" w:lineRule="auto"/>
        <w:rPr>
          <w:rFonts w:ascii="Times New Roman" w:hAnsi="Times New Roman" w:cs="Times New Roman"/>
          <w:szCs w:val="20"/>
        </w:rPr>
      </w:pPr>
      <w:r w:rsidRPr="00E363DF">
        <w:rPr>
          <w:rFonts w:ascii="Times New Roman" w:hAnsi="Times New Roman" w:cs="Times New Roman"/>
          <w:b w:val="0"/>
          <w:szCs w:val="20"/>
        </w:rPr>
        <w:t xml:space="preserve">*To whom correspondence should be addressed: Madhavi K. Ganapathiraju, Department of Biomedical Informatics, University of Pittsburgh, Pittsburgh, PA 15206, USA. </w:t>
      </w:r>
      <w:hyperlink r:id="rId7" w:history="1">
        <w:r w:rsidRPr="00125ABC">
          <w:rPr>
            <w:rStyle w:val="Hyperlink"/>
            <w:rFonts w:ascii="Times New Roman" w:hAnsi="Times New Roman" w:cs="Times New Roman"/>
            <w:b w:val="0"/>
            <w:szCs w:val="20"/>
          </w:rPr>
          <w:t>madhavi@pitt.edu</w:t>
        </w:r>
      </w:hyperlink>
    </w:p>
    <w:p w14:paraId="34ACC4C0" w14:textId="77777777" w:rsidR="002434C1" w:rsidRDefault="002434C1" w:rsidP="00ED32FC">
      <w:pPr>
        <w:pStyle w:val="Title"/>
        <w:rPr>
          <w:sz w:val="28"/>
          <w:szCs w:val="28"/>
        </w:rPr>
      </w:pPr>
    </w:p>
    <w:p w14:paraId="4BC85545" w14:textId="75435F52" w:rsidR="00D92126" w:rsidRPr="00ED32FC" w:rsidRDefault="00870831" w:rsidP="00ED32FC">
      <w:pPr>
        <w:pStyle w:val="Title"/>
        <w:rPr>
          <w:sz w:val="28"/>
          <w:szCs w:val="28"/>
        </w:rPr>
      </w:pPr>
      <w:r w:rsidRPr="00ED32FC">
        <w:rPr>
          <w:sz w:val="28"/>
          <w:szCs w:val="28"/>
        </w:rPr>
        <w:t>Supplementary File</w:t>
      </w:r>
      <w:r w:rsidR="005E04CA" w:rsidRPr="00ED32FC">
        <w:rPr>
          <w:sz w:val="28"/>
          <w:szCs w:val="28"/>
        </w:rPr>
        <w:t xml:space="preserve"> 1</w:t>
      </w:r>
      <w:r w:rsidRPr="00ED32FC">
        <w:rPr>
          <w:sz w:val="28"/>
          <w:szCs w:val="28"/>
        </w:rPr>
        <w:t xml:space="preserve">: </w:t>
      </w:r>
      <w:r w:rsidR="00D92126" w:rsidRPr="00ED32FC">
        <w:rPr>
          <w:sz w:val="28"/>
          <w:szCs w:val="28"/>
        </w:rPr>
        <w:t>Gene list</w:t>
      </w:r>
    </w:p>
    <w:p w14:paraId="5F7C1BB8" w14:textId="0E6178E3" w:rsidR="00D92126" w:rsidRPr="00ED32FC" w:rsidRDefault="00936829" w:rsidP="00ED32FC">
      <w:pPr>
        <w:rPr>
          <w:rFonts w:ascii="Times New Roman" w:hAnsi="Times New Roman" w:cs="Times New Roman"/>
          <w:sz w:val="24"/>
          <w:szCs w:val="24"/>
        </w:rPr>
      </w:pPr>
      <w:r w:rsidRPr="00ED32FC">
        <w:rPr>
          <w:rFonts w:ascii="Times New Roman" w:hAnsi="Times New Roman" w:cs="Times New Roman"/>
          <w:sz w:val="24"/>
          <w:szCs w:val="24"/>
        </w:rPr>
        <w:t>Table</w:t>
      </w:r>
      <w:r w:rsidR="00D92126" w:rsidRPr="00ED32FC">
        <w:rPr>
          <w:rFonts w:ascii="Times New Roman" w:hAnsi="Times New Roman" w:cs="Times New Roman"/>
          <w:sz w:val="24"/>
          <w:szCs w:val="24"/>
        </w:rPr>
        <w:t xml:space="preserve"> shows the list </w:t>
      </w:r>
      <w:r w:rsidR="004574CA" w:rsidRPr="00ED32FC">
        <w:rPr>
          <w:rFonts w:ascii="Times New Roman" w:hAnsi="Times New Roman" w:cs="Times New Roman"/>
          <w:sz w:val="24"/>
          <w:szCs w:val="24"/>
        </w:rPr>
        <w:t xml:space="preserve">of </w:t>
      </w:r>
      <w:r w:rsidR="00775B78" w:rsidRPr="00ED32FC">
        <w:rPr>
          <w:rFonts w:ascii="Times New Roman" w:hAnsi="Times New Roman" w:cs="Times New Roman"/>
          <w:sz w:val="24"/>
          <w:szCs w:val="24"/>
        </w:rPr>
        <w:t>cilia</w:t>
      </w:r>
      <w:r w:rsidR="000B406F" w:rsidRPr="00ED32FC">
        <w:rPr>
          <w:rFonts w:ascii="Times New Roman" w:hAnsi="Times New Roman" w:cs="Times New Roman"/>
          <w:sz w:val="24"/>
          <w:szCs w:val="24"/>
        </w:rPr>
        <w:t xml:space="preserve"> associated genes that were included in this study. </w:t>
      </w:r>
      <w:r w:rsidR="00CC1071" w:rsidRPr="00ED32FC">
        <w:rPr>
          <w:rFonts w:ascii="Times New Roman" w:hAnsi="Times New Roman" w:cs="Times New Roman"/>
          <w:sz w:val="24"/>
          <w:szCs w:val="24"/>
        </w:rPr>
        <w:t xml:space="preserve">HUGO standard gene symbol and Entrez id are shown </w:t>
      </w:r>
      <w:r w:rsidR="00F72F6A" w:rsidRPr="00ED32FC">
        <w:rPr>
          <w:rFonts w:ascii="Times New Roman" w:hAnsi="Times New Roman" w:cs="Times New Roman"/>
          <w:sz w:val="24"/>
          <w:szCs w:val="24"/>
        </w:rPr>
        <w:t xml:space="preserve">in the first two columns. Next </w:t>
      </w:r>
      <w:r w:rsidR="007019FA">
        <w:rPr>
          <w:rFonts w:ascii="Times New Roman" w:hAnsi="Times New Roman" w:cs="Times New Roman"/>
          <w:sz w:val="24"/>
          <w:szCs w:val="24"/>
        </w:rPr>
        <w:t>2</w:t>
      </w:r>
      <w:r w:rsidR="00CC1071" w:rsidRPr="00ED32FC">
        <w:rPr>
          <w:rFonts w:ascii="Times New Roman" w:hAnsi="Times New Roman" w:cs="Times New Roman"/>
          <w:sz w:val="24"/>
          <w:szCs w:val="24"/>
        </w:rPr>
        <w:t xml:space="preserve"> columns show the number of known and novel (predicted) PPIs</w:t>
      </w:r>
      <w:r w:rsidR="00081527" w:rsidRPr="00ED32FC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48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040"/>
        <w:gridCol w:w="1100"/>
        <w:gridCol w:w="1060"/>
      </w:tblGrid>
      <w:tr w:rsidR="007019FA" w:rsidRPr="00ED32FC" w14:paraId="79F80DB6" w14:textId="77777777" w:rsidTr="007019FA">
        <w:trPr>
          <w:trHeight w:val="525"/>
        </w:trPr>
        <w:tc>
          <w:tcPr>
            <w:tcW w:w="1640" w:type="dxa"/>
            <w:shd w:val="clear" w:color="000000" w:fill="FFFFFF"/>
            <w:hideMark/>
          </w:tcPr>
          <w:p w14:paraId="37405203" w14:textId="77777777" w:rsidR="007019FA" w:rsidRPr="00ED32FC" w:rsidRDefault="007019FA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ED32F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Hugo Symbol</w:t>
            </w:r>
          </w:p>
        </w:tc>
        <w:tc>
          <w:tcPr>
            <w:tcW w:w="1040" w:type="dxa"/>
            <w:shd w:val="clear" w:color="000000" w:fill="FFFFFF"/>
            <w:hideMark/>
          </w:tcPr>
          <w:p w14:paraId="399713B5" w14:textId="77777777" w:rsidR="007019FA" w:rsidRPr="00ED32FC" w:rsidRDefault="007019FA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ED32F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Entrez ID</w:t>
            </w:r>
          </w:p>
        </w:tc>
        <w:tc>
          <w:tcPr>
            <w:tcW w:w="1100" w:type="dxa"/>
            <w:shd w:val="clear" w:color="000000" w:fill="FFFFFF"/>
            <w:hideMark/>
          </w:tcPr>
          <w:p w14:paraId="73DBDFB1" w14:textId="77777777" w:rsidR="007019FA" w:rsidRPr="00ED32FC" w:rsidRDefault="007019FA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ED32F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Known PPIs</w:t>
            </w:r>
          </w:p>
        </w:tc>
        <w:tc>
          <w:tcPr>
            <w:tcW w:w="1060" w:type="dxa"/>
            <w:shd w:val="clear" w:color="000000" w:fill="FFFFFF"/>
            <w:hideMark/>
          </w:tcPr>
          <w:p w14:paraId="55217A71" w14:textId="77777777" w:rsidR="007019FA" w:rsidRPr="00ED32FC" w:rsidRDefault="007019FA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ED32F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Novel PPIs</w:t>
            </w:r>
          </w:p>
        </w:tc>
      </w:tr>
      <w:tr w:rsidR="007019FA" w:rsidRPr="00ED32FC" w14:paraId="5C515EF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C32EB0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AHI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86EC18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480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C0275E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571614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4F5D697B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8B543C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AK7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CF63AE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2248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D3DA0C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04EDB3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460AE18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DA47BF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ARL13B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A35466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00894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8DA4DF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9EE865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5DAE5C3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A7BF4A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ARMC4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06686D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513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85082F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3BDC81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7EABB74E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515BEB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ATP8A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E43616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176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9FC993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1A8EA2E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1C57288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CA415A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ATXN10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DDFC4A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5814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C87B60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D5ED3F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</w:t>
              </w:r>
            </w:hyperlink>
          </w:p>
        </w:tc>
      </w:tr>
      <w:tr w:rsidR="007019FA" w:rsidRPr="00ED32FC" w14:paraId="6DA628B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6BAFD8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B9D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E9D74F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707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99C2B4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735019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28DB0240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A7615C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B9D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F2D7C6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077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F098B5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C32D32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27F67BAD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4F21B6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BBIP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713351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248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6E7621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5AA8D1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</w:tr>
      <w:tr w:rsidR="007019FA" w:rsidRPr="00ED32FC" w14:paraId="319BAEB5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5F359B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BBS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3C682D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8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1969AD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3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9BF2C6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3687C441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C8A1CB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BBS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97C4C7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83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08EE6C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1537F67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1</w:t>
              </w:r>
            </w:hyperlink>
          </w:p>
        </w:tc>
      </w:tr>
      <w:tr w:rsidR="007019FA" w:rsidRPr="00ED32FC" w14:paraId="0F4413D7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180BDF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BBS4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3048A1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85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0327AA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3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1B97705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58FEF330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1B9E4A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BBS5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38530A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2988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7A7948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2F9416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1</w:t>
              </w:r>
            </w:hyperlink>
          </w:p>
        </w:tc>
      </w:tr>
      <w:tr w:rsidR="007019FA" w:rsidRPr="00ED32FC" w14:paraId="4CF791C1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7C468F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BBS7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4FC4F4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521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E7A5EC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79338D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</w:t>
              </w:r>
            </w:hyperlink>
          </w:p>
        </w:tc>
      </w:tr>
      <w:tr w:rsidR="007019FA" w:rsidRPr="00ED32FC" w14:paraId="73F0EC6B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09F75F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BBS9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07CC72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724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DF07E1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E21A27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6DD7FBB6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CAAB7B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ASC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C5792A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525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6A28F3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55C72A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7834A2A9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1E0627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BY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82D3D2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577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A8ED7A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4F50CF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7A1BA77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65134D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C2D2A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4465EBB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7545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5106E6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2680B4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0FE4A99C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1F59C0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CDC114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66FEA8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3233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E83F32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715453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74E79473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24B8AC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CDC135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716FA1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422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784EE0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11ABE8F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</w:tr>
      <w:tr w:rsidR="007019FA" w:rsidRPr="00ED32FC" w14:paraId="3FD4C49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336F7C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CDC39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ECDC01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3982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64F81A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32EE10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37E2190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086CB5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CDC40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E32C2E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503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C6D22D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1DF628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7BECA8E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7E767E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CDC6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388F50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6076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82C38A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138619D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10774DBC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118D8C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CDC65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140ED9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5478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2E75C2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0C7E55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2059A1F7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BEDD1E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CNA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D99817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90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509E06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6F254E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</w:t>
              </w:r>
            </w:hyperlink>
          </w:p>
        </w:tc>
      </w:tr>
      <w:tr w:rsidR="007019FA" w:rsidRPr="00ED32FC" w14:paraId="752F3E5E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9A7405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DK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05C51F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18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0C1ADC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7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134697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1</w:t>
              </w:r>
            </w:hyperlink>
          </w:p>
        </w:tc>
      </w:tr>
      <w:tr w:rsidR="007019FA" w:rsidRPr="00ED32FC" w14:paraId="26AC01B6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0789CE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EP290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E27199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0184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D0E668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C7F9E9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</w:tr>
      <w:tr w:rsidR="007019FA" w:rsidRPr="00ED32FC" w14:paraId="7C18F1B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FCA6B3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ETN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37F535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68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6AC822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309D45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</w:t>
              </w:r>
            </w:hyperlink>
          </w:p>
        </w:tc>
      </w:tr>
      <w:tr w:rsidR="007019FA" w:rsidRPr="00ED32FC" w14:paraId="55A32BF3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3FE546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ETN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EF983C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6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541739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AFD0D5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2</w:t>
              </w:r>
            </w:hyperlink>
          </w:p>
        </w:tc>
      </w:tr>
      <w:tr w:rsidR="007019FA" w:rsidRPr="00ED32FC" w14:paraId="3141A59E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FD9DA7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ETN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3A0367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7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455741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D52F3B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1</w:t>
              </w:r>
            </w:hyperlink>
          </w:p>
        </w:tc>
      </w:tr>
      <w:tr w:rsidR="007019FA" w:rsidRPr="00ED32FC" w14:paraId="0E23547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E7B6FB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CHMP5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078DC9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151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7B2D63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4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2D185A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</w:t>
              </w:r>
            </w:hyperlink>
          </w:p>
        </w:tc>
      </w:tr>
      <w:tr w:rsidR="007019FA" w:rsidRPr="00ED32FC" w14:paraId="11B22A83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C6C824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AW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9CE628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6478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DA6268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A20512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5F786386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B15A33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DI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822E3E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430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D8DB88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0EC37C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67FDBCF0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88EFF3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AF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0E1E4A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2387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50CD3C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182614C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1E41F8B6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C4639B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AF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D2155A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517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2E0EE7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A2A426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7CB39D86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3EF2BD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AF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972488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5290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0568FE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3DC929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7F135540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1AF1FA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H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65F35C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598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D9DAA9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4A54FC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6B07BCF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3BA77A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H10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438C2D3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96385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3B0372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A40C3A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74FAC5C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2E95CF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H1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DA07F1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70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1379B5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D50707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19F189F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3828F7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H1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2C7250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01625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CE4FC2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7AA1FE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1E7F852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247C48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H14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64BD83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2760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6B2C05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28AE93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44F703F6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D245AC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H17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6BA3DF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63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1E7C16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2F3B81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</w:tr>
      <w:tr w:rsidR="007019FA" w:rsidRPr="00ED32FC" w14:paraId="09FDD3FC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35FC34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H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BD2EBC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46754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5AD317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04EED0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06745D14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9BA1D4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H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401DF2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556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6DA6AA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43B5FB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1C51A73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9236AF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H5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ECB16A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76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031538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F5EE8E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3</w:t>
              </w:r>
            </w:hyperlink>
          </w:p>
        </w:tc>
      </w:tr>
      <w:tr w:rsidR="007019FA" w:rsidRPr="00ED32FC" w14:paraId="69816C9B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388D43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H6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341A5F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768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888846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84BC8B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53C333E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5306F3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H7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4E287DC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617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26F315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EC4807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</w:t>
              </w:r>
            </w:hyperlink>
          </w:p>
        </w:tc>
      </w:tr>
      <w:tr w:rsidR="007019FA" w:rsidRPr="00ED32FC" w14:paraId="2AFA85E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2AC40E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H8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5419E2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76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15E052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EF8B41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725F22A5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7F035C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H9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54BEFF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77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D423E1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1558E6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6C5A26D1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6C1138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I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817A23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701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DB73FA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A1270B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20EDE1B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99015F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I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7A6755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444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7EFC28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406728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2BF8C92C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0F9699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JB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B54E1E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33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26C4F0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8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02000F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</w:t>
              </w:r>
            </w:hyperlink>
          </w:p>
        </w:tc>
      </w:tr>
      <w:tr w:rsidR="007019FA" w:rsidRPr="00ED32FC" w14:paraId="761C830B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24A550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JB1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8ACE8A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7440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C6612D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12EE315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152F52A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EDC2F7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L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01696D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3544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DA68EE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19C5F07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411CD8EC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383047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L4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450539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12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8A32DA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71A63A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</w:t>
              </w:r>
            </w:hyperlink>
          </w:p>
        </w:tc>
      </w:tr>
      <w:tr w:rsidR="007019FA" w:rsidRPr="00ED32FC" w14:paraId="28E928EB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ABA9AB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NALI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3CF500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80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33DF0B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A47691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21BCD973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3D38BF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RC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5ACB52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274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DAF7FA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10BFF5C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3DE29775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4EECD2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RD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841D3E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81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06AD9E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E36210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4492CBE0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8D9452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RD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23E1D3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813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3F2B39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0E0C36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3</w:t>
              </w:r>
            </w:hyperlink>
          </w:p>
        </w:tc>
      </w:tr>
      <w:tr w:rsidR="007019FA" w:rsidRPr="00ED32FC" w14:paraId="09E9D09E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EA43A1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RD5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D55B63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81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C3CFDE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AE471A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3D61BD50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9F5062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YNLL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7F9EE5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655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A3885B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6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56DE9A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34456D8D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9A872C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YNLL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E48893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40735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FC5216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7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89E5FC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1</w:t>
              </w:r>
            </w:hyperlink>
          </w:p>
        </w:tc>
      </w:tr>
      <w:tr w:rsidR="007019FA" w:rsidRPr="00ED32FC" w14:paraId="3FF818A6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6888BE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YNLRB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F6BA99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3658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055875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C3679C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4F1280FE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BD65D9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YNLRB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9D22A8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365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EB726E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35B86C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</w:t>
              </w:r>
            </w:hyperlink>
          </w:p>
        </w:tc>
      </w:tr>
      <w:tr w:rsidR="007019FA" w:rsidRPr="00ED32FC" w14:paraId="13FBF07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3EB5FB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YNLT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47C31E2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993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369C7D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8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C2469F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111EDB32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34532C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YNLT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0B956C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99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14203E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C9B997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4772732B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7CBC24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YX1C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EE9626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6158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A70FB3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B63034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66D0E89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CB90B1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DZIP1L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1EC573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9922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2DAA03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842140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1C9B5B7E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778F87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EFHC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6E021B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1432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F79CCA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EAC3F6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459B40E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F11A08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ESYT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247436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385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2F1149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5AFC6B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0A161561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015DD8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GALR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1E01DF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81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DEA873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953085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60D54DE2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C3EEFD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GALR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58427D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484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9F9D61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097593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7FE5D734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219B77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GAS8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F9FF3F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62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65F63A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47F19D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08B3264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F7DF03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GPR16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D75071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343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D9D84B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EF8993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2BBEC12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BD14D8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GPR8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7985A6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888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AD044B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2E99FB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2</w:t>
              </w:r>
            </w:hyperlink>
          </w:p>
        </w:tc>
      </w:tr>
      <w:tr w:rsidR="007019FA" w:rsidRPr="00ED32FC" w14:paraId="28FF1DFB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0053C1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HEPH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3DF951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843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367D03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0ACFDF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3C904860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E2DE13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HSPB1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1264D0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1668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564FE8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1E85286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7AB13341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635535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HYDIN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46CAB02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4768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8D4C4E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5937C2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41DFB712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B08426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FT12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6E8DBD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5764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E45856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C1C1EF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263D5069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E7F176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FT140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CB20A3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74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53F79A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F2A33E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2771FB66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942955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FT17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A66FE7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616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C3E1F3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64022A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1DE6B04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AC63D9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FT20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23592E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041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C51D24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8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9FDD62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</w:t>
              </w:r>
            </w:hyperlink>
          </w:p>
        </w:tc>
      </w:tr>
      <w:tr w:rsidR="007019FA" w:rsidRPr="00ED32FC" w14:paraId="1BA56252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605808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FT27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C2010F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102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536778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593E2D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</w:t>
              </w:r>
            </w:hyperlink>
          </w:p>
        </w:tc>
      </w:tr>
      <w:tr w:rsidR="007019FA" w:rsidRPr="00ED32FC" w14:paraId="3F0180D5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2B99C5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FT4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5B0549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1275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8A9A5D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F4B9DB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0F54AD75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7B8305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FT46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0224B1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691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EA7D65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7D6ED1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139C28C6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E8F1B0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FT5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30D886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1098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935D61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1631CE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46BB7C04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8D4EC3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FT57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4B764A2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508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4087E8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4EB0D9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02252AF2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1917FE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FT74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5E430E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0173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E342CE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2AAD1B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</w:tr>
      <w:tr w:rsidR="007019FA" w:rsidRPr="00ED32FC" w14:paraId="057D5AC4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6ED48F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FT80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815681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756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84790A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C851D0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</w:t>
              </w:r>
            </w:hyperlink>
          </w:p>
        </w:tc>
      </w:tr>
      <w:tr w:rsidR="007019FA" w:rsidRPr="00ED32FC" w14:paraId="408F26AE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50FCB9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FT8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A018CF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898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88A7D6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3FAD5A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2330E423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ECBBB2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FT88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8D6934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10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ADC6CF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54D5B3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634D070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5ACE23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NVS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46F271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713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73C097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5438E7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35F03A52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D13BC8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IQCB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934AC9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65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4CCCD2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FE73DE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3029B5AE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BFA1A4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LCA5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4CF025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6769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49A8B3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7DAB5B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675851E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B2BB27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LOXHD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66A92C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2533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18D35A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14F45D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3FF19D8C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24C28A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LRRC48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EC1291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345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351888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9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9EF9FF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9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</w:t>
              </w:r>
            </w:hyperlink>
          </w:p>
        </w:tc>
      </w:tr>
      <w:tr w:rsidR="007019FA" w:rsidRPr="00ED32FC" w14:paraId="410718DD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335E4B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9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LRRC56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595218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9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1539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534A72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9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FFCDB2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9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1B7934E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8519B2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9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LRRC6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DB9B18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9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363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7DBA49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9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046F38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9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03D1F983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3F0741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0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MCHR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AA17DB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0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84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061225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0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96F07F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0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</w:t>
              </w:r>
            </w:hyperlink>
          </w:p>
        </w:tc>
      </w:tr>
      <w:tr w:rsidR="007019FA" w:rsidRPr="00ED32FC" w14:paraId="64D5DC2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95DCBB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0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MKS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E5CFD0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0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4903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062DAD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0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B715A6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0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</w:t>
              </w:r>
            </w:hyperlink>
          </w:p>
        </w:tc>
      </w:tr>
      <w:tr w:rsidR="007019FA" w:rsidRPr="00ED32FC" w14:paraId="4E7328A2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B6CD08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0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NEK8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889135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0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8408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DB7453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1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AE76F0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1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79B8E489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2EAAE8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1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NME5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03695E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1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38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920F05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1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FB03EF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1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</w:t>
              </w:r>
            </w:hyperlink>
          </w:p>
        </w:tc>
      </w:tr>
      <w:tr w:rsidR="007019FA" w:rsidRPr="00ED32FC" w14:paraId="38070D87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524624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1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NME8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FDAA65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1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1314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22C371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1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15494A6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1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6CCA2979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19EC7F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2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NPHP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436A12F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2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86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7675FF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2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5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3D91C7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2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344E9600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2A6023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2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NPHP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5AFCA2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2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703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3EC042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2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06823E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2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5</w:t>
              </w:r>
            </w:hyperlink>
          </w:p>
        </w:tc>
      </w:tr>
      <w:tr w:rsidR="007019FA" w:rsidRPr="00ED32FC" w14:paraId="2740E9CE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5DD56F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2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NPHP4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75D265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2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61734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2B9448F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3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2C1285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3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</w:t>
              </w:r>
            </w:hyperlink>
          </w:p>
        </w:tc>
      </w:tr>
      <w:tr w:rsidR="007019FA" w:rsidRPr="00ED32FC" w14:paraId="5140181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0563F0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3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NPY2R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7BCDC6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3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88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360A56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3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DB7236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3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32DB5D81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2E96F3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3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NPY5R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05B8B2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3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88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2F66E0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3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2E6C23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3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22F12289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49EE05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4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PDCD6IP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E10AE6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4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015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0FFDF5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4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7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326F2E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4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72704C1C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7C69E9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4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PIH1D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9BFB36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4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501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A51F2A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4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4D7872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4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</w:t>
              </w:r>
            </w:hyperlink>
          </w:p>
        </w:tc>
      </w:tr>
      <w:tr w:rsidR="007019FA" w:rsidRPr="00ED32FC" w14:paraId="23953ED6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924BD8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4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PKD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18747C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4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31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DDA249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5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4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4BA99C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5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</w:t>
              </w:r>
            </w:hyperlink>
          </w:p>
        </w:tc>
      </w:tr>
      <w:tr w:rsidR="007019FA" w:rsidRPr="00ED32FC" w14:paraId="02F779E0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F984D5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5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PKD1L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0DAF16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5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6850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A6B88C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5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A6B396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5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</w:t>
              </w:r>
            </w:hyperlink>
          </w:p>
        </w:tc>
      </w:tr>
      <w:tr w:rsidR="007019FA" w:rsidRPr="00ED32FC" w14:paraId="46628555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B0B2C7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5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PKD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6B4A90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5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31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BC4F79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5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4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E5C10D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5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</w:t>
              </w:r>
            </w:hyperlink>
          </w:p>
        </w:tc>
      </w:tr>
      <w:tr w:rsidR="007019FA" w:rsidRPr="00ED32FC" w14:paraId="779E4EDC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CA1D82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6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PKD2L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7ED6A6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6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033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A184B1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6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105581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6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73FF391B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F444C1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6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PKHD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4A2856C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6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314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89658F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6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ADF4CC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6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779E1EDD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13EAA0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6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PPIL6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C0CE97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6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85755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66552C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7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8262A8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7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6DDA500C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8130B1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7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PPP1CB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D9CF5C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7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50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98DA24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7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6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996F5C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7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</w:t>
              </w:r>
            </w:hyperlink>
          </w:p>
        </w:tc>
      </w:tr>
      <w:tr w:rsidR="007019FA" w:rsidRPr="00ED32FC" w14:paraId="47400BF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B3DD12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7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PTCH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D8E65B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7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72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AE10A8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7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5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65CB55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7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</w:t>
              </w:r>
            </w:hyperlink>
          </w:p>
        </w:tc>
      </w:tr>
      <w:tr w:rsidR="007019FA" w:rsidRPr="00ED32FC" w14:paraId="1550A9A2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F17F6F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8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QRFPR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569713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8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410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9281F2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8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340A19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8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</w:t>
              </w:r>
            </w:hyperlink>
          </w:p>
        </w:tc>
      </w:tr>
      <w:tr w:rsidR="007019FA" w:rsidRPr="00ED32FC" w14:paraId="14A63714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288618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8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RABL5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512B75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8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479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A119D9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8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0D6864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8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</w:tr>
      <w:tr w:rsidR="007019FA" w:rsidRPr="00ED32FC" w14:paraId="78CB5F86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79BB33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8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ROPN1L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B36FA4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8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3853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72B6F1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9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850EF1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9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28D914CC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D1C9FF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9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RPGR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E31FCE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9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103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EBF336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9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82302C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9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7FF6D674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AFF98A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9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RPGRIP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A8FD72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9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709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B3E75A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9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3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635144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9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6DCAF67E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B8E207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0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RPGRIP1L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681617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0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332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C849D9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0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69FA79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0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351B1CE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E5F3E2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0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RSPH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46E12EA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0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9765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7C84CA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0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A31B08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0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094D6CA7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C31126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0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RSPH10B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19CBC2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0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2296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4EA4AC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1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B4399C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1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7EEA8836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A4E04F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1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RSPH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E21E18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1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386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4D5074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1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B84FA7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1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7971F7BB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67885A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1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RSPH4A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8ACA2F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1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45895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1F4161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1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C00A46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1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</w:t>
              </w:r>
            </w:hyperlink>
          </w:p>
        </w:tc>
      </w:tr>
      <w:tr w:rsidR="007019FA" w:rsidRPr="00ED32FC" w14:paraId="1BF5561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439B3C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2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RSPH6A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4B3847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2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149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5EE47B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2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140FF1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2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73807AB5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DF5A85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2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RSPH9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444823F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2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2142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E97A49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2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3A9174F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2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</w:t>
              </w:r>
            </w:hyperlink>
          </w:p>
        </w:tc>
      </w:tr>
      <w:tr w:rsidR="007019FA" w:rsidRPr="00ED32FC" w14:paraId="17EC194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2F065A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2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RTDR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B792AF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2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715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271F10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3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3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1838E62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3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</w:tr>
      <w:tr w:rsidR="007019FA" w:rsidRPr="00ED32FC" w14:paraId="4D0E55CC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792DAA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3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SMO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7DA863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3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608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55CC8F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3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397BB9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3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7E629504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9FE500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3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SPAG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C50B2A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3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674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EE2542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3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BC46CC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3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767E50D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6FBAC5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4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SPAG16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00F896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4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958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F1721A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4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5734A2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4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3C3DCDD0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6F174B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4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SPAG17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816A9E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4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0016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880E99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4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48D5A0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4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54A2C541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A0D68F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4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SPAG6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F80EC1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4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57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FED8A0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5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6D491A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5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662AD715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3761FC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5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SPEF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5AD4AD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5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9925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41BF8A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5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01E4E5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5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</w:t>
              </w:r>
            </w:hyperlink>
          </w:p>
        </w:tc>
      </w:tr>
      <w:tr w:rsidR="007019FA" w:rsidRPr="00ED32FC" w14:paraId="54DE180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48A3FB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5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CTE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6BADEF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5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0250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A0980C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5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99D34B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5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1632B070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74CCB6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6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CTE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824798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6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99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A57DA1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6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17572D6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6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2BF18CAE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1A763E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6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CTN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DB1272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6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960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037FBE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6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EC6B23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6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1DCF35B0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CAEBFF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6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CTN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0707F90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6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986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7E9F46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7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4551483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7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5606462B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14B503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7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CTN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1513F6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7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6123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4FAEC3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7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945265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7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</w:tr>
      <w:tr w:rsidR="007019FA" w:rsidRPr="00ED32FC" w14:paraId="72924CDB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9BEC08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7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MEM17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5EBE96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7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00728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6652A3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7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2127DF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7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185D75B2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19B58A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8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MEM216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FA4080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8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125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2D5ECC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8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3E8A91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8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</w:t>
              </w:r>
            </w:hyperlink>
          </w:p>
        </w:tc>
      </w:tr>
      <w:tr w:rsidR="007019FA" w:rsidRPr="00ED32FC" w14:paraId="0E61A98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478E31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8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MEM23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3CACB06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8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9583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7F7A74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8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2D9E69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8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307F29B7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3B1792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8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MEM237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A80E61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8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6506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E06F66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9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C280AF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9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412FF05E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970219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9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MEM30B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DC50B4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9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6129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B4E547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9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70B69E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9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6995A9EA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7252E1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9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MEM67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865664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9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114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51136F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9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07669A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9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4B94E4F2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DA465C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0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RAF3IP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6E2439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0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614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148A53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0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7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AF71E3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0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71F33EC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A2005B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0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SG101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986E86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0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25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78DE15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0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6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590A124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0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3</w:t>
              </w:r>
            </w:hyperlink>
          </w:p>
        </w:tc>
      </w:tr>
      <w:tr w:rsidR="007019FA" w:rsidRPr="00ED32FC" w14:paraId="280E75E9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BBC6D0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0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TC21B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26AF6E7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0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980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332D018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1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09F6F8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1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38CD47ED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4DCE35D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1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TC28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AF3B2B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1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3331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21D341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1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563FCA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1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0857C013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64D32E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1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TC30B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4AA69FA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1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5073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547E4C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1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220334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1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3F575548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9703DD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2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TTC8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201500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2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23016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1766E34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2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128BA28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2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4CAC3A44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146F80A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2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VPS28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4A743D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2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116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FE13E6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2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7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F24E0D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2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</w:tr>
      <w:tr w:rsidR="007019FA" w:rsidRPr="00ED32FC" w14:paraId="7F6D7F83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06440F2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2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VPS37A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7C05495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2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37492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1DA8A9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3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8034E2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3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4</w:t>
              </w:r>
            </w:hyperlink>
          </w:p>
        </w:tc>
      </w:tr>
      <w:tr w:rsidR="007019FA" w:rsidRPr="00ED32FC" w14:paraId="52C3DC19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6C1AF3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3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VPS4B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F6B96BC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3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9525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D82AEA0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3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971DB3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3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5169CF9F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EDF7D0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3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WDR19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1ECD50F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3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7728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45A8B7A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3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749A4EE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3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  <w:tr w:rsidR="007019FA" w:rsidRPr="00ED32FC" w14:paraId="30A6498C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634EDC7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4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WDR35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36D2CB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4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753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E59D7CD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4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07B8B376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4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</w:tr>
      <w:tr w:rsidR="007019FA" w:rsidRPr="00ED32FC" w14:paraId="63904860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76604DA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4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WDR63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78F2E8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4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26820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7AF88917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4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BB0435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4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71B1FD1D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313570B4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4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WDR78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A317D75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4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79819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07A6EA11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50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96E4B9E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51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</w:t>
              </w:r>
            </w:hyperlink>
          </w:p>
        </w:tc>
      </w:tr>
      <w:tr w:rsidR="007019FA" w:rsidRPr="00ED32FC" w14:paraId="1B01BB2E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5448232A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52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ZMYND10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6E79F62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53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51364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57E5CFBF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54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1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265FC39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55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2</w:t>
              </w:r>
            </w:hyperlink>
          </w:p>
        </w:tc>
      </w:tr>
      <w:tr w:rsidR="007019FA" w:rsidRPr="00ED32FC" w14:paraId="724704F5" w14:textId="77777777" w:rsidTr="007019FA">
        <w:trPr>
          <w:trHeight w:val="315"/>
        </w:trPr>
        <w:tc>
          <w:tcPr>
            <w:tcW w:w="1640" w:type="dxa"/>
            <w:shd w:val="clear" w:color="000000" w:fill="FFFFFF"/>
            <w:hideMark/>
          </w:tcPr>
          <w:p w14:paraId="2C768983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56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ZMYND12</w:t>
              </w:r>
            </w:hyperlink>
          </w:p>
        </w:tc>
        <w:tc>
          <w:tcPr>
            <w:tcW w:w="1040" w:type="dxa"/>
            <w:shd w:val="clear" w:color="000000" w:fill="FFFFFF"/>
            <w:hideMark/>
          </w:tcPr>
          <w:p w14:paraId="5A862A19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57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84217</w:t>
              </w:r>
            </w:hyperlink>
          </w:p>
        </w:tc>
        <w:tc>
          <w:tcPr>
            <w:tcW w:w="1100" w:type="dxa"/>
            <w:shd w:val="clear" w:color="000000" w:fill="FFFFFF"/>
            <w:hideMark/>
          </w:tcPr>
          <w:p w14:paraId="6809F42B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58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0</w:t>
              </w:r>
            </w:hyperlink>
          </w:p>
        </w:tc>
        <w:tc>
          <w:tcPr>
            <w:tcW w:w="1060" w:type="dxa"/>
            <w:shd w:val="clear" w:color="000000" w:fill="FFFFFF"/>
            <w:hideMark/>
          </w:tcPr>
          <w:p w14:paraId="60E915D2" w14:textId="77777777" w:rsidR="007019FA" w:rsidRPr="00ED32FC" w:rsidRDefault="009C38AB" w:rsidP="00620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59" w:history="1">
              <w:r w:rsidR="007019FA" w:rsidRPr="00ED32FC">
                <w:rPr>
                  <w:rFonts w:ascii="Times New Roman" w:eastAsia="Times New Roman" w:hAnsi="Times New Roman" w:cs="Times New Roman"/>
                </w:rPr>
                <w:t>3</w:t>
              </w:r>
            </w:hyperlink>
          </w:p>
        </w:tc>
      </w:tr>
    </w:tbl>
    <w:p w14:paraId="29961D59" w14:textId="77777777" w:rsidR="00D92126" w:rsidRDefault="00D92126" w:rsidP="00620A33"/>
    <w:sectPr w:rsidR="00D92126" w:rsidSect="005E04C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69C176" w14:textId="77777777" w:rsidR="009607C3" w:rsidRDefault="009607C3" w:rsidP="002434C1">
      <w:pPr>
        <w:spacing w:after="0" w:line="240" w:lineRule="auto"/>
      </w:pPr>
      <w:r>
        <w:separator/>
      </w:r>
    </w:p>
  </w:endnote>
  <w:endnote w:type="continuationSeparator" w:id="0">
    <w:p w14:paraId="4621AFF0" w14:textId="77777777" w:rsidR="009607C3" w:rsidRDefault="009607C3" w:rsidP="00243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F25C34" w14:textId="77777777" w:rsidR="009607C3" w:rsidRDefault="009607C3" w:rsidP="002434C1">
      <w:pPr>
        <w:spacing w:after="0" w:line="240" w:lineRule="auto"/>
      </w:pPr>
      <w:r>
        <w:separator/>
      </w:r>
    </w:p>
  </w:footnote>
  <w:footnote w:type="continuationSeparator" w:id="0">
    <w:p w14:paraId="5F00E39D" w14:textId="77777777" w:rsidR="009607C3" w:rsidRDefault="009607C3" w:rsidP="002434C1">
      <w:pPr>
        <w:spacing w:after="0" w:line="240" w:lineRule="auto"/>
      </w:pPr>
      <w:r>
        <w:continuationSeparator/>
      </w:r>
    </w:p>
  </w:footnote>
  <w:footnote w:id="1">
    <w:p w14:paraId="369D9998" w14:textId="77777777" w:rsidR="002434C1" w:rsidRDefault="002434C1" w:rsidP="002434C1">
      <w:pPr>
        <w:pStyle w:val="FootnoteText"/>
      </w:pPr>
      <w:r>
        <w:rPr>
          <w:rStyle w:val="FootnoteReference"/>
        </w:rPr>
        <w:footnoteRef/>
      </w:r>
      <w:r>
        <w:t xml:space="preserve"> Contributed equall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126"/>
    <w:rsid w:val="00052294"/>
    <w:rsid w:val="00081527"/>
    <w:rsid w:val="000B406F"/>
    <w:rsid w:val="00124C06"/>
    <w:rsid w:val="00130C1A"/>
    <w:rsid w:val="0014354F"/>
    <w:rsid w:val="00196167"/>
    <w:rsid w:val="001B0517"/>
    <w:rsid w:val="001C4B44"/>
    <w:rsid w:val="002434C1"/>
    <w:rsid w:val="00287CB7"/>
    <w:rsid w:val="00290C7A"/>
    <w:rsid w:val="002E0233"/>
    <w:rsid w:val="00370EFE"/>
    <w:rsid w:val="0038639C"/>
    <w:rsid w:val="003E48FF"/>
    <w:rsid w:val="003E5133"/>
    <w:rsid w:val="004574CA"/>
    <w:rsid w:val="004A074C"/>
    <w:rsid w:val="004F1097"/>
    <w:rsid w:val="00512190"/>
    <w:rsid w:val="00513DC8"/>
    <w:rsid w:val="00534300"/>
    <w:rsid w:val="00587377"/>
    <w:rsid w:val="005C4FE9"/>
    <w:rsid w:val="005E04CA"/>
    <w:rsid w:val="00620A33"/>
    <w:rsid w:val="00653770"/>
    <w:rsid w:val="00684280"/>
    <w:rsid w:val="006901B6"/>
    <w:rsid w:val="006A5815"/>
    <w:rsid w:val="007019FA"/>
    <w:rsid w:val="007313EA"/>
    <w:rsid w:val="00775B78"/>
    <w:rsid w:val="007D2C28"/>
    <w:rsid w:val="007F6938"/>
    <w:rsid w:val="00811B62"/>
    <w:rsid w:val="00867E7A"/>
    <w:rsid w:val="00870831"/>
    <w:rsid w:val="00881F41"/>
    <w:rsid w:val="00884E39"/>
    <w:rsid w:val="008B7E08"/>
    <w:rsid w:val="008D020A"/>
    <w:rsid w:val="00936829"/>
    <w:rsid w:val="00950803"/>
    <w:rsid w:val="009607C3"/>
    <w:rsid w:val="00963C4F"/>
    <w:rsid w:val="009747F7"/>
    <w:rsid w:val="009A774C"/>
    <w:rsid w:val="009C1D08"/>
    <w:rsid w:val="009C38AB"/>
    <w:rsid w:val="009E47FC"/>
    <w:rsid w:val="00A06726"/>
    <w:rsid w:val="00A30FAA"/>
    <w:rsid w:val="00A34478"/>
    <w:rsid w:val="00B15979"/>
    <w:rsid w:val="00B42515"/>
    <w:rsid w:val="00B82CB5"/>
    <w:rsid w:val="00BF1512"/>
    <w:rsid w:val="00C13A02"/>
    <w:rsid w:val="00C21E3B"/>
    <w:rsid w:val="00C90FD2"/>
    <w:rsid w:val="00CC040C"/>
    <w:rsid w:val="00CC1071"/>
    <w:rsid w:val="00D40120"/>
    <w:rsid w:val="00D4708B"/>
    <w:rsid w:val="00D5626B"/>
    <w:rsid w:val="00D91F92"/>
    <w:rsid w:val="00D92126"/>
    <w:rsid w:val="00DA1F1A"/>
    <w:rsid w:val="00ED32FC"/>
    <w:rsid w:val="00F0540D"/>
    <w:rsid w:val="00F110A0"/>
    <w:rsid w:val="00F401DE"/>
    <w:rsid w:val="00F72F6A"/>
    <w:rsid w:val="00F77D6D"/>
    <w:rsid w:val="00F93986"/>
    <w:rsid w:val="00FE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0D474"/>
  <w15:docId w15:val="{63FA6CFF-B62F-4934-9B0A-3741B659D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34C1"/>
    <w:pPr>
      <w:keepNext/>
      <w:keepLines/>
      <w:suppressAutoHyphens/>
      <w:spacing w:before="360" w:after="240" w:line="360" w:lineRule="auto"/>
      <w:outlineLvl w:val="0"/>
    </w:pPr>
    <w:rPr>
      <w:rFonts w:ascii="Arial" w:eastAsiaTheme="majorEastAsia" w:hAnsi="Arial" w:cs="Arial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21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2126"/>
    <w:rPr>
      <w:color w:val="800080"/>
      <w:u w:val="single"/>
    </w:rPr>
  </w:style>
  <w:style w:type="paragraph" w:customStyle="1" w:styleId="xl65">
    <w:name w:val="xl65"/>
    <w:basedOn w:val="Normal"/>
    <w:rsid w:val="00D92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92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92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8B7E08"/>
    <w:pPr>
      <w:spacing w:before="240" w:after="60" w:line="360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B7E08"/>
    <w:rPr>
      <w:rFonts w:ascii="Arial" w:eastAsia="Times New Roman" w:hAnsi="Arial" w:cs="Arial"/>
      <w:b/>
      <w:bCs/>
      <w:kern w:val="28"/>
      <w:sz w:val="32"/>
      <w:szCs w:val="32"/>
    </w:rPr>
  </w:style>
  <w:style w:type="paragraph" w:customStyle="1" w:styleId="xl68">
    <w:name w:val="xl68"/>
    <w:basedOn w:val="Normal"/>
    <w:rsid w:val="00290C7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customStyle="1" w:styleId="xl69">
    <w:name w:val="xl69"/>
    <w:basedOn w:val="Normal"/>
    <w:rsid w:val="00290C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b/>
      <w:bCs/>
      <w:sz w:val="20"/>
      <w:szCs w:val="20"/>
    </w:rPr>
  </w:style>
  <w:style w:type="paragraph" w:customStyle="1" w:styleId="xl70">
    <w:name w:val="xl70"/>
    <w:basedOn w:val="Normal"/>
    <w:rsid w:val="00290C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b/>
      <w:bCs/>
      <w:sz w:val="20"/>
      <w:szCs w:val="20"/>
    </w:rPr>
  </w:style>
  <w:style w:type="paragraph" w:customStyle="1" w:styleId="xl71">
    <w:name w:val="xl71"/>
    <w:basedOn w:val="Normal"/>
    <w:rsid w:val="00290C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20"/>
      <w:szCs w:val="20"/>
    </w:rPr>
  </w:style>
  <w:style w:type="paragraph" w:customStyle="1" w:styleId="xl72">
    <w:name w:val="xl72"/>
    <w:basedOn w:val="Normal"/>
    <w:rsid w:val="00290C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20"/>
      <w:szCs w:val="20"/>
    </w:rPr>
  </w:style>
  <w:style w:type="paragraph" w:customStyle="1" w:styleId="xl73">
    <w:name w:val="xl73"/>
    <w:basedOn w:val="Normal"/>
    <w:rsid w:val="00290C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ahoma" w:eastAsia="Times New Roman" w:hAnsi="Tahoma" w:cs="Tahoma"/>
      <w:sz w:val="20"/>
      <w:szCs w:val="20"/>
    </w:rPr>
  </w:style>
  <w:style w:type="paragraph" w:customStyle="1" w:styleId="xl74">
    <w:name w:val="xl74"/>
    <w:basedOn w:val="Normal"/>
    <w:rsid w:val="00290C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ahoma" w:eastAsia="Times New Roman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F9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434C1"/>
    <w:rPr>
      <w:rFonts w:ascii="Arial" w:eastAsiaTheme="majorEastAsia" w:hAnsi="Arial" w:cs="Arial"/>
      <w:b/>
      <w:bCs/>
      <w:sz w:val="24"/>
      <w:szCs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34C1"/>
    <w:pPr>
      <w:suppressAutoHyphens/>
      <w:spacing w:after="0" w:line="36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34C1"/>
    <w:rPr>
      <w:rFonts w:ascii="Times New Roman" w:eastAsiaTheme="minorEastAsia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34C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severus.dbmi.pitt.edu/wiki-pi-cilia/gene/view/1068" TargetMode="External"/><Relationship Id="rId299" Type="http://schemas.openxmlformats.org/officeDocument/2006/relationships/hyperlink" Target="http://severus.dbmi.pitt.edu/wiki-pi-cilia/search?q=GAS8" TargetMode="External"/><Relationship Id="rId21" Type="http://schemas.openxmlformats.org/officeDocument/2006/relationships/hyperlink" Target="http://severus.dbmi.pitt.edu/wiki-pi-cilia/gene/view/55130" TargetMode="External"/><Relationship Id="rId63" Type="http://schemas.openxmlformats.org/officeDocument/2006/relationships/hyperlink" Target="http://severus.dbmi.pitt.edu/wiki-pi-cilia/search?q=BBS7" TargetMode="External"/><Relationship Id="rId159" Type="http://schemas.openxmlformats.org/officeDocument/2006/relationships/hyperlink" Target="http://severus.dbmi.pitt.edu/wiki-pi-cilia/search?q=DNAH10" TargetMode="External"/><Relationship Id="rId324" Type="http://schemas.openxmlformats.org/officeDocument/2006/relationships/hyperlink" Target="http://severus.dbmi.pitt.edu/wiki-pi-cilia/gene/view/9742" TargetMode="External"/><Relationship Id="rId366" Type="http://schemas.openxmlformats.org/officeDocument/2006/relationships/hyperlink" Target="http://severus.dbmi.pitt.edu/wiki-pi-cilia/search?q=IFT81" TargetMode="External"/><Relationship Id="rId531" Type="http://schemas.openxmlformats.org/officeDocument/2006/relationships/hyperlink" Target="http://severus.dbmi.pitt.edu/wiki-pi-cilia/search?q=RTDR1" TargetMode="External"/><Relationship Id="rId573" Type="http://schemas.openxmlformats.org/officeDocument/2006/relationships/hyperlink" Target="http://severus.dbmi.pitt.edu/wiki-pi-cilia/gene/view/26123" TargetMode="External"/><Relationship Id="rId629" Type="http://schemas.openxmlformats.org/officeDocument/2006/relationships/hyperlink" Target="http://severus.dbmi.pitt.edu/wiki-pi-cilia/gene/view/137492" TargetMode="External"/><Relationship Id="rId170" Type="http://schemas.openxmlformats.org/officeDocument/2006/relationships/hyperlink" Target="http://severus.dbmi.pitt.edu/wiki-pi-cilia/search?q=DNAH14" TargetMode="External"/><Relationship Id="rId226" Type="http://schemas.openxmlformats.org/officeDocument/2006/relationships/hyperlink" Target="http://severus.dbmi.pitt.edu/wiki-pi-cilia/search?q=DNAL4" TargetMode="External"/><Relationship Id="rId433" Type="http://schemas.openxmlformats.org/officeDocument/2006/relationships/hyperlink" Target="http://severus.dbmi.pitt.edu/wiki-pi-cilia/gene/view/4887" TargetMode="External"/><Relationship Id="rId268" Type="http://schemas.openxmlformats.org/officeDocument/2006/relationships/hyperlink" Target="http://severus.dbmi.pitt.edu/wiki-pi-cilia/gene/view/6990" TargetMode="External"/><Relationship Id="rId475" Type="http://schemas.openxmlformats.org/officeDocument/2006/relationships/hyperlink" Target="http://severus.dbmi.pitt.edu/wiki-pi-cilia/search?q=PPP1CB" TargetMode="External"/><Relationship Id="rId640" Type="http://schemas.openxmlformats.org/officeDocument/2006/relationships/hyperlink" Target="http://severus.dbmi.pitt.edu/wiki-pi-cilia/gene/view/57539" TargetMode="External"/><Relationship Id="rId32" Type="http://schemas.openxmlformats.org/officeDocument/2006/relationships/hyperlink" Target="http://severus.dbmi.pitt.edu/wiki-pi-cilia/gene/view/27077" TargetMode="External"/><Relationship Id="rId74" Type="http://schemas.openxmlformats.org/officeDocument/2006/relationships/hyperlink" Target="http://severus.dbmi.pitt.edu/wiki-pi-cilia/search?q=CBY1" TargetMode="External"/><Relationship Id="rId128" Type="http://schemas.openxmlformats.org/officeDocument/2006/relationships/hyperlink" Target="http://severus.dbmi.pitt.edu/wiki-pi-cilia/gene/view/51510" TargetMode="External"/><Relationship Id="rId335" Type="http://schemas.openxmlformats.org/officeDocument/2006/relationships/hyperlink" Target="http://severus.dbmi.pitt.edu/wiki-pi-cilia/search?q=IFT20" TargetMode="External"/><Relationship Id="rId377" Type="http://schemas.openxmlformats.org/officeDocument/2006/relationships/hyperlink" Target="http://severus.dbmi.pitt.edu/wiki-pi-cilia/gene/view/9657" TargetMode="External"/><Relationship Id="rId500" Type="http://schemas.openxmlformats.org/officeDocument/2006/relationships/hyperlink" Target="http://severus.dbmi.pitt.edu/wiki-pi-cilia/gene/view/23322" TargetMode="External"/><Relationship Id="rId542" Type="http://schemas.openxmlformats.org/officeDocument/2006/relationships/hyperlink" Target="http://severus.dbmi.pitt.edu/wiki-pi-cilia/search?q=SPAG16" TargetMode="External"/><Relationship Id="rId584" Type="http://schemas.openxmlformats.org/officeDocument/2006/relationships/hyperlink" Target="http://severus.dbmi.pitt.edu/wiki-pi-cilia/gene/view/79583" TargetMode="External"/><Relationship Id="rId5" Type="http://schemas.openxmlformats.org/officeDocument/2006/relationships/footnotes" Target="footnotes.xml"/><Relationship Id="rId181" Type="http://schemas.openxmlformats.org/officeDocument/2006/relationships/hyperlink" Target="http://severus.dbmi.pitt.edu/wiki-pi-cilia/gene/view/55567" TargetMode="External"/><Relationship Id="rId237" Type="http://schemas.openxmlformats.org/officeDocument/2006/relationships/hyperlink" Target="http://severus.dbmi.pitt.edu/wiki-pi-cilia/gene/view/1812" TargetMode="External"/><Relationship Id="rId402" Type="http://schemas.openxmlformats.org/officeDocument/2006/relationships/hyperlink" Target="http://severus.dbmi.pitt.edu/wiki-pi-cilia/search?q=MCHR1" TargetMode="External"/><Relationship Id="rId279" Type="http://schemas.openxmlformats.org/officeDocument/2006/relationships/hyperlink" Target="http://severus.dbmi.pitt.edu/wiki-pi-cilia/search?q=DZIP1L" TargetMode="External"/><Relationship Id="rId444" Type="http://schemas.openxmlformats.org/officeDocument/2006/relationships/hyperlink" Target="http://severus.dbmi.pitt.edu/wiki-pi-cilia/gene/view/55011" TargetMode="External"/><Relationship Id="rId486" Type="http://schemas.openxmlformats.org/officeDocument/2006/relationships/hyperlink" Target="http://severus.dbmi.pitt.edu/wiki-pi-cilia/search?q=RABL5" TargetMode="External"/><Relationship Id="rId651" Type="http://schemas.openxmlformats.org/officeDocument/2006/relationships/hyperlink" Target="http://severus.dbmi.pitt.edu/wiki-pi-cilia/search?q=WDR78" TargetMode="External"/><Relationship Id="rId43" Type="http://schemas.openxmlformats.org/officeDocument/2006/relationships/hyperlink" Target="http://severus.dbmi.pitt.edu/wiki-pi-cilia/search?q=BBIP1" TargetMode="External"/><Relationship Id="rId139" Type="http://schemas.openxmlformats.org/officeDocument/2006/relationships/hyperlink" Target="http://severus.dbmi.pitt.edu/wiki-pi-cilia/search?q=DDI2" TargetMode="External"/><Relationship Id="rId290" Type="http://schemas.openxmlformats.org/officeDocument/2006/relationships/hyperlink" Target="http://severus.dbmi.pitt.edu/wiki-pi-cilia/search?q=GALR2" TargetMode="External"/><Relationship Id="rId304" Type="http://schemas.openxmlformats.org/officeDocument/2006/relationships/hyperlink" Target="http://severus.dbmi.pitt.edu/wiki-pi-cilia/gene/view/10888" TargetMode="External"/><Relationship Id="rId346" Type="http://schemas.openxmlformats.org/officeDocument/2006/relationships/hyperlink" Target="http://severus.dbmi.pitt.edu/wiki-pi-cilia/search?q=IFT46" TargetMode="External"/><Relationship Id="rId388" Type="http://schemas.openxmlformats.org/officeDocument/2006/relationships/hyperlink" Target="http://severus.dbmi.pitt.edu/wiki-pi-cilia/gene/view/83450" TargetMode="External"/><Relationship Id="rId511" Type="http://schemas.openxmlformats.org/officeDocument/2006/relationships/hyperlink" Target="http://severus.dbmi.pitt.edu/wiki-pi-cilia/search?q=RSPH10B" TargetMode="External"/><Relationship Id="rId553" Type="http://schemas.openxmlformats.org/officeDocument/2006/relationships/hyperlink" Target="http://severus.dbmi.pitt.edu/wiki-pi-cilia/gene/view/79925" TargetMode="External"/><Relationship Id="rId609" Type="http://schemas.openxmlformats.org/officeDocument/2006/relationships/hyperlink" Target="http://severus.dbmi.pitt.edu/wiki-pi-cilia/gene/view/79809" TargetMode="External"/><Relationship Id="rId85" Type="http://schemas.openxmlformats.org/officeDocument/2006/relationships/hyperlink" Target="http://severus.dbmi.pitt.edu/wiki-pi-cilia/gene/view/84229" TargetMode="External"/><Relationship Id="rId150" Type="http://schemas.openxmlformats.org/officeDocument/2006/relationships/hyperlink" Target="http://severus.dbmi.pitt.edu/wiki-pi-cilia/search?q=DNAAF3" TargetMode="External"/><Relationship Id="rId192" Type="http://schemas.openxmlformats.org/officeDocument/2006/relationships/hyperlink" Target="http://severus.dbmi.pitt.edu/wiki-pi-cilia/gene/view/56171" TargetMode="External"/><Relationship Id="rId206" Type="http://schemas.openxmlformats.org/officeDocument/2006/relationships/hyperlink" Target="http://severus.dbmi.pitt.edu/wiki-pi-cilia/search?q=DNAI1" TargetMode="External"/><Relationship Id="rId413" Type="http://schemas.openxmlformats.org/officeDocument/2006/relationships/hyperlink" Target="http://severus.dbmi.pitt.edu/wiki-pi-cilia/gene/view/8382" TargetMode="External"/><Relationship Id="rId595" Type="http://schemas.openxmlformats.org/officeDocument/2006/relationships/hyperlink" Target="http://severus.dbmi.pitt.edu/wiki-pi-cilia/search?q=TMEM30B" TargetMode="External"/><Relationship Id="rId248" Type="http://schemas.openxmlformats.org/officeDocument/2006/relationships/hyperlink" Target="http://severus.dbmi.pitt.edu/wiki-pi-cilia/gene/view/8655" TargetMode="External"/><Relationship Id="rId455" Type="http://schemas.openxmlformats.org/officeDocument/2006/relationships/hyperlink" Target="http://severus.dbmi.pitt.edu/wiki-pi-cilia/search?q=PKD1L1" TargetMode="External"/><Relationship Id="rId497" Type="http://schemas.openxmlformats.org/officeDocument/2006/relationships/hyperlink" Target="http://severus.dbmi.pitt.edu/wiki-pi-cilia/gene/view/57096" TargetMode="External"/><Relationship Id="rId620" Type="http://schemas.openxmlformats.org/officeDocument/2006/relationships/hyperlink" Target="http://severus.dbmi.pitt.edu/wiki-pi-cilia/gene/view/123016" TargetMode="External"/><Relationship Id="rId12" Type="http://schemas.openxmlformats.org/officeDocument/2006/relationships/hyperlink" Target="http://severus.dbmi.pitt.edu/wiki-pi-cilia/gene/view/122481" TargetMode="External"/><Relationship Id="rId108" Type="http://schemas.openxmlformats.org/officeDocument/2006/relationships/hyperlink" Target="http://severus.dbmi.pitt.edu/wiki-pi-cilia/gene/view/1018" TargetMode="External"/><Relationship Id="rId315" Type="http://schemas.openxmlformats.org/officeDocument/2006/relationships/hyperlink" Target="http://severus.dbmi.pitt.edu/wiki-pi-cilia/search?q=HSPB11" TargetMode="External"/><Relationship Id="rId357" Type="http://schemas.openxmlformats.org/officeDocument/2006/relationships/hyperlink" Target="http://severus.dbmi.pitt.edu/wiki-pi-cilia/gene/view/80173" TargetMode="External"/><Relationship Id="rId522" Type="http://schemas.openxmlformats.org/officeDocument/2006/relationships/hyperlink" Target="http://severus.dbmi.pitt.edu/wiki-pi-cilia/search?q=RSPH6A" TargetMode="External"/><Relationship Id="rId54" Type="http://schemas.openxmlformats.org/officeDocument/2006/relationships/hyperlink" Target="http://severus.dbmi.pitt.edu/wiki-pi-cilia/search?q=BBS4" TargetMode="External"/><Relationship Id="rId96" Type="http://schemas.openxmlformats.org/officeDocument/2006/relationships/hyperlink" Target="http://severus.dbmi.pitt.edu/wiki-pi-cilia/gene/view/160762" TargetMode="External"/><Relationship Id="rId161" Type="http://schemas.openxmlformats.org/officeDocument/2006/relationships/hyperlink" Target="http://severus.dbmi.pitt.edu/wiki-pi-cilia/gene/view/8701" TargetMode="External"/><Relationship Id="rId217" Type="http://schemas.openxmlformats.org/officeDocument/2006/relationships/hyperlink" Target="http://severus.dbmi.pitt.edu/wiki-pi-cilia/gene/view/374407" TargetMode="External"/><Relationship Id="rId399" Type="http://schemas.openxmlformats.org/officeDocument/2006/relationships/hyperlink" Target="http://severus.dbmi.pitt.edu/wiki-pi-cilia/search?q=LRRC6" TargetMode="External"/><Relationship Id="rId564" Type="http://schemas.openxmlformats.org/officeDocument/2006/relationships/hyperlink" Target="http://severus.dbmi.pitt.edu/wiki-pi-cilia/gene/view/79600" TargetMode="External"/><Relationship Id="rId259" Type="http://schemas.openxmlformats.org/officeDocument/2006/relationships/hyperlink" Target="http://severus.dbmi.pitt.edu/wiki-pi-cilia/search?q=DYNLRB1" TargetMode="External"/><Relationship Id="rId424" Type="http://schemas.openxmlformats.org/officeDocument/2006/relationships/hyperlink" Target="http://severus.dbmi.pitt.edu/wiki-pi-cilia/gene/view/27031" TargetMode="External"/><Relationship Id="rId466" Type="http://schemas.openxmlformats.org/officeDocument/2006/relationships/hyperlink" Target="http://severus.dbmi.pitt.edu/wiki-pi-cilia/search?q=PKHD1" TargetMode="External"/><Relationship Id="rId631" Type="http://schemas.openxmlformats.org/officeDocument/2006/relationships/hyperlink" Target="http://severus.dbmi.pitt.edu/wiki-pi-cilia/search?q=VPS37A" TargetMode="External"/><Relationship Id="rId23" Type="http://schemas.openxmlformats.org/officeDocument/2006/relationships/hyperlink" Target="http://severus.dbmi.pitt.edu/wiki-pi-cilia/search?q=ARMC4" TargetMode="External"/><Relationship Id="rId119" Type="http://schemas.openxmlformats.org/officeDocument/2006/relationships/hyperlink" Target="http://severus.dbmi.pitt.edu/wiki-pi-cilia/search?q=CETN1" TargetMode="External"/><Relationship Id="rId270" Type="http://schemas.openxmlformats.org/officeDocument/2006/relationships/hyperlink" Target="http://severus.dbmi.pitt.edu/wiki-pi-cilia/search?q=DYNLT3" TargetMode="External"/><Relationship Id="rId326" Type="http://schemas.openxmlformats.org/officeDocument/2006/relationships/hyperlink" Target="http://severus.dbmi.pitt.edu/wiki-pi-cilia/search?q=IFT140" TargetMode="External"/><Relationship Id="rId533" Type="http://schemas.openxmlformats.org/officeDocument/2006/relationships/hyperlink" Target="http://severus.dbmi.pitt.edu/wiki-pi-cilia/gene/view/6608" TargetMode="External"/><Relationship Id="rId65" Type="http://schemas.openxmlformats.org/officeDocument/2006/relationships/hyperlink" Target="http://severus.dbmi.pitt.edu/wiki-pi-cilia/gene/view/27241" TargetMode="External"/><Relationship Id="rId130" Type="http://schemas.openxmlformats.org/officeDocument/2006/relationships/hyperlink" Target="http://severus.dbmi.pitt.edu/wiki-pi-cilia/search?q=CHMP5" TargetMode="External"/><Relationship Id="rId368" Type="http://schemas.openxmlformats.org/officeDocument/2006/relationships/hyperlink" Target="http://severus.dbmi.pitt.edu/wiki-pi-cilia/gene/view/8100" TargetMode="External"/><Relationship Id="rId575" Type="http://schemas.openxmlformats.org/officeDocument/2006/relationships/hyperlink" Target="http://severus.dbmi.pitt.edu/wiki-pi-cilia/search?q=TCTN3" TargetMode="External"/><Relationship Id="rId172" Type="http://schemas.openxmlformats.org/officeDocument/2006/relationships/hyperlink" Target="http://severus.dbmi.pitt.edu/wiki-pi-cilia/gene/view/8632" TargetMode="External"/><Relationship Id="rId228" Type="http://schemas.openxmlformats.org/officeDocument/2006/relationships/hyperlink" Target="http://severus.dbmi.pitt.edu/wiki-pi-cilia/gene/view/7802" TargetMode="External"/><Relationship Id="rId435" Type="http://schemas.openxmlformats.org/officeDocument/2006/relationships/hyperlink" Target="http://severus.dbmi.pitt.edu/wiki-pi-cilia/search?q=NPY2R" TargetMode="External"/><Relationship Id="rId477" Type="http://schemas.openxmlformats.org/officeDocument/2006/relationships/hyperlink" Target="http://severus.dbmi.pitt.edu/wiki-pi-cilia/gene/view/5727" TargetMode="External"/><Relationship Id="rId600" Type="http://schemas.openxmlformats.org/officeDocument/2006/relationships/hyperlink" Target="http://severus.dbmi.pitt.edu/wiki-pi-cilia/gene/view/26146" TargetMode="External"/><Relationship Id="rId642" Type="http://schemas.openxmlformats.org/officeDocument/2006/relationships/hyperlink" Target="http://severus.dbmi.pitt.edu/wiki-pi-cilia/search?q=WDR35" TargetMode="External"/><Relationship Id="rId281" Type="http://schemas.openxmlformats.org/officeDocument/2006/relationships/hyperlink" Target="http://severus.dbmi.pitt.edu/wiki-pi-cilia/gene/view/114327" TargetMode="External"/><Relationship Id="rId337" Type="http://schemas.openxmlformats.org/officeDocument/2006/relationships/hyperlink" Target="http://severus.dbmi.pitt.edu/wiki-pi-cilia/gene/view/11020" TargetMode="External"/><Relationship Id="rId502" Type="http://schemas.openxmlformats.org/officeDocument/2006/relationships/hyperlink" Target="http://severus.dbmi.pitt.edu/wiki-pi-cilia/search?q=RPGRIP1L" TargetMode="External"/><Relationship Id="rId34" Type="http://schemas.openxmlformats.org/officeDocument/2006/relationships/hyperlink" Target="http://severus.dbmi.pitt.edu/wiki-pi-cilia/search?q=B9D1" TargetMode="External"/><Relationship Id="rId76" Type="http://schemas.openxmlformats.org/officeDocument/2006/relationships/hyperlink" Target="http://severus.dbmi.pitt.edu/wiki-pi-cilia/gene/view/57545" TargetMode="External"/><Relationship Id="rId141" Type="http://schemas.openxmlformats.org/officeDocument/2006/relationships/hyperlink" Target="http://severus.dbmi.pitt.edu/wiki-pi-cilia/gene/view/123872" TargetMode="External"/><Relationship Id="rId379" Type="http://schemas.openxmlformats.org/officeDocument/2006/relationships/hyperlink" Target="http://severus.dbmi.pitt.edu/wiki-pi-cilia/search?q=IQCB1" TargetMode="External"/><Relationship Id="rId544" Type="http://schemas.openxmlformats.org/officeDocument/2006/relationships/hyperlink" Target="http://severus.dbmi.pitt.edu/wiki-pi-cilia/gene/view/200162" TargetMode="External"/><Relationship Id="rId586" Type="http://schemas.openxmlformats.org/officeDocument/2006/relationships/hyperlink" Target="http://severus.dbmi.pitt.edu/wiki-pi-cilia/search?q=TMEM231" TargetMode="External"/><Relationship Id="rId7" Type="http://schemas.openxmlformats.org/officeDocument/2006/relationships/hyperlink" Target="mailto:madhavi@pitt.edu" TargetMode="External"/><Relationship Id="rId183" Type="http://schemas.openxmlformats.org/officeDocument/2006/relationships/hyperlink" Target="http://severus.dbmi.pitt.edu/wiki-pi-cilia/search?q=DNAH3" TargetMode="External"/><Relationship Id="rId239" Type="http://schemas.openxmlformats.org/officeDocument/2006/relationships/hyperlink" Target="http://severus.dbmi.pitt.edu/wiki-pi-cilia/search?q=DRD1" TargetMode="External"/><Relationship Id="rId390" Type="http://schemas.openxmlformats.org/officeDocument/2006/relationships/hyperlink" Target="http://severus.dbmi.pitt.edu/wiki-pi-cilia/search?q=LRRC48" TargetMode="External"/><Relationship Id="rId404" Type="http://schemas.openxmlformats.org/officeDocument/2006/relationships/hyperlink" Target="http://severus.dbmi.pitt.edu/wiki-pi-cilia/gene/view/54903" TargetMode="External"/><Relationship Id="rId446" Type="http://schemas.openxmlformats.org/officeDocument/2006/relationships/hyperlink" Target="http://severus.dbmi.pitt.edu/wiki-pi-cilia/search?q=PIH1D1" TargetMode="External"/><Relationship Id="rId611" Type="http://schemas.openxmlformats.org/officeDocument/2006/relationships/hyperlink" Target="http://severus.dbmi.pitt.edu/wiki-pi-cilia/search?q=TTC21B" TargetMode="External"/><Relationship Id="rId653" Type="http://schemas.openxmlformats.org/officeDocument/2006/relationships/hyperlink" Target="http://severus.dbmi.pitt.edu/wiki-pi-cilia/gene/view/51364" TargetMode="External"/><Relationship Id="rId250" Type="http://schemas.openxmlformats.org/officeDocument/2006/relationships/hyperlink" Target="http://severus.dbmi.pitt.edu/wiki-pi-cilia/search?q=DYNLL1" TargetMode="External"/><Relationship Id="rId292" Type="http://schemas.openxmlformats.org/officeDocument/2006/relationships/hyperlink" Target="http://severus.dbmi.pitt.edu/wiki-pi-cilia/gene/view/8484" TargetMode="External"/><Relationship Id="rId306" Type="http://schemas.openxmlformats.org/officeDocument/2006/relationships/hyperlink" Target="http://severus.dbmi.pitt.edu/wiki-pi-cilia/search?q=GPR83" TargetMode="External"/><Relationship Id="rId488" Type="http://schemas.openxmlformats.org/officeDocument/2006/relationships/hyperlink" Target="http://severus.dbmi.pitt.edu/wiki-pi-cilia/gene/view/83853" TargetMode="External"/><Relationship Id="rId45" Type="http://schemas.openxmlformats.org/officeDocument/2006/relationships/hyperlink" Target="http://severus.dbmi.pitt.edu/wiki-pi-cilia/gene/view/582" TargetMode="External"/><Relationship Id="rId87" Type="http://schemas.openxmlformats.org/officeDocument/2006/relationships/hyperlink" Target="http://severus.dbmi.pitt.edu/wiki-pi-cilia/search?q=CCDC135" TargetMode="External"/><Relationship Id="rId110" Type="http://schemas.openxmlformats.org/officeDocument/2006/relationships/hyperlink" Target="http://severus.dbmi.pitt.edu/wiki-pi-cilia/search?q=CDK3" TargetMode="External"/><Relationship Id="rId348" Type="http://schemas.openxmlformats.org/officeDocument/2006/relationships/hyperlink" Target="http://severus.dbmi.pitt.edu/wiki-pi-cilia/gene/view/51098" TargetMode="External"/><Relationship Id="rId513" Type="http://schemas.openxmlformats.org/officeDocument/2006/relationships/hyperlink" Target="http://severus.dbmi.pitt.edu/wiki-pi-cilia/gene/view/83861" TargetMode="External"/><Relationship Id="rId555" Type="http://schemas.openxmlformats.org/officeDocument/2006/relationships/hyperlink" Target="http://severus.dbmi.pitt.edu/wiki-pi-cilia/search?q=SPEF2" TargetMode="External"/><Relationship Id="rId597" Type="http://schemas.openxmlformats.org/officeDocument/2006/relationships/hyperlink" Target="http://severus.dbmi.pitt.edu/wiki-pi-cilia/gene/view/91147" TargetMode="External"/><Relationship Id="rId152" Type="http://schemas.openxmlformats.org/officeDocument/2006/relationships/hyperlink" Target="http://severus.dbmi.pitt.edu/wiki-pi-cilia/gene/view/25981" TargetMode="External"/><Relationship Id="rId194" Type="http://schemas.openxmlformats.org/officeDocument/2006/relationships/hyperlink" Target="http://severus.dbmi.pitt.edu/wiki-pi-cilia/search?q=DNAH7" TargetMode="External"/><Relationship Id="rId208" Type="http://schemas.openxmlformats.org/officeDocument/2006/relationships/hyperlink" Target="http://severus.dbmi.pitt.edu/wiki-pi-cilia/gene/view/64446" TargetMode="External"/><Relationship Id="rId415" Type="http://schemas.openxmlformats.org/officeDocument/2006/relationships/hyperlink" Target="http://severus.dbmi.pitt.edu/wiki-pi-cilia/search?q=NME5" TargetMode="External"/><Relationship Id="rId457" Type="http://schemas.openxmlformats.org/officeDocument/2006/relationships/hyperlink" Target="http://severus.dbmi.pitt.edu/wiki-pi-cilia/gene/view/5311" TargetMode="External"/><Relationship Id="rId622" Type="http://schemas.openxmlformats.org/officeDocument/2006/relationships/hyperlink" Target="http://severus.dbmi.pitt.edu/wiki-pi-cilia/search?q=TTC8" TargetMode="External"/><Relationship Id="rId261" Type="http://schemas.openxmlformats.org/officeDocument/2006/relationships/hyperlink" Target="http://severus.dbmi.pitt.edu/wiki-pi-cilia/gene/view/83657" TargetMode="External"/><Relationship Id="rId499" Type="http://schemas.openxmlformats.org/officeDocument/2006/relationships/hyperlink" Target="http://severus.dbmi.pitt.edu/wiki-pi-cilia/search?q=RPGRIP1" TargetMode="External"/><Relationship Id="rId14" Type="http://schemas.openxmlformats.org/officeDocument/2006/relationships/hyperlink" Target="http://severus.dbmi.pitt.edu/wiki-pi-cilia/search?q=AK7" TargetMode="External"/><Relationship Id="rId56" Type="http://schemas.openxmlformats.org/officeDocument/2006/relationships/hyperlink" Target="http://severus.dbmi.pitt.edu/wiki-pi-cilia/gene/view/129880" TargetMode="External"/><Relationship Id="rId317" Type="http://schemas.openxmlformats.org/officeDocument/2006/relationships/hyperlink" Target="http://severus.dbmi.pitt.edu/wiki-pi-cilia/gene/view/54768" TargetMode="External"/><Relationship Id="rId359" Type="http://schemas.openxmlformats.org/officeDocument/2006/relationships/hyperlink" Target="http://severus.dbmi.pitt.edu/wiki-pi-cilia/search?q=IFT74" TargetMode="External"/><Relationship Id="rId524" Type="http://schemas.openxmlformats.org/officeDocument/2006/relationships/hyperlink" Target="http://severus.dbmi.pitt.edu/wiki-pi-cilia/gene/view/221421" TargetMode="External"/><Relationship Id="rId566" Type="http://schemas.openxmlformats.org/officeDocument/2006/relationships/hyperlink" Target="http://severus.dbmi.pitt.edu/wiki-pi-cilia/search?q=TCTN1" TargetMode="External"/><Relationship Id="rId98" Type="http://schemas.openxmlformats.org/officeDocument/2006/relationships/hyperlink" Target="http://severus.dbmi.pitt.edu/wiki-pi-cilia/search?q=CCDC63" TargetMode="External"/><Relationship Id="rId121" Type="http://schemas.openxmlformats.org/officeDocument/2006/relationships/hyperlink" Target="http://severus.dbmi.pitt.edu/wiki-pi-cilia/gene/view/1069" TargetMode="External"/><Relationship Id="rId163" Type="http://schemas.openxmlformats.org/officeDocument/2006/relationships/hyperlink" Target="http://severus.dbmi.pitt.edu/wiki-pi-cilia/search?q=DNAH11" TargetMode="External"/><Relationship Id="rId219" Type="http://schemas.openxmlformats.org/officeDocument/2006/relationships/hyperlink" Target="http://severus.dbmi.pitt.edu/wiki-pi-cilia/search?q=DNAJB13" TargetMode="External"/><Relationship Id="rId370" Type="http://schemas.openxmlformats.org/officeDocument/2006/relationships/hyperlink" Target="http://severus.dbmi.pitt.edu/wiki-pi-cilia/search?q=IFT88" TargetMode="External"/><Relationship Id="rId426" Type="http://schemas.openxmlformats.org/officeDocument/2006/relationships/hyperlink" Target="http://severus.dbmi.pitt.edu/wiki-pi-cilia/search?q=NPHP3" TargetMode="External"/><Relationship Id="rId633" Type="http://schemas.openxmlformats.org/officeDocument/2006/relationships/hyperlink" Target="http://severus.dbmi.pitt.edu/wiki-pi-cilia/gene/view/9525" TargetMode="External"/><Relationship Id="rId230" Type="http://schemas.openxmlformats.org/officeDocument/2006/relationships/hyperlink" Target="http://severus.dbmi.pitt.edu/wiki-pi-cilia/search?q=DNALI1" TargetMode="External"/><Relationship Id="rId468" Type="http://schemas.openxmlformats.org/officeDocument/2006/relationships/hyperlink" Target="http://severus.dbmi.pitt.edu/wiki-pi-cilia/gene/view/285755" TargetMode="External"/><Relationship Id="rId25" Type="http://schemas.openxmlformats.org/officeDocument/2006/relationships/hyperlink" Target="http://severus.dbmi.pitt.edu/wiki-pi-cilia/gene/view/51761" TargetMode="External"/><Relationship Id="rId67" Type="http://schemas.openxmlformats.org/officeDocument/2006/relationships/hyperlink" Target="http://severus.dbmi.pitt.edu/wiki-pi-cilia/search?q=BBS9" TargetMode="External"/><Relationship Id="rId272" Type="http://schemas.openxmlformats.org/officeDocument/2006/relationships/hyperlink" Target="http://severus.dbmi.pitt.edu/wiki-pi-cilia/gene/view/161582" TargetMode="External"/><Relationship Id="rId328" Type="http://schemas.openxmlformats.org/officeDocument/2006/relationships/hyperlink" Target="http://severus.dbmi.pitt.edu/wiki-pi-cilia/gene/view/26160" TargetMode="External"/><Relationship Id="rId535" Type="http://schemas.openxmlformats.org/officeDocument/2006/relationships/hyperlink" Target="http://severus.dbmi.pitt.edu/wiki-pi-cilia/search?q=SMO" TargetMode="External"/><Relationship Id="rId577" Type="http://schemas.openxmlformats.org/officeDocument/2006/relationships/hyperlink" Target="http://severus.dbmi.pitt.edu/wiki-pi-cilia/gene/view/200728" TargetMode="External"/><Relationship Id="rId132" Type="http://schemas.openxmlformats.org/officeDocument/2006/relationships/hyperlink" Target="http://severus.dbmi.pitt.edu/wiki-pi-cilia/gene/view/164781" TargetMode="External"/><Relationship Id="rId174" Type="http://schemas.openxmlformats.org/officeDocument/2006/relationships/hyperlink" Target="http://severus.dbmi.pitt.edu/wiki-pi-cilia/search?q=DNAH17" TargetMode="External"/><Relationship Id="rId381" Type="http://schemas.openxmlformats.org/officeDocument/2006/relationships/hyperlink" Target="http://severus.dbmi.pitt.edu/wiki-pi-cilia/gene/view/167691" TargetMode="External"/><Relationship Id="rId602" Type="http://schemas.openxmlformats.org/officeDocument/2006/relationships/hyperlink" Target="http://severus.dbmi.pitt.edu/wiki-pi-cilia/search?q=TRAF3IP1" TargetMode="External"/><Relationship Id="rId241" Type="http://schemas.openxmlformats.org/officeDocument/2006/relationships/hyperlink" Target="http://severus.dbmi.pitt.edu/wiki-pi-cilia/gene/view/1813" TargetMode="External"/><Relationship Id="rId437" Type="http://schemas.openxmlformats.org/officeDocument/2006/relationships/hyperlink" Target="http://severus.dbmi.pitt.edu/wiki-pi-cilia/gene/view/4889" TargetMode="External"/><Relationship Id="rId479" Type="http://schemas.openxmlformats.org/officeDocument/2006/relationships/hyperlink" Target="http://severus.dbmi.pitt.edu/wiki-pi-cilia/search?q=PTCH1" TargetMode="External"/><Relationship Id="rId644" Type="http://schemas.openxmlformats.org/officeDocument/2006/relationships/hyperlink" Target="http://severus.dbmi.pitt.edu/wiki-pi-cilia/gene/view/126820" TargetMode="External"/><Relationship Id="rId36" Type="http://schemas.openxmlformats.org/officeDocument/2006/relationships/hyperlink" Target="http://severus.dbmi.pitt.edu/wiki-pi-cilia/gene/view/80776" TargetMode="External"/><Relationship Id="rId283" Type="http://schemas.openxmlformats.org/officeDocument/2006/relationships/hyperlink" Target="http://severus.dbmi.pitt.edu/wiki-pi-cilia/search?q=EFHC1" TargetMode="External"/><Relationship Id="rId339" Type="http://schemas.openxmlformats.org/officeDocument/2006/relationships/hyperlink" Target="http://severus.dbmi.pitt.edu/wiki-pi-cilia/search?q=IFT27" TargetMode="External"/><Relationship Id="rId490" Type="http://schemas.openxmlformats.org/officeDocument/2006/relationships/hyperlink" Target="http://severus.dbmi.pitt.edu/wiki-pi-cilia/search?q=ROPN1L" TargetMode="External"/><Relationship Id="rId504" Type="http://schemas.openxmlformats.org/officeDocument/2006/relationships/hyperlink" Target="http://severus.dbmi.pitt.edu/wiki-pi-cilia/gene/view/89765" TargetMode="External"/><Relationship Id="rId546" Type="http://schemas.openxmlformats.org/officeDocument/2006/relationships/hyperlink" Target="http://severus.dbmi.pitt.edu/wiki-pi-cilia/search?q=SPAG17" TargetMode="External"/><Relationship Id="rId78" Type="http://schemas.openxmlformats.org/officeDocument/2006/relationships/hyperlink" Target="http://severus.dbmi.pitt.edu/wiki-pi-cilia/search?q=CC2D2A" TargetMode="External"/><Relationship Id="rId101" Type="http://schemas.openxmlformats.org/officeDocument/2006/relationships/hyperlink" Target="http://severus.dbmi.pitt.edu/wiki-pi-cilia/gene/view/85478" TargetMode="External"/><Relationship Id="rId143" Type="http://schemas.openxmlformats.org/officeDocument/2006/relationships/hyperlink" Target="http://severus.dbmi.pitt.edu/wiki-pi-cilia/search?q=DNAAF1" TargetMode="External"/><Relationship Id="rId185" Type="http://schemas.openxmlformats.org/officeDocument/2006/relationships/hyperlink" Target="http://severus.dbmi.pitt.edu/wiki-pi-cilia/gene/view/1767" TargetMode="External"/><Relationship Id="rId350" Type="http://schemas.openxmlformats.org/officeDocument/2006/relationships/hyperlink" Target="http://severus.dbmi.pitt.edu/wiki-pi-cilia/search?q=IFT52" TargetMode="External"/><Relationship Id="rId406" Type="http://schemas.openxmlformats.org/officeDocument/2006/relationships/hyperlink" Target="http://severus.dbmi.pitt.edu/wiki-pi-cilia/search?q=MKS1" TargetMode="External"/><Relationship Id="rId588" Type="http://schemas.openxmlformats.org/officeDocument/2006/relationships/hyperlink" Target="http://severus.dbmi.pitt.edu/wiki-pi-cilia/gene/view/65062" TargetMode="External"/><Relationship Id="rId9" Type="http://schemas.openxmlformats.org/officeDocument/2006/relationships/hyperlink" Target="http://severus.dbmi.pitt.edu/wiki-pi-cilia/gene/view/54806" TargetMode="External"/><Relationship Id="rId210" Type="http://schemas.openxmlformats.org/officeDocument/2006/relationships/hyperlink" Target="http://severus.dbmi.pitt.edu/wiki-pi-cilia/search?q=DNAI2" TargetMode="External"/><Relationship Id="rId392" Type="http://schemas.openxmlformats.org/officeDocument/2006/relationships/hyperlink" Target="http://severus.dbmi.pitt.edu/wiki-pi-cilia/gene/view/115399" TargetMode="External"/><Relationship Id="rId448" Type="http://schemas.openxmlformats.org/officeDocument/2006/relationships/hyperlink" Target="http://severus.dbmi.pitt.edu/wiki-pi-cilia/gene/view/5310" TargetMode="External"/><Relationship Id="rId613" Type="http://schemas.openxmlformats.org/officeDocument/2006/relationships/hyperlink" Target="http://severus.dbmi.pitt.edu/wiki-pi-cilia/gene/view/23331" TargetMode="External"/><Relationship Id="rId655" Type="http://schemas.openxmlformats.org/officeDocument/2006/relationships/hyperlink" Target="http://severus.dbmi.pitt.edu/wiki-pi-cilia/search?q=ZMYND10" TargetMode="External"/><Relationship Id="rId252" Type="http://schemas.openxmlformats.org/officeDocument/2006/relationships/hyperlink" Target="http://severus.dbmi.pitt.edu/wiki-pi-cilia/gene/view/140735" TargetMode="External"/><Relationship Id="rId294" Type="http://schemas.openxmlformats.org/officeDocument/2006/relationships/hyperlink" Target="http://severus.dbmi.pitt.edu/wiki-pi-cilia/search?q=GALR3" TargetMode="External"/><Relationship Id="rId308" Type="http://schemas.openxmlformats.org/officeDocument/2006/relationships/hyperlink" Target="http://severus.dbmi.pitt.edu/wiki-pi-cilia/gene/view/9843" TargetMode="External"/><Relationship Id="rId515" Type="http://schemas.openxmlformats.org/officeDocument/2006/relationships/hyperlink" Target="http://severus.dbmi.pitt.edu/wiki-pi-cilia/search?q=RSPH3" TargetMode="External"/><Relationship Id="rId47" Type="http://schemas.openxmlformats.org/officeDocument/2006/relationships/hyperlink" Target="http://severus.dbmi.pitt.edu/wiki-pi-cilia/search?q=BBS1" TargetMode="External"/><Relationship Id="rId89" Type="http://schemas.openxmlformats.org/officeDocument/2006/relationships/hyperlink" Target="http://severus.dbmi.pitt.edu/wiki-pi-cilia/gene/view/339829" TargetMode="External"/><Relationship Id="rId112" Type="http://schemas.openxmlformats.org/officeDocument/2006/relationships/hyperlink" Target="http://severus.dbmi.pitt.edu/wiki-pi-cilia/gene/view/80184" TargetMode="External"/><Relationship Id="rId154" Type="http://schemas.openxmlformats.org/officeDocument/2006/relationships/hyperlink" Target="http://severus.dbmi.pitt.edu/wiki-pi-cilia/search?q=DNAH1" TargetMode="External"/><Relationship Id="rId361" Type="http://schemas.openxmlformats.org/officeDocument/2006/relationships/hyperlink" Target="http://severus.dbmi.pitt.edu/wiki-pi-cilia/gene/view/57560" TargetMode="External"/><Relationship Id="rId557" Type="http://schemas.openxmlformats.org/officeDocument/2006/relationships/hyperlink" Target="http://severus.dbmi.pitt.edu/wiki-pi-cilia/gene/view/202500" TargetMode="External"/><Relationship Id="rId599" Type="http://schemas.openxmlformats.org/officeDocument/2006/relationships/hyperlink" Target="http://severus.dbmi.pitt.edu/wiki-pi-cilia/search?q=TMEM67" TargetMode="External"/><Relationship Id="rId196" Type="http://schemas.openxmlformats.org/officeDocument/2006/relationships/hyperlink" Target="http://severus.dbmi.pitt.edu/wiki-pi-cilia/gene/view/1769" TargetMode="External"/><Relationship Id="rId417" Type="http://schemas.openxmlformats.org/officeDocument/2006/relationships/hyperlink" Target="http://severus.dbmi.pitt.edu/wiki-pi-cilia/gene/view/51314" TargetMode="External"/><Relationship Id="rId459" Type="http://schemas.openxmlformats.org/officeDocument/2006/relationships/hyperlink" Target="http://severus.dbmi.pitt.edu/wiki-pi-cilia/search?q=PKD2" TargetMode="External"/><Relationship Id="rId624" Type="http://schemas.openxmlformats.org/officeDocument/2006/relationships/hyperlink" Target="http://severus.dbmi.pitt.edu/wiki-pi-cilia/gene/view/51160" TargetMode="External"/><Relationship Id="rId16" Type="http://schemas.openxmlformats.org/officeDocument/2006/relationships/hyperlink" Target="http://severus.dbmi.pitt.edu/wiki-pi-cilia/gene/view/200894" TargetMode="External"/><Relationship Id="rId221" Type="http://schemas.openxmlformats.org/officeDocument/2006/relationships/hyperlink" Target="http://severus.dbmi.pitt.edu/wiki-pi-cilia/gene/view/83544" TargetMode="External"/><Relationship Id="rId263" Type="http://schemas.openxmlformats.org/officeDocument/2006/relationships/hyperlink" Target="http://severus.dbmi.pitt.edu/wiki-pi-cilia/search?q=DYNLRB2" TargetMode="External"/><Relationship Id="rId319" Type="http://schemas.openxmlformats.org/officeDocument/2006/relationships/hyperlink" Target="http://severus.dbmi.pitt.edu/wiki-pi-cilia/search?q=HYDIN" TargetMode="External"/><Relationship Id="rId470" Type="http://schemas.openxmlformats.org/officeDocument/2006/relationships/hyperlink" Target="http://severus.dbmi.pitt.edu/wiki-pi-cilia/search?q=PPIL6" TargetMode="External"/><Relationship Id="rId526" Type="http://schemas.openxmlformats.org/officeDocument/2006/relationships/hyperlink" Target="http://severus.dbmi.pitt.edu/wiki-pi-cilia/search?q=RSPH9" TargetMode="External"/><Relationship Id="rId58" Type="http://schemas.openxmlformats.org/officeDocument/2006/relationships/hyperlink" Target="http://severus.dbmi.pitt.edu/wiki-pi-cilia/search?q=BBS5" TargetMode="External"/><Relationship Id="rId123" Type="http://schemas.openxmlformats.org/officeDocument/2006/relationships/hyperlink" Target="http://severus.dbmi.pitt.edu/wiki-pi-cilia/search?q=CETN2" TargetMode="External"/><Relationship Id="rId330" Type="http://schemas.openxmlformats.org/officeDocument/2006/relationships/hyperlink" Target="http://severus.dbmi.pitt.edu/wiki-pi-cilia/search?q=IFT172" TargetMode="External"/><Relationship Id="rId568" Type="http://schemas.openxmlformats.org/officeDocument/2006/relationships/hyperlink" Target="http://severus.dbmi.pitt.edu/wiki-pi-cilia/gene/view/79867" TargetMode="External"/><Relationship Id="rId165" Type="http://schemas.openxmlformats.org/officeDocument/2006/relationships/hyperlink" Target="http://severus.dbmi.pitt.edu/wiki-pi-cilia/gene/view/201625" TargetMode="External"/><Relationship Id="rId372" Type="http://schemas.openxmlformats.org/officeDocument/2006/relationships/hyperlink" Target="http://severus.dbmi.pitt.edu/wiki-pi-cilia/gene/view/27130" TargetMode="External"/><Relationship Id="rId428" Type="http://schemas.openxmlformats.org/officeDocument/2006/relationships/hyperlink" Target="http://severus.dbmi.pitt.edu/wiki-pi-cilia/gene/view/261734" TargetMode="External"/><Relationship Id="rId635" Type="http://schemas.openxmlformats.org/officeDocument/2006/relationships/hyperlink" Target="http://severus.dbmi.pitt.edu/wiki-pi-cilia/search?q=VPS4B" TargetMode="External"/><Relationship Id="rId232" Type="http://schemas.openxmlformats.org/officeDocument/2006/relationships/hyperlink" Target="http://severus.dbmi.pitt.edu/wiki-pi-cilia/gene/view/92749" TargetMode="External"/><Relationship Id="rId274" Type="http://schemas.openxmlformats.org/officeDocument/2006/relationships/hyperlink" Target="http://severus.dbmi.pitt.edu/wiki-pi-cilia/search?q=DYX1C1" TargetMode="External"/><Relationship Id="rId481" Type="http://schemas.openxmlformats.org/officeDocument/2006/relationships/hyperlink" Target="http://severus.dbmi.pitt.edu/wiki-pi-cilia/gene/view/84109" TargetMode="External"/><Relationship Id="rId27" Type="http://schemas.openxmlformats.org/officeDocument/2006/relationships/hyperlink" Target="http://severus.dbmi.pitt.edu/wiki-pi-cilia/search?q=ATP8A2" TargetMode="External"/><Relationship Id="rId69" Type="http://schemas.openxmlformats.org/officeDocument/2006/relationships/hyperlink" Target="http://severus.dbmi.pitt.edu/wiki-pi-cilia/gene/view/55259" TargetMode="External"/><Relationship Id="rId134" Type="http://schemas.openxmlformats.org/officeDocument/2006/relationships/hyperlink" Target="http://severus.dbmi.pitt.edu/wiki-pi-cilia/search?q=DAW1" TargetMode="External"/><Relationship Id="rId537" Type="http://schemas.openxmlformats.org/officeDocument/2006/relationships/hyperlink" Target="http://severus.dbmi.pitt.edu/wiki-pi-cilia/gene/view/6674" TargetMode="External"/><Relationship Id="rId579" Type="http://schemas.openxmlformats.org/officeDocument/2006/relationships/hyperlink" Target="http://severus.dbmi.pitt.edu/wiki-pi-cilia/search?q=TMEM17" TargetMode="External"/><Relationship Id="rId80" Type="http://schemas.openxmlformats.org/officeDocument/2006/relationships/hyperlink" Target="http://severus.dbmi.pitt.edu/wiki-pi-cilia/gene/view/93233" TargetMode="External"/><Relationship Id="rId176" Type="http://schemas.openxmlformats.org/officeDocument/2006/relationships/hyperlink" Target="http://severus.dbmi.pitt.edu/wiki-pi-cilia/gene/view/146754" TargetMode="External"/><Relationship Id="rId341" Type="http://schemas.openxmlformats.org/officeDocument/2006/relationships/hyperlink" Target="http://severus.dbmi.pitt.edu/wiki-pi-cilia/gene/view/112752" TargetMode="External"/><Relationship Id="rId383" Type="http://schemas.openxmlformats.org/officeDocument/2006/relationships/hyperlink" Target="http://severus.dbmi.pitt.edu/wiki-pi-cilia/search?q=LCA5" TargetMode="External"/><Relationship Id="rId439" Type="http://schemas.openxmlformats.org/officeDocument/2006/relationships/hyperlink" Target="http://severus.dbmi.pitt.edu/wiki-pi-cilia/search?q=NPY5R" TargetMode="External"/><Relationship Id="rId590" Type="http://schemas.openxmlformats.org/officeDocument/2006/relationships/hyperlink" Target="http://severus.dbmi.pitt.edu/wiki-pi-cilia/search?q=TMEM237" TargetMode="External"/><Relationship Id="rId604" Type="http://schemas.openxmlformats.org/officeDocument/2006/relationships/hyperlink" Target="http://severus.dbmi.pitt.edu/wiki-pi-cilia/gene/view/7251" TargetMode="External"/><Relationship Id="rId646" Type="http://schemas.openxmlformats.org/officeDocument/2006/relationships/hyperlink" Target="http://severus.dbmi.pitt.edu/wiki-pi-cilia/search?q=WDR63" TargetMode="External"/><Relationship Id="rId201" Type="http://schemas.openxmlformats.org/officeDocument/2006/relationships/hyperlink" Target="http://severus.dbmi.pitt.edu/wiki-pi-cilia/gene/view/1770" TargetMode="External"/><Relationship Id="rId243" Type="http://schemas.openxmlformats.org/officeDocument/2006/relationships/hyperlink" Target="http://severus.dbmi.pitt.edu/wiki-pi-cilia/search?q=DRD2" TargetMode="External"/><Relationship Id="rId285" Type="http://schemas.openxmlformats.org/officeDocument/2006/relationships/hyperlink" Target="http://severus.dbmi.pitt.edu/wiki-pi-cilia/gene/view/83850" TargetMode="External"/><Relationship Id="rId450" Type="http://schemas.openxmlformats.org/officeDocument/2006/relationships/hyperlink" Target="http://severus.dbmi.pitt.edu/wiki-pi-cilia/search?q=PKD1" TargetMode="External"/><Relationship Id="rId506" Type="http://schemas.openxmlformats.org/officeDocument/2006/relationships/hyperlink" Target="http://severus.dbmi.pitt.edu/wiki-pi-cilia/search?q=RSPH1" TargetMode="External"/><Relationship Id="rId38" Type="http://schemas.openxmlformats.org/officeDocument/2006/relationships/hyperlink" Target="http://severus.dbmi.pitt.edu/wiki-pi-cilia/search?q=B9D2" TargetMode="External"/><Relationship Id="rId103" Type="http://schemas.openxmlformats.org/officeDocument/2006/relationships/hyperlink" Target="http://severus.dbmi.pitt.edu/wiki-pi-cilia/search?q=CCDC65" TargetMode="External"/><Relationship Id="rId310" Type="http://schemas.openxmlformats.org/officeDocument/2006/relationships/hyperlink" Target="http://severus.dbmi.pitt.edu/wiki-pi-cilia/search?q=HEPH" TargetMode="External"/><Relationship Id="rId492" Type="http://schemas.openxmlformats.org/officeDocument/2006/relationships/hyperlink" Target="http://severus.dbmi.pitt.edu/wiki-pi-cilia/gene/view/6103" TargetMode="External"/><Relationship Id="rId548" Type="http://schemas.openxmlformats.org/officeDocument/2006/relationships/hyperlink" Target="http://severus.dbmi.pitt.edu/wiki-pi-cilia/gene/view/9576" TargetMode="External"/><Relationship Id="rId91" Type="http://schemas.openxmlformats.org/officeDocument/2006/relationships/hyperlink" Target="http://severus.dbmi.pitt.edu/wiki-pi-cilia/search?q=CCDC39" TargetMode="External"/><Relationship Id="rId145" Type="http://schemas.openxmlformats.org/officeDocument/2006/relationships/hyperlink" Target="http://severus.dbmi.pitt.edu/wiki-pi-cilia/gene/view/55172" TargetMode="External"/><Relationship Id="rId187" Type="http://schemas.openxmlformats.org/officeDocument/2006/relationships/hyperlink" Target="http://severus.dbmi.pitt.edu/wiki-pi-cilia/search?q=DNAH5" TargetMode="External"/><Relationship Id="rId352" Type="http://schemas.openxmlformats.org/officeDocument/2006/relationships/hyperlink" Target="http://severus.dbmi.pitt.edu/wiki-pi-cilia/gene/view/55081" TargetMode="External"/><Relationship Id="rId394" Type="http://schemas.openxmlformats.org/officeDocument/2006/relationships/hyperlink" Target="http://severus.dbmi.pitt.edu/wiki-pi-cilia/search?q=LRRC56" TargetMode="External"/><Relationship Id="rId408" Type="http://schemas.openxmlformats.org/officeDocument/2006/relationships/hyperlink" Target="http://severus.dbmi.pitt.edu/wiki-pi-cilia/gene/view/284086" TargetMode="External"/><Relationship Id="rId615" Type="http://schemas.openxmlformats.org/officeDocument/2006/relationships/hyperlink" Target="http://severus.dbmi.pitt.edu/wiki-pi-cilia/search?q=TTC28" TargetMode="External"/><Relationship Id="rId212" Type="http://schemas.openxmlformats.org/officeDocument/2006/relationships/hyperlink" Target="http://severus.dbmi.pitt.edu/wiki-pi-cilia/gene/view/3337" TargetMode="External"/><Relationship Id="rId254" Type="http://schemas.openxmlformats.org/officeDocument/2006/relationships/hyperlink" Target="http://severus.dbmi.pitt.edu/wiki-pi-cilia/search?q=DYNLL2" TargetMode="External"/><Relationship Id="rId657" Type="http://schemas.openxmlformats.org/officeDocument/2006/relationships/hyperlink" Target="http://severus.dbmi.pitt.edu/wiki-pi-cilia/gene/view/84217" TargetMode="External"/><Relationship Id="rId49" Type="http://schemas.openxmlformats.org/officeDocument/2006/relationships/hyperlink" Target="http://severus.dbmi.pitt.edu/wiki-pi-cilia/gene/view/583" TargetMode="External"/><Relationship Id="rId114" Type="http://schemas.openxmlformats.org/officeDocument/2006/relationships/hyperlink" Target="http://severus.dbmi.pitt.edu/wiki-pi-cilia/search?q=CEP290" TargetMode="External"/><Relationship Id="rId296" Type="http://schemas.openxmlformats.org/officeDocument/2006/relationships/hyperlink" Target="http://severus.dbmi.pitt.edu/wiki-pi-cilia/gene/view/2622" TargetMode="External"/><Relationship Id="rId461" Type="http://schemas.openxmlformats.org/officeDocument/2006/relationships/hyperlink" Target="http://severus.dbmi.pitt.edu/wiki-pi-cilia/gene/view/9033" TargetMode="External"/><Relationship Id="rId517" Type="http://schemas.openxmlformats.org/officeDocument/2006/relationships/hyperlink" Target="http://severus.dbmi.pitt.edu/wiki-pi-cilia/gene/view/345895" TargetMode="External"/><Relationship Id="rId559" Type="http://schemas.openxmlformats.org/officeDocument/2006/relationships/hyperlink" Target="http://severus.dbmi.pitt.edu/wiki-pi-cilia/search?q=TCTE1" TargetMode="External"/><Relationship Id="rId60" Type="http://schemas.openxmlformats.org/officeDocument/2006/relationships/hyperlink" Target="http://severus.dbmi.pitt.edu/wiki-pi-cilia/gene/view/55212" TargetMode="External"/><Relationship Id="rId156" Type="http://schemas.openxmlformats.org/officeDocument/2006/relationships/hyperlink" Target="http://severus.dbmi.pitt.edu/wiki-pi-cilia/gene/view/196385" TargetMode="External"/><Relationship Id="rId198" Type="http://schemas.openxmlformats.org/officeDocument/2006/relationships/hyperlink" Target="http://severus.dbmi.pitt.edu/wiki-pi-cilia/search?q=DNAH8" TargetMode="External"/><Relationship Id="rId321" Type="http://schemas.openxmlformats.org/officeDocument/2006/relationships/hyperlink" Target="http://severus.dbmi.pitt.edu/wiki-pi-cilia/gene/view/55764" TargetMode="External"/><Relationship Id="rId363" Type="http://schemas.openxmlformats.org/officeDocument/2006/relationships/hyperlink" Target="http://severus.dbmi.pitt.edu/wiki-pi-cilia/search?q=IFT80" TargetMode="External"/><Relationship Id="rId419" Type="http://schemas.openxmlformats.org/officeDocument/2006/relationships/hyperlink" Target="http://severus.dbmi.pitt.edu/wiki-pi-cilia/search?q=NME8" TargetMode="External"/><Relationship Id="rId570" Type="http://schemas.openxmlformats.org/officeDocument/2006/relationships/hyperlink" Target="http://severus.dbmi.pitt.edu/wiki-pi-cilia/search?q=TCTN2" TargetMode="External"/><Relationship Id="rId626" Type="http://schemas.openxmlformats.org/officeDocument/2006/relationships/hyperlink" Target="http://severus.dbmi.pitt.edu/wiki-pi-cilia/search?q=VPS28" TargetMode="External"/><Relationship Id="rId202" Type="http://schemas.openxmlformats.org/officeDocument/2006/relationships/hyperlink" Target="http://severus.dbmi.pitt.edu/wiki-pi-cilia/search?q=DNAH9" TargetMode="External"/><Relationship Id="rId223" Type="http://schemas.openxmlformats.org/officeDocument/2006/relationships/hyperlink" Target="http://severus.dbmi.pitt.edu/wiki-pi-cilia/search?q=DNAL1" TargetMode="External"/><Relationship Id="rId244" Type="http://schemas.openxmlformats.org/officeDocument/2006/relationships/hyperlink" Target="http://severus.dbmi.pitt.edu/wiki-pi-cilia/gene/view/1816" TargetMode="External"/><Relationship Id="rId430" Type="http://schemas.openxmlformats.org/officeDocument/2006/relationships/hyperlink" Target="http://severus.dbmi.pitt.edu/wiki-pi-cilia/search?q=NPHP4" TargetMode="External"/><Relationship Id="rId647" Type="http://schemas.openxmlformats.org/officeDocument/2006/relationships/hyperlink" Target="http://severus.dbmi.pitt.edu/wiki-pi-cilia/search?q=WDR63" TargetMode="External"/><Relationship Id="rId18" Type="http://schemas.openxmlformats.org/officeDocument/2006/relationships/hyperlink" Target="http://severus.dbmi.pitt.edu/wiki-pi-cilia/search?q=ARL13B" TargetMode="External"/><Relationship Id="rId39" Type="http://schemas.openxmlformats.org/officeDocument/2006/relationships/hyperlink" Target="http://severus.dbmi.pitt.edu/wiki-pi-cilia/search?q=B9D2" TargetMode="External"/><Relationship Id="rId265" Type="http://schemas.openxmlformats.org/officeDocument/2006/relationships/hyperlink" Target="http://severus.dbmi.pitt.edu/wiki-pi-cilia/gene/view/6993" TargetMode="External"/><Relationship Id="rId286" Type="http://schemas.openxmlformats.org/officeDocument/2006/relationships/hyperlink" Target="http://severus.dbmi.pitt.edu/wiki-pi-cilia/search?q=ESYT3" TargetMode="External"/><Relationship Id="rId451" Type="http://schemas.openxmlformats.org/officeDocument/2006/relationships/hyperlink" Target="http://severus.dbmi.pitt.edu/wiki-pi-cilia/search?q=PKD1" TargetMode="External"/><Relationship Id="rId472" Type="http://schemas.openxmlformats.org/officeDocument/2006/relationships/hyperlink" Target="http://severus.dbmi.pitt.edu/wiki-pi-cilia/gene/view/5500" TargetMode="External"/><Relationship Id="rId493" Type="http://schemas.openxmlformats.org/officeDocument/2006/relationships/hyperlink" Target="http://severus.dbmi.pitt.edu/wiki-pi-cilia/gene/view/6103" TargetMode="External"/><Relationship Id="rId507" Type="http://schemas.openxmlformats.org/officeDocument/2006/relationships/hyperlink" Target="http://severus.dbmi.pitt.edu/wiki-pi-cilia/search?q=RSPH1" TargetMode="External"/><Relationship Id="rId528" Type="http://schemas.openxmlformats.org/officeDocument/2006/relationships/hyperlink" Target="http://severus.dbmi.pitt.edu/wiki-pi-cilia/gene/view/27156" TargetMode="External"/><Relationship Id="rId549" Type="http://schemas.openxmlformats.org/officeDocument/2006/relationships/hyperlink" Target="http://severus.dbmi.pitt.edu/wiki-pi-cilia/gene/view/9576" TargetMode="External"/><Relationship Id="rId50" Type="http://schemas.openxmlformats.org/officeDocument/2006/relationships/hyperlink" Target="http://severus.dbmi.pitt.edu/wiki-pi-cilia/search?q=BBS2" TargetMode="External"/><Relationship Id="rId104" Type="http://schemas.openxmlformats.org/officeDocument/2006/relationships/hyperlink" Target="http://severus.dbmi.pitt.edu/wiki-pi-cilia/gene/view/8900" TargetMode="External"/><Relationship Id="rId125" Type="http://schemas.openxmlformats.org/officeDocument/2006/relationships/hyperlink" Target="http://severus.dbmi.pitt.edu/wiki-pi-cilia/gene/view/1070" TargetMode="External"/><Relationship Id="rId146" Type="http://schemas.openxmlformats.org/officeDocument/2006/relationships/hyperlink" Target="http://severus.dbmi.pitt.edu/wiki-pi-cilia/search?q=DNAAF2" TargetMode="External"/><Relationship Id="rId167" Type="http://schemas.openxmlformats.org/officeDocument/2006/relationships/hyperlink" Target="http://severus.dbmi.pitt.edu/wiki-pi-cilia/search?q=DNAH12" TargetMode="External"/><Relationship Id="rId188" Type="http://schemas.openxmlformats.org/officeDocument/2006/relationships/hyperlink" Target="http://severus.dbmi.pitt.edu/wiki-pi-cilia/gene/view/1768" TargetMode="External"/><Relationship Id="rId311" Type="http://schemas.openxmlformats.org/officeDocument/2006/relationships/hyperlink" Target="http://severus.dbmi.pitt.edu/wiki-pi-cilia/search?q=HEPH" TargetMode="External"/><Relationship Id="rId332" Type="http://schemas.openxmlformats.org/officeDocument/2006/relationships/hyperlink" Target="http://severus.dbmi.pitt.edu/wiki-pi-cilia/gene/view/90410" TargetMode="External"/><Relationship Id="rId353" Type="http://schemas.openxmlformats.org/officeDocument/2006/relationships/hyperlink" Target="http://severus.dbmi.pitt.edu/wiki-pi-cilia/gene/view/55081" TargetMode="External"/><Relationship Id="rId374" Type="http://schemas.openxmlformats.org/officeDocument/2006/relationships/hyperlink" Target="http://severus.dbmi.pitt.edu/wiki-pi-cilia/search?q=INVS" TargetMode="External"/><Relationship Id="rId395" Type="http://schemas.openxmlformats.org/officeDocument/2006/relationships/hyperlink" Target="http://severus.dbmi.pitt.edu/wiki-pi-cilia/search?q=LRRC56" TargetMode="External"/><Relationship Id="rId409" Type="http://schemas.openxmlformats.org/officeDocument/2006/relationships/hyperlink" Target="http://severus.dbmi.pitt.edu/wiki-pi-cilia/gene/view/284086" TargetMode="External"/><Relationship Id="rId560" Type="http://schemas.openxmlformats.org/officeDocument/2006/relationships/hyperlink" Target="http://severus.dbmi.pitt.edu/wiki-pi-cilia/gene/view/6991" TargetMode="External"/><Relationship Id="rId581" Type="http://schemas.openxmlformats.org/officeDocument/2006/relationships/hyperlink" Target="http://severus.dbmi.pitt.edu/wiki-pi-cilia/gene/view/51259" TargetMode="External"/><Relationship Id="rId71" Type="http://schemas.openxmlformats.org/officeDocument/2006/relationships/hyperlink" Target="http://severus.dbmi.pitt.edu/wiki-pi-cilia/search?q=CASC1" TargetMode="External"/><Relationship Id="rId92" Type="http://schemas.openxmlformats.org/officeDocument/2006/relationships/hyperlink" Target="http://severus.dbmi.pitt.edu/wiki-pi-cilia/gene/view/55036" TargetMode="External"/><Relationship Id="rId213" Type="http://schemas.openxmlformats.org/officeDocument/2006/relationships/hyperlink" Target="http://severus.dbmi.pitt.edu/wiki-pi-cilia/gene/view/3337" TargetMode="External"/><Relationship Id="rId234" Type="http://schemas.openxmlformats.org/officeDocument/2006/relationships/hyperlink" Target="http://severus.dbmi.pitt.edu/wiki-pi-cilia/search?q=DRC1" TargetMode="External"/><Relationship Id="rId420" Type="http://schemas.openxmlformats.org/officeDocument/2006/relationships/hyperlink" Target="http://severus.dbmi.pitt.edu/wiki-pi-cilia/gene/view/4867" TargetMode="External"/><Relationship Id="rId616" Type="http://schemas.openxmlformats.org/officeDocument/2006/relationships/hyperlink" Target="http://severus.dbmi.pitt.edu/wiki-pi-cilia/gene/view/150737" TargetMode="External"/><Relationship Id="rId637" Type="http://schemas.openxmlformats.org/officeDocument/2006/relationships/hyperlink" Target="http://severus.dbmi.pitt.edu/wiki-pi-cilia/gene/view/57728" TargetMode="External"/><Relationship Id="rId658" Type="http://schemas.openxmlformats.org/officeDocument/2006/relationships/hyperlink" Target="http://severus.dbmi.pitt.edu/wiki-pi-cilia/search?q=ZMYND12" TargetMode="External"/><Relationship Id="rId2" Type="http://schemas.openxmlformats.org/officeDocument/2006/relationships/styles" Target="styles.xml"/><Relationship Id="rId29" Type="http://schemas.openxmlformats.org/officeDocument/2006/relationships/hyperlink" Target="http://severus.dbmi.pitt.edu/wiki-pi-cilia/gene/view/25814" TargetMode="External"/><Relationship Id="rId255" Type="http://schemas.openxmlformats.org/officeDocument/2006/relationships/hyperlink" Target="http://severus.dbmi.pitt.edu/wiki-pi-cilia/search?q=DYNLL2" TargetMode="External"/><Relationship Id="rId276" Type="http://schemas.openxmlformats.org/officeDocument/2006/relationships/hyperlink" Target="http://severus.dbmi.pitt.edu/wiki-pi-cilia/gene/view/199221" TargetMode="External"/><Relationship Id="rId297" Type="http://schemas.openxmlformats.org/officeDocument/2006/relationships/hyperlink" Target="http://severus.dbmi.pitt.edu/wiki-pi-cilia/gene/view/2622" TargetMode="External"/><Relationship Id="rId441" Type="http://schemas.openxmlformats.org/officeDocument/2006/relationships/hyperlink" Target="http://severus.dbmi.pitt.edu/wiki-pi-cilia/gene/view/10015" TargetMode="External"/><Relationship Id="rId462" Type="http://schemas.openxmlformats.org/officeDocument/2006/relationships/hyperlink" Target="http://severus.dbmi.pitt.edu/wiki-pi-cilia/search?q=PKD2L1" TargetMode="External"/><Relationship Id="rId483" Type="http://schemas.openxmlformats.org/officeDocument/2006/relationships/hyperlink" Target="http://severus.dbmi.pitt.edu/wiki-pi-cilia/search?q=QRFPR" TargetMode="External"/><Relationship Id="rId518" Type="http://schemas.openxmlformats.org/officeDocument/2006/relationships/hyperlink" Target="http://severus.dbmi.pitt.edu/wiki-pi-cilia/search?q=RSPH4A" TargetMode="External"/><Relationship Id="rId539" Type="http://schemas.openxmlformats.org/officeDocument/2006/relationships/hyperlink" Target="http://severus.dbmi.pitt.edu/wiki-pi-cilia/search?q=SPAG1" TargetMode="External"/><Relationship Id="rId40" Type="http://schemas.openxmlformats.org/officeDocument/2006/relationships/hyperlink" Target="http://severus.dbmi.pitt.edu/wiki-pi-cilia/gene/view/92482" TargetMode="External"/><Relationship Id="rId115" Type="http://schemas.openxmlformats.org/officeDocument/2006/relationships/hyperlink" Target="http://severus.dbmi.pitt.edu/wiki-pi-cilia/search?q=CEP290" TargetMode="External"/><Relationship Id="rId136" Type="http://schemas.openxmlformats.org/officeDocument/2006/relationships/hyperlink" Target="http://severus.dbmi.pitt.edu/wiki-pi-cilia/gene/view/84301" TargetMode="External"/><Relationship Id="rId157" Type="http://schemas.openxmlformats.org/officeDocument/2006/relationships/hyperlink" Target="http://severus.dbmi.pitt.edu/wiki-pi-cilia/gene/view/196385" TargetMode="External"/><Relationship Id="rId178" Type="http://schemas.openxmlformats.org/officeDocument/2006/relationships/hyperlink" Target="http://severus.dbmi.pitt.edu/wiki-pi-cilia/search?q=DNAH2" TargetMode="External"/><Relationship Id="rId301" Type="http://schemas.openxmlformats.org/officeDocument/2006/relationships/hyperlink" Target="http://severus.dbmi.pitt.edu/wiki-pi-cilia/gene/view/23432" TargetMode="External"/><Relationship Id="rId322" Type="http://schemas.openxmlformats.org/officeDocument/2006/relationships/hyperlink" Target="http://severus.dbmi.pitt.edu/wiki-pi-cilia/search?q=IFT122" TargetMode="External"/><Relationship Id="rId343" Type="http://schemas.openxmlformats.org/officeDocument/2006/relationships/hyperlink" Target="http://severus.dbmi.pitt.edu/wiki-pi-cilia/search?q=IFT43" TargetMode="External"/><Relationship Id="rId364" Type="http://schemas.openxmlformats.org/officeDocument/2006/relationships/hyperlink" Target="http://severus.dbmi.pitt.edu/wiki-pi-cilia/gene/view/28981" TargetMode="External"/><Relationship Id="rId550" Type="http://schemas.openxmlformats.org/officeDocument/2006/relationships/hyperlink" Target="http://severus.dbmi.pitt.edu/wiki-pi-cilia/search?q=SPAG6" TargetMode="External"/><Relationship Id="rId61" Type="http://schemas.openxmlformats.org/officeDocument/2006/relationships/hyperlink" Target="http://severus.dbmi.pitt.edu/wiki-pi-cilia/gene/view/55212" TargetMode="External"/><Relationship Id="rId82" Type="http://schemas.openxmlformats.org/officeDocument/2006/relationships/hyperlink" Target="http://severus.dbmi.pitt.edu/wiki-pi-cilia/search?q=CCDC114" TargetMode="External"/><Relationship Id="rId199" Type="http://schemas.openxmlformats.org/officeDocument/2006/relationships/hyperlink" Target="http://severus.dbmi.pitt.edu/wiki-pi-cilia/search?q=DNAH8" TargetMode="External"/><Relationship Id="rId203" Type="http://schemas.openxmlformats.org/officeDocument/2006/relationships/hyperlink" Target="http://severus.dbmi.pitt.edu/wiki-pi-cilia/search?q=DNAH9" TargetMode="External"/><Relationship Id="rId385" Type="http://schemas.openxmlformats.org/officeDocument/2006/relationships/hyperlink" Target="http://severus.dbmi.pitt.edu/wiki-pi-cilia/gene/view/125336" TargetMode="External"/><Relationship Id="rId571" Type="http://schemas.openxmlformats.org/officeDocument/2006/relationships/hyperlink" Target="http://severus.dbmi.pitt.edu/wiki-pi-cilia/search?q=TCTN2" TargetMode="External"/><Relationship Id="rId592" Type="http://schemas.openxmlformats.org/officeDocument/2006/relationships/hyperlink" Target="http://severus.dbmi.pitt.edu/wiki-pi-cilia/gene/view/161291" TargetMode="External"/><Relationship Id="rId606" Type="http://schemas.openxmlformats.org/officeDocument/2006/relationships/hyperlink" Target="http://severus.dbmi.pitt.edu/wiki-pi-cilia/search?q=TSG101" TargetMode="External"/><Relationship Id="rId627" Type="http://schemas.openxmlformats.org/officeDocument/2006/relationships/hyperlink" Target="http://severus.dbmi.pitt.edu/wiki-pi-cilia/search?q=VPS28" TargetMode="External"/><Relationship Id="rId648" Type="http://schemas.openxmlformats.org/officeDocument/2006/relationships/hyperlink" Target="http://severus.dbmi.pitt.edu/wiki-pi-cilia/gene/view/79819" TargetMode="External"/><Relationship Id="rId19" Type="http://schemas.openxmlformats.org/officeDocument/2006/relationships/hyperlink" Target="http://severus.dbmi.pitt.edu/wiki-pi-cilia/search?q=ARL13B" TargetMode="External"/><Relationship Id="rId224" Type="http://schemas.openxmlformats.org/officeDocument/2006/relationships/hyperlink" Target="http://severus.dbmi.pitt.edu/wiki-pi-cilia/gene/view/10126" TargetMode="External"/><Relationship Id="rId245" Type="http://schemas.openxmlformats.org/officeDocument/2006/relationships/hyperlink" Target="http://severus.dbmi.pitt.edu/wiki-pi-cilia/gene/view/1816" TargetMode="External"/><Relationship Id="rId266" Type="http://schemas.openxmlformats.org/officeDocument/2006/relationships/hyperlink" Target="http://severus.dbmi.pitt.edu/wiki-pi-cilia/search?q=DYNLT1" TargetMode="External"/><Relationship Id="rId287" Type="http://schemas.openxmlformats.org/officeDocument/2006/relationships/hyperlink" Target="http://severus.dbmi.pitt.edu/wiki-pi-cilia/search?q=ESYT3" TargetMode="External"/><Relationship Id="rId410" Type="http://schemas.openxmlformats.org/officeDocument/2006/relationships/hyperlink" Target="http://severus.dbmi.pitt.edu/wiki-pi-cilia/search?q=NEK8" TargetMode="External"/><Relationship Id="rId431" Type="http://schemas.openxmlformats.org/officeDocument/2006/relationships/hyperlink" Target="http://severus.dbmi.pitt.edu/wiki-pi-cilia/search?q=NPHP4" TargetMode="External"/><Relationship Id="rId452" Type="http://schemas.openxmlformats.org/officeDocument/2006/relationships/hyperlink" Target="http://severus.dbmi.pitt.edu/wiki-pi-cilia/gene/view/168507" TargetMode="External"/><Relationship Id="rId473" Type="http://schemas.openxmlformats.org/officeDocument/2006/relationships/hyperlink" Target="http://severus.dbmi.pitt.edu/wiki-pi-cilia/gene/view/5500" TargetMode="External"/><Relationship Id="rId494" Type="http://schemas.openxmlformats.org/officeDocument/2006/relationships/hyperlink" Target="http://severus.dbmi.pitt.edu/wiki-pi-cilia/search?q=RPGR" TargetMode="External"/><Relationship Id="rId508" Type="http://schemas.openxmlformats.org/officeDocument/2006/relationships/hyperlink" Target="http://severus.dbmi.pitt.edu/wiki-pi-cilia/gene/view/222967" TargetMode="External"/><Relationship Id="rId529" Type="http://schemas.openxmlformats.org/officeDocument/2006/relationships/hyperlink" Target="http://severus.dbmi.pitt.edu/wiki-pi-cilia/gene/view/27156" TargetMode="External"/><Relationship Id="rId30" Type="http://schemas.openxmlformats.org/officeDocument/2006/relationships/hyperlink" Target="http://severus.dbmi.pitt.edu/wiki-pi-cilia/search?q=ATXN10" TargetMode="External"/><Relationship Id="rId105" Type="http://schemas.openxmlformats.org/officeDocument/2006/relationships/hyperlink" Target="http://severus.dbmi.pitt.edu/wiki-pi-cilia/gene/view/8900" TargetMode="External"/><Relationship Id="rId126" Type="http://schemas.openxmlformats.org/officeDocument/2006/relationships/hyperlink" Target="http://severus.dbmi.pitt.edu/wiki-pi-cilia/search?q=CETN3" TargetMode="External"/><Relationship Id="rId147" Type="http://schemas.openxmlformats.org/officeDocument/2006/relationships/hyperlink" Target="http://severus.dbmi.pitt.edu/wiki-pi-cilia/search?q=DNAAF2" TargetMode="External"/><Relationship Id="rId168" Type="http://schemas.openxmlformats.org/officeDocument/2006/relationships/hyperlink" Target="http://severus.dbmi.pitt.edu/wiki-pi-cilia/gene/view/127602" TargetMode="External"/><Relationship Id="rId312" Type="http://schemas.openxmlformats.org/officeDocument/2006/relationships/hyperlink" Target="http://severus.dbmi.pitt.edu/wiki-pi-cilia/gene/view/51668" TargetMode="External"/><Relationship Id="rId333" Type="http://schemas.openxmlformats.org/officeDocument/2006/relationships/hyperlink" Target="http://severus.dbmi.pitt.edu/wiki-pi-cilia/gene/view/90410" TargetMode="External"/><Relationship Id="rId354" Type="http://schemas.openxmlformats.org/officeDocument/2006/relationships/hyperlink" Target="http://severus.dbmi.pitt.edu/wiki-pi-cilia/search?q=IFT57" TargetMode="External"/><Relationship Id="rId540" Type="http://schemas.openxmlformats.org/officeDocument/2006/relationships/hyperlink" Target="http://severus.dbmi.pitt.edu/wiki-pi-cilia/gene/view/79582" TargetMode="External"/><Relationship Id="rId51" Type="http://schemas.openxmlformats.org/officeDocument/2006/relationships/hyperlink" Target="http://severus.dbmi.pitt.edu/wiki-pi-cilia/search?q=BBS2" TargetMode="External"/><Relationship Id="rId72" Type="http://schemas.openxmlformats.org/officeDocument/2006/relationships/hyperlink" Target="http://severus.dbmi.pitt.edu/wiki-pi-cilia/gene/view/25776" TargetMode="External"/><Relationship Id="rId93" Type="http://schemas.openxmlformats.org/officeDocument/2006/relationships/hyperlink" Target="http://severus.dbmi.pitt.edu/wiki-pi-cilia/gene/view/55036" TargetMode="External"/><Relationship Id="rId189" Type="http://schemas.openxmlformats.org/officeDocument/2006/relationships/hyperlink" Target="http://severus.dbmi.pitt.edu/wiki-pi-cilia/gene/view/1768" TargetMode="External"/><Relationship Id="rId375" Type="http://schemas.openxmlformats.org/officeDocument/2006/relationships/hyperlink" Target="http://severus.dbmi.pitt.edu/wiki-pi-cilia/search?q=INVS" TargetMode="External"/><Relationship Id="rId396" Type="http://schemas.openxmlformats.org/officeDocument/2006/relationships/hyperlink" Target="http://severus.dbmi.pitt.edu/wiki-pi-cilia/gene/view/23639" TargetMode="External"/><Relationship Id="rId561" Type="http://schemas.openxmlformats.org/officeDocument/2006/relationships/hyperlink" Target="http://severus.dbmi.pitt.edu/wiki-pi-cilia/gene/view/6991" TargetMode="External"/><Relationship Id="rId582" Type="http://schemas.openxmlformats.org/officeDocument/2006/relationships/hyperlink" Target="http://severus.dbmi.pitt.edu/wiki-pi-cilia/search?q=TMEM216" TargetMode="External"/><Relationship Id="rId617" Type="http://schemas.openxmlformats.org/officeDocument/2006/relationships/hyperlink" Target="http://severus.dbmi.pitt.edu/wiki-pi-cilia/gene/view/150737" TargetMode="External"/><Relationship Id="rId638" Type="http://schemas.openxmlformats.org/officeDocument/2006/relationships/hyperlink" Target="http://severus.dbmi.pitt.edu/wiki-pi-cilia/search?q=WDR19" TargetMode="External"/><Relationship Id="rId659" Type="http://schemas.openxmlformats.org/officeDocument/2006/relationships/hyperlink" Target="http://severus.dbmi.pitt.edu/wiki-pi-cilia/search?q=ZMYND12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severus.dbmi.pitt.edu/wiki-pi-cilia/search?q=DNAJB1" TargetMode="External"/><Relationship Id="rId235" Type="http://schemas.openxmlformats.org/officeDocument/2006/relationships/hyperlink" Target="http://severus.dbmi.pitt.edu/wiki-pi-cilia/search?q=DRC1" TargetMode="External"/><Relationship Id="rId256" Type="http://schemas.openxmlformats.org/officeDocument/2006/relationships/hyperlink" Target="http://severus.dbmi.pitt.edu/wiki-pi-cilia/gene/view/83658" TargetMode="External"/><Relationship Id="rId277" Type="http://schemas.openxmlformats.org/officeDocument/2006/relationships/hyperlink" Target="http://severus.dbmi.pitt.edu/wiki-pi-cilia/gene/view/199221" TargetMode="External"/><Relationship Id="rId298" Type="http://schemas.openxmlformats.org/officeDocument/2006/relationships/hyperlink" Target="http://severus.dbmi.pitt.edu/wiki-pi-cilia/search?q=GAS8" TargetMode="External"/><Relationship Id="rId400" Type="http://schemas.openxmlformats.org/officeDocument/2006/relationships/hyperlink" Target="http://severus.dbmi.pitt.edu/wiki-pi-cilia/gene/view/2847" TargetMode="External"/><Relationship Id="rId421" Type="http://schemas.openxmlformats.org/officeDocument/2006/relationships/hyperlink" Target="http://severus.dbmi.pitt.edu/wiki-pi-cilia/gene/view/4867" TargetMode="External"/><Relationship Id="rId442" Type="http://schemas.openxmlformats.org/officeDocument/2006/relationships/hyperlink" Target="http://severus.dbmi.pitt.edu/wiki-pi-cilia/search?q=PDCD6IP" TargetMode="External"/><Relationship Id="rId463" Type="http://schemas.openxmlformats.org/officeDocument/2006/relationships/hyperlink" Target="http://severus.dbmi.pitt.edu/wiki-pi-cilia/search?q=PKD2L1" TargetMode="External"/><Relationship Id="rId484" Type="http://schemas.openxmlformats.org/officeDocument/2006/relationships/hyperlink" Target="http://severus.dbmi.pitt.edu/wiki-pi-cilia/gene/view/64792" TargetMode="External"/><Relationship Id="rId519" Type="http://schemas.openxmlformats.org/officeDocument/2006/relationships/hyperlink" Target="http://severus.dbmi.pitt.edu/wiki-pi-cilia/search?q=RSPH4A" TargetMode="External"/><Relationship Id="rId116" Type="http://schemas.openxmlformats.org/officeDocument/2006/relationships/hyperlink" Target="http://severus.dbmi.pitt.edu/wiki-pi-cilia/gene/view/1068" TargetMode="External"/><Relationship Id="rId137" Type="http://schemas.openxmlformats.org/officeDocument/2006/relationships/hyperlink" Target="http://severus.dbmi.pitt.edu/wiki-pi-cilia/gene/view/84301" TargetMode="External"/><Relationship Id="rId158" Type="http://schemas.openxmlformats.org/officeDocument/2006/relationships/hyperlink" Target="http://severus.dbmi.pitt.edu/wiki-pi-cilia/search?q=DNAH10" TargetMode="External"/><Relationship Id="rId302" Type="http://schemas.openxmlformats.org/officeDocument/2006/relationships/hyperlink" Target="http://severus.dbmi.pitt.edu/wiki-pi-cilia/search?q=GPR161" TargetMode="External"/><Relationship Id="rId323" Type="http://schemas.openxmlformats.org/officeDocument/2006/relationships/hyperlink" Target="http://severus.dbmi.pitt.edu/wiki-pi-cilia/search?q=IFT122" TargetMode="External"/><Relationship Id="rId344" Type="http://schemas.openxmlformats.org/officeDocument/2006/relationships/hyperlink" Target="http://severus.dbmi.pitt.edu/wiki-pi-cilia/gene/view/56912" TargetMode="External"/><Relationship Id="rId530" Type="http://schemas.openxmlformats.org/officeDocument/2006/relationships/hyperlink" Target="http://severus.dbmi.pitt.edu/wiki-pi-cilia/search?q=RTDR1" TargetMode="External"/><Relationship Id="rId20" Type="http://schemas.openxmlformats.org/officeDocument/2006/relationships/hyperlink" Target="http://severus.dbmi.pitt.edu/wiki-pi-cilia/gene/view/55130" TargetMode="External"/><Relationship Id="rId41" Type="http://schemas.openxmlformats.org/officeDocument/2006/relationships/hyperlink" Target="http://severus.dbmi.pitt.edu/wiki-pi-cilia/gene/view/92482" TargetMode="External"/><Relationship Id="rId62" Type="http://schemas.openxmlformats.org/officeDocument/2006/relationships/hyperlink" Target="http://severus.dbmi.pitt.edu/wiki-pi-cilia/search?q=BBS7" TargetMode="External"/><Relationship Id="rId83" Type="http://schemas.openxmlformats.org/officeDocument/2006/relationships/hyperlink" Target="http://severus.dbmi.pitt.edu/wiki-pi-cilia/search?q=CCDC114" TargetMode="External"/><Relationship Id="rId179" Type="http://schemas.openxmlformats.org/officeDocument/2006/relationships/hyperlink" Target="http://severus.dbmi.pitt.edu/wiki-pi-cilia/search?q=DNAH2" TargetMode="External"/><Relationship Id="rId365" Type="http://schemas.openxmlformats.org/officeDocument/2006/relationships/hyperlink" Target="http://severus.dbmi.pitt.edu/wiki-pi-cilia/gene/view/28981" TargetMode="External"/><Relationship Id="rId386" Type="http://schemas.openxmlformats.org/officeDocument/2006/relationships/hyperlink" Target="http://severus.dbmi.pitt.edu/wiki-pi-cilia/search?q=LOXHD1" TargetMode="External"/><Relationship Id="rId551" Type="http://schemas.openxmlformats.org/officeDocument/2006/relationships/hyperlink" Target="http://severus.dbmi.pitt.edu/wiki-pi-cilia/search?q=SPAG6" TargetMode="External"/><Relationship Id="rId572" Type="http://schemas.openxmlformats.org/officeDocument/2006/relationships/hyperlink" Target="http://severus.dbmi.pitt.edu/wiki-pi-cilia/gene/view/26123" TargetMode="External"/><Relationship Id="rId593" Type="http://schemas.openxmlformats.org/officeDocument/2006/relationships/hyperlink" Target="http://severus.dbmi.pitt.edu/wiki-pi-cilia/gene/view/161291" TargetMode="External"/><Relationship Id="rId607" Type="http://schemas.openxmlformats.org/officeDocument/2006/relationships/hyperlink" Target="http://severus.dbmi.pitt.edu/wiki-pi-cilia/search?q=TSG101" TargetMode="External"/><Relationship Id="rId628" Type="http://schemas.openxmlformats.org/officeDocument/2006/relationships/hyperlink" Target="http://severus.dbmi.pitt.edu/wiki-pi-cilia/gene/view/137492" TargetMode="External"/><Relationship Id="rId649" Type="http://schemas.openxmlformats.org/officeDocument/2006/relationships/hyperlink" Target="http://severus.dbmi.pitt.edu/wiki-pi-cilia/gene/view/79819" TargetMode="External"/><Relationship Id="rId190" Type="http://schemas.openxmlformats.org/officeDocument/2006/relationships/hyperlink" Target="http://severus.dbmi.pitt.edu/wiki-pi-cilia/search?q=DNAH6" TargetMode="External"/><Relationship Id="rId204" Type="http://schemas.openxmlformats.org/officeDocument/2006/relationships/hyperlink" Target="http://severus.dbmi.pitt.edu/wiki-pi-cilia/gene/view/27019" TargetMode="External"/><Relationship Id="rId225" Type="http://schemas.openxmlformats.org/officeDocument/2006/relationships/hyperlink" Target="http://severus.dbmi.pitt.edu/wiki-pi-cilia/gene/view/10126" TargetMode="External"/><Relationship Id="rId246" Type="http://schemas.openxmlformats.org/officeDocument/2006/relationships/hyperlink" Target="http://severus.dbmi.pitt.edu/wiki-pi-cilia/search?q=DRD5" TargetMode="External"/><Relationship Id="rId267" Type="http://schemas.openxmlformats.org/officeDocument/2006/relationships/hyperlink" Target="http://severus.dbmi.pitt.edu/wiki-pi-cilia/search?q=DYNLT1" TargetMode="External"/><Relationship Id="rId288" Type="http://schemas.openxmlformats.org/officeDocument/2006/relationships/hyperlink" Target="http://severus.dbmi.pitt.edu/wiki-pi-cilia/gene/view/8811" TargetMode="External"/><Relationship Id="rId411" Type="http://schemas.openxmlformats.org/officeDocument/2006/relationships/hyperlink" Target="http://severus.dbmi.pitt.edu/wiki-pi-cilia/search?q=NEK8" TargetMode="External"/><Relationship Id="rId432" Type="http://schemas.openxmlformats.org/officeDocument/2006/relationships/hyperlink" Target="http://severus.dbmi.pitt.edu/wiki-pi-cilia/gene/view/4887" TargetMode="External"/><Relationship Id="rId453" Type="http://schemas.openxmlformats.org/officeDocument/2006/relationships/hyperlink" Target="http://severus.dbmi.pitt.edu/wiki-pi-cilia/gene/view/168507" TargetMode="External"/><Relationship Id="rId474" Type="http://schemas.openxmlformats.org/officeDocument/2006/relationships/hyperlink" Target="http://severus.dbmi.pitt.edu/wiki-pi-cilia/search?q=PPP1CB" TargetMode="External"/><Relationship Id="rId509" Type="http://schemas.openxmlformats.org/officeDocument/2006/relationships/hyperlink" Target="http://severus.dbmi.pitt.edu/wiki-pi-cilia/gene/view/222967" TargetMode="External"/><Relationship Id="rId660" Type="http://schemas.openxmlformats.org/officeDocument/2006/relationships/fontTable" Target="fontTable.xml"/><Relationship Id="rId106" Type="http://schemas.openxmlformats.org/officeDocument/2006/relationships/hyperlink" Target="http://severus.dbmi.pitt.edu/wiki-pi-cilia/search?q=CCNA1" TargetMode="External"/><Relationship Id="rId127" Type="http://schemas.openxmlformats.org/officeDocument/2006/relationships/hyperlink" Target="http://severus.dbmi.pitt.edu/wiki-pi-cilia/search?q=CETN3" TargetMode="External"/><Relationship Id="rId313" Type="http://schemas.openxmlformats.org/officeDocument/2006/relationships/hyperlink" Target="http://severus.dbmi.pitt.edu/wiki-pi-cilia/gene/view/51668" TargetMode="External"/><Relationship Id="rId495" Type="http://schemas.openxmlformats.org/officeDocument/2006/relationships/hyperlink" Target="http://severus.dbmi.pitt.edu/wiki-pi-cilia/search?q=RPGR" TargetMode="External"/><Relationship Id="rId10" Type="http://schemas.openxmlformats.org/officeDocument/2006/relationships/hyperlink" Target="http://severus.dbmi.pitt.edu/wiki-pi-cilia/search?q=AHI1" TargetMode="External"/><Relationship Id="rId31" Type="http://schemas.openxmlformats.org/officeDocument/2006/relationships/hyperlink" Target="http://severus.dbmi.pitt.edu/wiki-pi-cilia/search?q=ATXN10" TargetMode="External"/><Relationship Id="rId52" Type="http://schemas.openxmlformats.org/officeDocument/2006/relationships/hyperlink" Target="http://severus.dbmi.pitt.edu/wiki-pi-cilia/gene/view/585" TargetMode="External"/><Relationship Id="rId73" Type="http://schemas.openxmlformats.org/officeDocument/2006/relationships/hyperlink" Target="http://severus.dbmi.pitt.edu/wiki-pi-cilia/gene/view/25776" TargetMode="External"/><Relationship Id="rId94" Type="http://schemas.openxmlformats.org/officeDocument/2006/relationships/hyperlink" Target="http://severus.dbmi.pitt.edu/wiki-pi-cilia/search?q=CCDC40" TargetMode="External"/><Relationship Id="rId148" Type="http://schemas.openxmlformats.org/officeDocument/2006/relationships/hyperlink" Target="http://severus.dbmi.pitt.edu/wiki-pi-cilia/gene/view/352909" TargetMode="External"/><Relationship Id="rId169" Type="http://schemas.openxmlformats.org/officeDocument/2006/relationships/hyperlink" Target="http://severus.dbmi.pitt.edu/wiki-pi-cilia/gene/view/127602" TargetMode="External"/><Relationship Id="rId334" Type="http://schemas.openxmlformats.org/officeDocument/2006/relationships/hyperlink" Target="http://severus.dbmi.pitt.edu/wiki-pi-cilia/search?q=IFT20" TargetMode="External"/><Relationship Id="rId355" Type="http://schemas.openxmlformats.org/officeDocument/2006/relationships/hyperlink" Target="http://severus.dbmi.pitt.edu/wiki-pi-cilia/search?q=IFT57" TargetMode="External"/><Relationship Id="rId376" Type="http://schemas.openxmlformats.org/officeDocument/2006/relationships/hyperlink" Target="http://severus.dbmi.pitt.edu/wiki-pi-cilia/gene/view/9657" TargetMode="External"/><Relationship Id="rId397" Type="http://schemas.openxmlformats.org/officeDocument/2006/relationships/hyperlink" Target="http://severus.dbmi.pitt.edu/wiki-pi-cilia/gene/view/23639" TargetMode="External"/><Relationship Id="rId520" Type="http://schemas.openxmlformats.org/officeDocument/2006/relationships/hyperlink" Target="http://severus.dbmi.pitt.edu/wiki-pi-cilia/gene/view/81492" TargetMode="External"/><Relationship Id="rId541" Type="http://schemas.openxmlformats.org/officeDocument/2006/relationships/hyperlink" Target="http://severus.dbmi.pitt.edu/wiki-pi-cilia/gene/view/79582" TargetMode="External"/><Relationship Id="rId562" Type="http://schemas.openxmlformats.org/officeDocument/2006/relationships/hyperlink" Target="http://severus.dbmi.pitt.edu/wiki-pi-cilia/search?q=TCTE3" TargetMode="External"/><Relationship Id="rId583" Type="http://schemas.openxmlformats.org/officeDocument/2006/relationships/hyperlink" Target="http://severus.dbmi.pitt.edu/wiki-pi-cilia/search?q=TMEM216" TargetMode="External"/><Relationship Id="rId618" Type="http://schemas.openxmlformats.org/officeDocument/2006/relationships/hyperlink" Target="http://severus.dbmi.pitt.edu/wiki-pi-cilia/search?q=TTC30B" TargetMode="External"/><Relationship Id="rId639" Type="http://schemas.openxmlformats.org/officeDocument/2006/relationships/hyperlink" Target="http://severus.dbmi.pitt.edu/wiki-pi-cilia/search?q=WDR19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severus.dbmi.pitt.edu/wiki-pi-cilia/gene/view/55567" TargetMode="External"/><Relationship Id="rId215" Type="http://schemas.openxmlformats.org/officeDocument/2006/relationships/hyperlink" Target="http://severus.dbmi.pitt.edu/wiki-pi-cilia/search?q=DNAJB1" TargetMode="External"/><Relationship Id="rId236" Type="http://schemas.openxmlformats.org/officeDocument/2006/relationships/hyperlink" Target="http://severus.dbmi.pitt.edu/wiki-pi-cilia/gene/view/1812" TargetMode="External"/><Relationship Id="rId257" Type="http://schemas.openxmlformats.org/officeDocument/2006/relationships/hyperlink" Target="http://severus.dbmi.pitt.edu/wiki-pi-cilia/gene/view/83658" TargetMode="External"/><Relationship Id="rId278" Type="http://schemas.openxmlformats.org/officeDocument/2006/relationships/hyperlink" Target="http://severus.dbmi.pitt.edu/wiki-pi-cilia/search?q=DZIP1L" TargetMode="External"/><Relationship Id="rId401" Type="http://schemas.openxmlformats.org/officeDocument/2006/relationships/hyperlink" Target="http://severus.dbmi.pitt.edu/wiki-pi-cilia/gene/view/2847" TargetMode="External"/><Relationship Id="rId422" Type="http://schemas.openxmlformats.org/officeDocument/2006/relationships/hyperlink" Target="http://severus.dbmi.pitt.edu/wiki-pi-cilia/search?q=NPHP1" TargetMode="External"/><Relationship Id="rId443" Type="http://schemas.openxmlformats.org/officeDocument/2006/relationships/hyperlink" Target="http://severus.dbmi.pitt.edu/wiki-pi-cilia/search?q=PDCD6IP" TargetMode="External"/><Relationship Id="rId464" Type="http://schemas.openxmlformats.org/officeDocument/2006/relationships/hyperlink" Target="http://severus.dbmi.pitt.edu/wiki-pi-cilia/gene/view/5314" TargetMode="External"/><Relationship Id="rId650" Type="http://schemas.openxmlformats.org/officeDocument/2006/relationships/hyperlink" Target="http://severus.dbmi.pitt.edu/wiki-pi-cilia/search?q=WDR78" TargetMode="External"/><Relationship Id="rId303" Type="http://schemas.openxmlformats.org/officeDocument/2006/relationships/hyperlink" Target="http://severus.dbmi.pitt.edu/wiki-pi-cilia/search?q=GPR161" TargetMode="External"/><Relationship Id="rId485" Type="http://schemas.openxmlformats.org/officeDocument/2006/relationships/hyperlink" Target="http://severus.dbmi.pitt.edu/wiki-pi-cilia/gene/view/64792" TargetMode="External"/><Relationship Id="rId42" Type="http://schemas.openxmlformats.org/officeDocument/2006/relationships/hyperlink" Target="http://severus.dbmi.pitt.edu/wiki-pi-cilia/search?q=BBIP1" TargetMode="External"/><Relationship Id="rId84" Type="http://schemas.openxmlformats.org/officeDocument/2006/relationships/hyperlink" Target="http://severus.dbmi.pitt.edu/wiki-pi-cilia/gene/view/84229" TargetMode="External"/><Relationship Id="rId138" Type="http://schemas.openxmlformats.org/officeDocument/2006/relationships/hyperlink" Target="http://severus.dbmi.pitt.edu/wiki-pi-cilia/search?q=DDI2" TargetMode="External"/><Relationship Id="rId345" Type="http://schemas.openxmlformats.org/officeDocument/2006/relationships/hyperlink" Target="http://severus.dbmi.pitt.edu/wiki-pi-cilia/gene/view/56912" TargetMode="External"/><Relationship Id="rId387" Type="http://schemas.openxmlformats.org/officeDocument/2006/relationships/hyperlink" Target="http://severus.dbmi.pitt.edu/wiki-pi-cilia/search?q=LOXHD1" TargetMode="External"/><Relationship Id="rId510" Type="http://schemas.openxmlformats.org/officeDocument/2006/relationships/hyperlink" Target="http://severus.dbmi.pitt.edu/wiki-pi-cilia/search?q=RSPH10B" TargetMode="External"/><Relationship Id="rId552" Type="http://schemas.openxmlformats.org/officeDocument/2006/relationships/hyperlink" Target="http://severus.dbmi.pitt.edu/wiki-pi-cilia/gene/view/79925" TargetMode="External"/><Relationship Id="rId594" Type="http://schemas.openxmlformats.org/officeDocument/2006/relationships/hyperlink" Target="http://severus.dbmi.pitt.edu/wiki-pi-cilia/search?q=TMEM30B" TargetMode="External"/><Relationship Id="rId608" Type="http://schemas.openxmlformats.org/officeDocument/2006/relationships/hyperlink" Target="http://severus.dbmi.pitt.edu/wiki-pi-cilia/gene/view/79809" TargetMode="External"/><Relationship Id="rId191" Type="http://schemas.openxmlformats.org/officeDocument/2006/relationships/hyperlink" Target="http://severus.dbmi.pitt.edu/wiki-pi-cilia/search?q=DNAH6" TargetMode="External"/><Relationship Id="rId205" Type="http://schemas.openxmlformats.org/officeDocument/2006/relationships/hyperlink" Target="http://severus.dbmi.pitt.edu/wiki-pi-cilia/gene/view/27019" TargetMode="External"/><Relationship Id="rId247" Type="http://schemas.openxmlformats.org/officeDocument/2006/relationships/hyperlink" Target="http://severus.dbmi.pitt.edu/wiki-pi-cilia/search?q=DRD5" TargetMode="External"/><Relationship Id="rId412" Type="http://schemas.openxmlformats.org/officeDocument/2006/relationships/hyperlink" Target="http://severus.dbmi.pitt.edu/wiki-pi-cilia/gene/view/8382" TargetMode="External"/><Relationship Id="rId107" Type="http://schemas.openxmlformats.org/officeDocument/2006/relationships/hyperlink" Target="http://severus.dbmi.pitt.edu/wiki-pi-cilia/search?q=CCNA1" TargetMode="External"/><Relationship Id="rId289" Type="http://schemas.openxmlformats.org/officeDocument/2006/relationships/hyperlink" Target="http://severus.dbmi.pitt.edu/wiki-pi-cilia/gene/view/8811" TargetMode="External"/><Relationship Id="rId454" Type="http://schemas.openxmlformats.org/officeDocument/2006/relationships/hyperlink" Target="http://severus.dbmi.pitt.edu/wiki-pi-cilia/search?q=PKD1L1" TargetMode="External"/><Relationship Id="rId496" Type="http://schemas.openxmlformats.org/officeDocument/2006/relationships/hyperlink" Target="http://severus.dbmi.pitt.edu/wiki-pi-cilia/gene/view/57096" TargetMode="External"/><Relationship Id="rId661" Type="http://schemas.openxmlformats.org/officeDocument/2006/relationships/theme" Target="theme/theme1.xml"/><Relationship Id="rId11" Type="http://schemas.openxmlformats.org/officeDocument/2006/relationships/hyperlink" Target="http://severus.dbmi.pitt.edu/wiki-pi-cilia/search?q=AHI1" TargetMode="External"/><Relationship Id="rId53" Type="http://schemas.openxmlformats.org/officeDocument/2006/relationships/hyperlink" Target="http://severus.dbmi.pitt.edu/wiki-pi-cilia/gene/view/585" TargetMode="External"/><Relationship Id="rId149" Type="http://schemas.openxmlformats.org/officeDocument/2006/relationships/hyperlink" Target="http://severus.dbmi.pitt.edu/wiki-pi-cilia/gene/view/352909" TargetMode="External"/><Relationship Id="rId314" Type="http://schemas.openxmlformats.org/officeDocument/2006/relationships/hyperlink" Target="http://severus.dbmi.pitt.edu/wiki-pi-cilia/search?q=HSPB11" TargetMode="External"/><Relationship Id="rId356" Type="http://schemas.openxmlformats.org/officeDocument/2006/relationships/hyperlink" Target="http://severus.dbmi.pitt.edu/wiki-pi-cilia/gene/view/80173" TargetMode="External"/><Relationship Id="rId398" Type="http://schemas.openxmlformats.org/officeDocument/2006/relationships/hyperlink" Target="http://severus.dbmi.pitt.edu/wiki-pi-cilia/search?q=LRRC6" TargetMode="External"/><Relationship Id="rId521" Type="http://schemas.openxmlformats.org/officeDocument/2006/relationships/hyperlink" Target="http://severus.dbmi.pitt.edu/wiki-pi-cilia/gene/view/81492" TargetMode="External"/><Relationship Id="rId563" Type="http://schemas.openxmlformats.org/officeDocument/2006/relationships/hyperlink" Target="http://severus.dbmi.pitt.edu/wiki-pi-cilia/search?q=TCTE3" TargetMode="External"/><Relationship Id="rId619" Type="http://schemas.openxmlformats.org/officeDocument/2006/relationships/hyperlink" Target="http://severus.dbmi.pitt.edu/wiki-pi-cilia/search?q=TTC30B" TargetMode="External"/><Relationship Id="rId95" Type="http://schemas.openxmlformats.org/officeDocument/2006/relationships/hyperlink" Target="http://severus.dbmi.pitt.edu/wiki-pi-cilia/search?q=CCDC40" TargetMode="External"/><Relationship Id="rId160" Type="http://schemas.openxmlformats.org/officeDocument/2006/relationships/hyperlink" Target="http://severus.dbmi.pitt.edu/wiki-pi-cilia/gene/view/8701" TargetMode="External"/><Relationship Id="rId216" Type="http://schemas.openxmlformats.org/officeDocument/2006/relationships/hyperlink" Target="http://severus.dbmi.pitt.edu/wiki-pi-cilia/gene/view/374407" TargetMode="External"/><Relationship Id="rId423" Type="http://schemas.openxmlformats.org/officeDocument/2006/relationships/hyperlink" Target="http://severus.dbmi.pitt.edu/wiki-pi-cilia/search?q=NPHP1" TargetMode="External"/><Relationship Id="rId258" Type="http://schemas.openxmlformats.org/officeDocument/2006/relationships/hyperlink" Target="http://severus.dbmi.pitt.edu/wiki-pi-cilia/search?q=DYNLRB1" TargetMode="External"/><Relationship Id="rId465" Type="http://schemas.openxmlformats.org/officeDocument/2006/relationships/hyperlink" Target="http://severus.dbmi.pitt.edu/wiki-pi-cilia/gene/view/5314" TargetMode="External"/><Relationship Id="rId630" Type="http://schemas.openxmlformats.org/officeDocument/2006/relationships/hyperlink" Target="http://severus.dbmi.pitt.edu/wiki-pi-cilia/search?q=VPS37A" TargetMode="External"/><Relationship Id="rId22" Type="http://schemas.openxmlformats.org/officeDocument/2006/relationships/hyperlink" Target="http://severus.dbmi.pitt.edu/wiki-pi-cilia/search?q=ARMC4" TargetMode="External"/><Relationship Id="rId64" Type="http://schemas.openxmlformats.org/officeDocument/2006/relationships/hyperlink" Target="http://severus.dbmi.pitt.edu/wiki-pi-cilia/gene/view/27241" TargetMode="External"/><Relationship Id="rId118" Type="http://schemas.openxmlformats.org/officeDocument/2006/relationships/hyperlink" Target="http://severus.dbmi.pitt.edu/wiki-pi-cilia/search?q=CETN1" TargetMode="External"/><Relationship Id="rId325" Type="http://schemas.openxmlformats.org/officeDocument/2006/relationships/hyperlink" Target="http://severus.dbmi.pitt.edu/wiki-pi-cilia/gene/view/9742" TargetMode="External"/><Relationship Id="rId367" Type="http://schemas.openxmlformats.org/officeDocument/2006/relationships/hyperlink" Target="http://severus.dbmi.pitt.edu/wiki-pi-cilia/search?q=IFT81" TargetMode="External"/><Relationship Id="rId532" Type="http://schemas.openxmlformats.org/officeDocument/2006/relationships/hyperlink" Target="http://severus.dbmi.pitt.edu/wiki-pi-cilia/gene/view/6608" TargetMode="External"/><Relationship Id="rId574" Type="http://schemas.openxmlformats.org/officeDocument/2006/relationships/hyperlink" Target="http://severus.dbmi.pitt.edu/wiki-pi-cilia/search?q=TCTN3" TargetMode="External"/><Relationship Id="rId171" Type="http://schemas.openxmlformats.org/officeDocument/2006/relationships/hyperlink" Target="http://severus.dbmi.pitt.edu/wiki-pi-cilia/search?q=DNAH14" TargetMode="External"/><Relationship Id="rId227" Type="http://schemas.openxmlformats.org/officeDocument/2006/relationships/hyperlink" Target="http://severus.dbmi.pitt.edu/wiki-pi-cilia/search?q=DNAL4" TargetMode="External"/><Relationship Id="rId269" Type="http://schemas.openxmlformats.org/officeDocument/2006/relationships/hyperlink" Target="http://severus.dbmi.pitt.edu/wiki-pi-cilia/gene/view/6990" TargetMode="External"/><Relationship Id="rId434" Type="http://schemas.openxmlformats.org/officeDocument/2006/relationships/hyperlink" Target="http://severus.dbmi.pitt.edu/wiki-pi-cilia/search?q=NPY2R" TargetMode="External"/><Relationship Id="rId476" Type="http://schemas.openxmlformats.org/officeDocument/2006/relationships/hyperlink" Target="http://severus.dbmi.pitt.edu/wiki-pi-cilia/gene/view/5727" TargetMode="External"/><Relationship Id="rId641" Type="http://schemas.openxmlformats.org/officeDocument/2006/relationships/hyperlink" Target="http://severus.dbmi.pitt.edu/wiki-pi-cilia/gene/view/57539" TargetMode="External"/><Relationship Id="rId33" Type="http://schemas.openxmlformats.org/officeDocument/2006/relationships/hyperlink" Target="http://severus.dbmi.pitt.edu/wiki-pi-cilia/gene/view/27077" TargetMode="External"/><Relationship Id="rId129" Type="http://schemas.openxmlformats.org/officeDocument/2006/relationships/hyperlink" Target="http://severus.dbmi.pitt.edu/wiki-pi-cilia/gene/view/51510" TargetMode="External"/><Relationship Id="rId280" Type="http://schemas.openxmlformats.org/officeDocument/2006/relationships/hyperlink" Target="http://severus.dbmi.pitt.edu/wiki-pi-cilia/gene/view/114327" TargetMode="External"/><Relationship Id="rId336" Type="http://schemas.openxmlformats.org/officeDocument/2006/relationships/hyperlink" Target="http://severus.dbmi.pitt.edu/wiki-pi-cilia/gene/view/11020" TargetMode="External"/><Relationship Id="rId501" Type="http://schemas.openxmlformats.org/officeDocument/2006/relationships/hyperlink" Target="http://severus.dbmi.pitt.edu/wiki-pi-cilia/gene/view/23322" TargetMode="External"/><Relationship Id="rId543" Type="http://schemas.openxmlformats.org/officeDocument/2006/relationships/hyperlink" Target="http://severus.dbmi.pitt.edu/wiki-pi-cilia/search?q=SPAG16" TargetMode="External"/><Relationship Id="rId75" Type="http://schemas.openxmlformats.org/officeDocument/2006/relationships/hyperlink" Target="http://severus.dbmi.pitt.edu/wiki-pi-cilia/search?q=CBY1" TargetMode="External"/><Relationship Id="rId140" Type="http://schemas.openxmlformats.org/officeDocument/2006/relationships/hyperlink" Target="http://severus.dbmi.pitt.edu/wiki-pi-cilia/gene/view/123872" TargetMode="External"/><Relationship Id="rId182" Type="http://schemas.openxmlformats.org/officeDocument/2006/relationships/hyperlink" Target="http://severus.dbmi.pitt.edu/wiki-pi-cilia/search?q=DNAH3" TargetMode="External"/><Relationship Id="rId378" Type="http://schemas.openxmlformats.org/officeDocument/2006/relationships/hyperlink" Target="http://severus.dbmi.pitt.edu/wiki-pi-cilia/search?q=IQCB1" TargetMode="External"/><Relationship Id="rId403" Type="http://schemas.openxmlformats.org/officeDocument/2006/relationships/hyperlink" Target="http://severus.dbmi.pitt.edu/wiki-pi-cilia/search?q=MCHR1" TargetMode="External"/><Relationship Id="rId585" Type="http://schemas.openxmlformats.org/officeDocument/2006/relationships/hyperlink" Target="http://severus.dbmi.pitt.edu/wiki-pi-cilia/gene/view/79583" TargetMode="External"/><Relationship Id="rId6" Type="http://schemas.openxmlformats.org/officeDocument/2006/relationships/endnotes" Target="endnotes.xml"/><Relationship Id="rId238" Type="http://schemas.openxmlformats.org/officeDocument/2006/relationships/hyperlink" Target="http://severus.dbmi.pitt.edu/wiki-pi-cilia/search?q=DRD1" TargetMode="External"/><Relationship Id="rId445" Type="http://schemas.openxmlformats.org/officeDocument/2006/relationships/hyperlink" Target="http://severus.dbmi.pitt.edu/wiki-pi-cilia/gene/view/55011" TargetMode="External"/><Relationship Id="rId487" Type="http://schemas.openxmlformats.org/officeDocument/2006/relationships/hyperlink" Target="http://severus.dbmi.pitt.edu/wiki-pi-cilia/search?q=RABL5" TargetMode="External"/><Relationship Id="rId610" Type="http://schemas.openxmlformats.org/officeDocument/2006/relationships/hyperlink" Target="http://severus.dbmi.pitt.edu/wiki-pi-cilia/search?q=TTC21B" TargetMode="External"/><Relationship Id="rId652" Type="http://schemas.openxmlformats.org/officeDocument/2006/relationships/hyperlink" Target="http://severus.dbmi.pitt.edu/wiki-pi-cilia/gene/view/51364" TargetMode="External"/><Relationship Id="rId291" Type="http://schemas.openxmlformats.org/officeDocument/2006/relationships/hyperlink" Target="http://severus.dbmi.pitt.edu/wiki-pi-cilia/search?q=GALR2" TargetMode="External"/><Relationship Id="rId305" Type="http://schemas.openxmlformats.org/officeDocument/2006/relationships/hyperlink" Target="http://severus.dbmi.pitt.edu/wiki-pi-cilia/gene/view/10888" TargetMode="External"/><Relationship Id="rId347" Type="http://schemas.openxmlformats.org/officeDocument/2006/relationships/hyperlink" Target="http://severus.dbmi.pitt.edu/wiki-pi-cilia/search?q=IFT46" TargetMode="External"/><Relationship Id="rId512" Type="http://schemas.openxmlformats.org/officeDocument/2006/relationships/hyperlink" Target="http://severus.dbmi.pitt.edu/wiki-pi-cilia/gene/view/83861" TargetMode="External"/><Relationship Id="rId44" Type="http://schemas.openxmlformats.org/officeDocument/2006/relationships/hyperlink" Target="http://severus.dbmi.pitt.edu/wiki-pi-cilia/gene/view/582" TargetMode="External"/><Relationship Id="rId86" Type="http://schemas.openxmlformats.org/officeDocument/2006/relationships/hyperlink" Target="http://severus.dbmi.pitt.edu/wiki-pi-cilia/search?q=CCDC135" TargetMode="External"/><Relationship Id="rId151" Type="http://schemas.openxmlformats.org/officeDocument/2006/relationships/hyperlink" Target="http://severus.dbmi.pitt.edu/wiki-pi-cilia/search?q=DNAAF3" TargetMode="External"/><Relationship Id="rId389" Type="http://schemas.openxmlformats.org/officeDocument/2006/relationships/hyperlink" Target="http://severus.dbmi.pitt.edu/wiki-pi-cilia/gene/view/83450" TargetMode="External"/><Relationship Id="rId554" Type="http://schemas.openxmlformats.org/officeDocument/2006/relationships/hyperlink" Target="http://severus.dbmi.pitt.edu/wiki-pi-cilia/search?q=SPEF2" TargetMode="External"/><Relationship Id="rId596" Type="http://schemas.openxmlformats.org/officeDocument/2006/relationships/hyperlink" Target="http://severus.dbmi.pitt.edu/wiki-pi-cilia/gene/view/91147" TargetMode="External"/><Relationship Id="rId193" Type="http://schemas.openxmlformats.org/officeDocument/2006/relationships/hyperlink" Target="http://severus.dbmi.pitt.edu/wiki-pi-cilia/gene/view/56171" TargetMode="External"/><Relationship Id="rId207" Type="http://schemas.openxmlformats.org/officeDocument/2006/relationships/hyperlink" Target="http://severus.dbmi.pitt.edu/wiki-pi-cilia/search?q=DNAI1" TargetMode="External"/><Relationship Id="rId249" Type="http://schemas.openxmlformats.org/officeDocument/2006/relationships/hyperlink" Target="http://severus.dbmi.pitt.edu/wiki-pi-cilia/gene/view/8655" TargetMode="External"/><Relationship Id="rId414" Type="http://schemas.openxmlformats.org/officeDocument/2006/relationships/hyperlink" Target="http://severus.dbmi.pitt.edu/wiki-pi-cilia/search?q=NME5" TargetMode="External"/><Relationship Id="rId456" Type="http://schemas.openxmlformats.org/officeDocument/2006/relationships/hyperlink" Target="http://severus.dbmi.pitt.edu/wiki-pi-cilia/gene/view/5311" TargetMode="External"/><Relationship Id="rId498" Type="http://schemas.openxmlformats.org/officeDocument/2006/relationships/hyperlink" Target="http://severus.dbmi.pitt.edu/wiki-pi-cilia/search?q=RPGRIP1" TargetMode="External"/><Relationship Id="rId621" Type="http://schemas.openxmlformats.org/officeDocument/2006/relationships/hyperlink" Target="http://severus.dbmi.pitt.edu/wiki-pi-cilia/gene/view/123016" TargetMode="External"/><Relationship Id="rId13" Type="http://schemas.openxmlformats.org/officeDocument/2006/relationships/hyperlink" Target="http://severus.dbmi.pitt.edu/wiki-pi-cilia/gene/view/122481" TargetMode="External"/><Relationship Id="rId109" Type="http://schemas.openxmlformats.org/officeDocument/2006/relationships/hyperlink" Target="http://severus.dbmi.pitt.edu/wiki-pi-cilia/gene/view/1018" TargetMode="External"/><Relationship Id="rId260" Type="http://schemas.openxmlformats.org/officeDocument/2006/relationships/hyperlink" Target="http://severus.dbmi.pitt.edu/wiki-pi-cilia/gene/view/83657" TargetMode="External"/><Relationship Id="rId316" Type="http://schemas.openxmlformats.org/officeDocument/2006/relationships/hyperlink" Target="http://severus.dbmi.pitt.edu/wiki-pi-cilia/gene/view/54768" TargetMode="External"/><Relationship Id="rId523" Type="http://schemas.openxmlformats.org/officeDocument/2006/relationships/hyperlink" Target="http://severus.dbmi.pitt.edu/wiki-pi-cilia/search?q=RSPH6A" TargetMode="External"/><Relationship Id="rId55" Type="http://schemas.openxmlformats.org/officeDocument/2006/relationships/hyperlink" Target="http://severus.dbmi.pitt.edu/wiki-pi-cilia/search?q=BBS4" TargetMode="External"/><Relationship Id="rId97" Type="http://schemas.openxmlformats.org/officeDocument/2006/relationships/hyperlink" Target="http://severus.dbmi.pitt.edu/wiki-pi-cilia/gene/view/160762" TargetMode="External"/><Relationship Id="rId120" Type="http://schemas.openxmlformats.org/officeDocument/2006/relationships/hyperlink" Target="http://severus.dbmi.pitt.edu/wiki-pi-cilia/gene/view/1069" TargetMode="External"/><Relationship Id="rId358" Type="http://schemas.openxmlformats.org/officeDocument/2006/relationships/hyperlink" Target="http://severus.dbmi.pitt.edu/wiki-pi-cilia/search?q=IFT74" TargetMode="External"/><Relationship Id="rId565" Type="http://schemas.openxmlformats.org/officeDocument/2006/relationships/hyperlink" Target="http://severus.dbmi.pitt.edu/wiki-pi-cilia/gene/view/79600" TargetMode="External"/><Relationship Id="rId162" Type="http://schemas.openxmlformats.org/officeDocument/2006/relationships/hyperlink" Target="http://severus.dbmi.pitt.edu/wiki-pi-cilia/search?q=DNAH11" TargetMode="External"/><Relationship Id="rId218" Type="http://schemas.openxmlformats.org/officeDocument/2006/relationships/hyperlink" Target="http://severus.dbmi.pitt.edu/wiki-pi-cilia/search?q=DNAJB13" TargetMode="External"/><Relationship Id="rId425" Type="http://schemas.openxmlformats.org/officeDocument/2006/relationships/hyperlink" Target="http://severus.dbmi.pitt.edu/wiki-pi-cilia/gene/view/27031" TargetMode="External"/><Relationship Id="rId467" Type="http://schemas.openxmlformats.org/officeDocument/2006/relationships/hyperlink" Target="http://severus.dbmi.pitt.edu/wiki-pi-cilia/search?q=PKHD1" TargetMode="External"/><Relationship Id="rId632" Type="http://schemas.openxmlformats.org/officeDocument/2006/relationships/hyperlink" Target="http://severus.dbmi.pitt.edu/wiki-pi-cilia/gene/view/9525" TargetMode="External"/><Relationship Id="rId271" Type="http://schemas.openxmlformats.org/officeDocument/2006/relationships/hyperlink" Target="http://severus.dbmi.pitt.edu/wiki-pi-cilia/search?q=DYNLT3" TargetMode="External"/><Relationship Id="rId24" Type="http://schemas.openxmlformats.org/officeDocument/2006/relationships/hyperlink" Target="http://severus.dbmi.pitt.edu/wiki-pi-cilia/gene/view/51761" TargetMode="External"/><Relationship Id="rId66" Type="http://schemas.openxmlformats.org/officeDocument/2006/relationships/hyperlink" Target="http://severus.dbmi.pitt.edu/wiki-pi-cilia/search?q=BBS9" TargetMode="External"/><Relationship Id="rId131" Type="http://schemas.openxmlformats.org/officeDocument/2006/relationships/hyperlink" Target="http://severus.dbmi.pitt.edu/wiki-pi-cilia/search?q=CHMP5" TargetMode="External"/><Relationship Id="rId327" Type="http://schemas.openxmlformats.org/officeDocument/2006/relationships/hyperlink" Target="http://severus.dbmi.pitt.edu/wiki-pi-cilia/search?q=IFT140" TargetMode="External"/><Relationship Id="rId369" Type="http://schemas.openxmlformats.org/officeDocument/2006/relationships/hyperlink" Target="http://severus.dbmi.pitt.edu/wiki-pi-cilia/gene/view/8100" TargetMode="External"/><Relationship Id="rId534" Type="http://schemas.openxmlformats.org/officeDocument/2006/relationships/hyperlink" Target="http://severus.dbmi.pitt.edu/wiki-pi-cilia/search?q=SMO" TargetMode="External"/><Relationship Id="rId576" Type="http://schemas.openxmlformats.org/officeDocument/2006/relationships/hyperlink" Target="http://severus.dbmi.pitt.edu/wiki-pi-cilia/gene/view/200728" TargetMode="External"/><Relationship Id="rId173" Type="http://schemas.openxmlformats.org/officeDocument/2006/relationships/hyperlink" Target="http://severus.dbmi.pitt.edu/wiki-pi-cilia/gene/view/8632" TargetMode="External"/><Relationship Id="rId229" Type="http://schemas.openxmlformats.org/officeDocument/2006/relationships/hyperlink" Target="http://severus.dbmi.pitt.edu/wiki-pi-cilia/gene/view/7802" TargetMode="External"/><Relationship Id="rId380" Type="http://schemas.openxmlformats.org/officeDocument/2006/relationships/hyperlink" Target="http://severus.dbmi.pitt.edu/wiki-pi-cilia/gene/view/167691" TargetMode="External"/><Relationship Id="rId436" Type="http://schemas.openxmlformats.org/officeDocument/2006/relationships/hyperlink" Target="http://severus.dbmi.pitt.edu/wiki-pi-cilia/gene/view/4889" TargetMode="External"/><Relationship Id="rId601" Type="http://schemas.openxmlformats.org/officeDocument/2006/relationships/hyperlink" Target="http://severus.dbmi.pitt.edu/wiki-pi-cilia/gene/view/26146" TargetMode="External"/><Relationship Id="rId643" Type="http://schemas.openxmlformats.org/officeDocument/2006/relationships/hyperlink" Target="http://severus.dbmi.pitt.edu/wiki-pi-cilia/search?q=WDR35" TargetMode="External"/><Relationship Id="rId240" Type="http://schemas.openxmlformats.org/officeDocument/2006/relationships/hyperlink" Target="http://severus.dbmi.pitt.edu/wiki-pi-cilia/gene/view/1813" TargetMode="External"/><Relationship Id="rId478" Type="http://schemas.openxmlformats.org/officeDocument/2006/relationships/hyperlink" Target="http://severus.dbmi.pitt.edu/wiki-pi-cilia/search?q=PTCH1" TargetMode="External"/><Relationship Id="rId35" Type="http://schemas.openxmlformats.org/officeDocument/2006/relationships/hyperlink" Target="http://severus.dbmi.pitt.edu/wiki-pi-cilia/search?q=B9D1" TargetMode="External"/><Relationship Id="rId77" Type="http://schemas.openxmlformats.org/officeDocument/2006/relationships/hyperlink" Target="http://severus.dbmi.pitt.edu/wiki-pi-cilia/gene/view/57545" TargetMode="External"/><Relationship Id="rId100" Type="http://schemas.openxmlformats.org/officeDocument/2006/relationships/hyperlink" Target="http://severus.dbmi.pitt.edu/wiki-pi-cilia/gene/view/85478" TargetMode="External"/><Relationship Id="rId282" Type="http://schemas.openxmlformats.org/officeDocument/2006/relationships/hyperlink" Target="http://severus.dbmi.pitt.edu/wiki-pi-cilia/search?q=EFHC1" TargetMode="External"/><Relationship Id="rId338" Type="http://schemas.openxmlformats.org/officeDocument/2006/relationships/hyperlink" Target="http://severus.dbmi.pitt.edu/wiki-pi-cilia/search?q=IFT27" TargetMode="External"/><Relationship Id="rId503" Type="http://schemas.openxmlformats.org/officeDocument/2006/relationships/hyperlink" Target="http://severus.dbmi.pitt.edu/wiki-pi-cilia/search?q=RPGRIP1L" TargetMode="External"/><Relationship Id="rId545" Type="http://schemas.openxmlformats.org/officeDocument/2006/relationships/hyperlink" Target="http://severus.dbmi.pitt.edu/wiki-pi-cilia/gene/view/200162" TargetMode="External"/><Relationship Id="rId587" Type="http://schemas.openxmlformats.org/officeDocument/2006/relationships/hyperlink" Target="http://severus.dbmi.pitt.edu/wiki-pi-cilia/search?q=TMEM231" TargetMode="External"/><Relationship Id="rId8" Type="http://schemas.openxmlformats.org/officeDocument/2006/relationships/hyperlink" Target="http://severus.dbmi.pitt.edu/wiki-pi-cilia/gene/view/54806" TargetMode="External"/><Relationship Id="rId142" Type="http://schemas.openxmlformats.org/officeDocument/2006/relationships/hyperlink" Target="http://severus.dbmi.pitt.edu/wiki-pi-cilia/search?q=DNAAF1" TargetMode="External"/><Relationship Id="rId184" Type="http://schemas.openxmlformats.org/officeDocument/2006/relationships/hyperlink" Target="http://severus.dbmi.pitt.edu/wiki-pi-cilia/gene/view/1767" TargetMode="External"/><Relationship Id="rId391" Type="http://schemas.openxmlformats.org/officeDocument/2006/relationships/hyperlink" Target="http://severus.dbmi.pitt.edu/wiki-pi-cilia/search?q=LRRC48" TargetMode="External"/><Relationship Id="rId405" Type="http://schemas.openxmlformats.org/officeDocument/2006/relationships/hyperlink" Target="http://severus.dbmi.pitt.edu/wiki-pi-cilia/gene/view/54903" TargetMode="External"/><Relationship Id="rId447" Type="http://schemas.openxmlformats.org/officeDocument/2006/relationships/hyperlink" Target="http://severus.dbmi.pitt.edu/wiki-pi-cilia/search?q=PIH1D1" TargetMode="External"/><Relationship Id="rId612" Type="http://schemas.openxmlformats.org/officeDocument/2006/relationships/hyperlink" Target="http://severus.dbmi.pitt.edu/wiki-pi-cilia/gene/view/23331" TargetMode="External"/><Relationship Id="rId251" Type="http://schemas.openxmlformats.org/officeDocument/2006/relationships/hyperlink" Target="http://severus.dbmi.pitt.edu/wiki-pi-cilia/search?q=DYNLL1" TargetMode="External"/><Relationship Id="rId489" Type="http://schemas.openxmlformats.org/officeDocument/2006/relationships/hyperlink" Target="http://severus.dbmi.pitt.edu/wiki-pi-cilia/gene/view/83853" TargetMode="External"/><Relationship Id="rId654" Type="http://schemas.openxmlformats.org/officeDocument/2006/relationships/hyperlink" Target="http://severus.dbmi.pitt.edu/wiki-pi-cilia/search?q=ZMYND10" TargetMode="External"/><Relationship Id="rId46" Type="http://schemas.openxmlformats.org/officeDocument/2006/relationships/hyperlink" Target="http://severus.dbmi.pitt.edu/wiki-pi-cilia/search?q=BBS1" TargetMode="External"/><Relationship Id="rId293" Type="http://schemas.openxmlformats.org/officeDocument/2006/relationships/hyperlink" Target="http://severus.dbmi.pitt.edu/wiki-pi-cilia/gene/view/8484" TargetMode="External"/><Relationship Id="rId307" Type="http://schemas.openxmlformats.org/officeDocument/2006/relationships/hyperlink" Target="http://severus.dbmi.pitt.edu/wiki-pi-cilia/search?q=GPR83" TargetMode="External"/><Relationship Id="rId349" Type="http://schemas.openxmlformats.org/officeDocument/2006/relationships/hyperlink" Target="http://severus.dbmi.pitt.edu/wiki-pi-cilia/gene/view/51098" TargetMode="External"/><Relationship Id="rId514" Type="http://schemas.openxmlformats.org/officeDocument/2006/relationships/hyperlink" Target="http://severus.dbmi.pitt.edu/wiki-pi-cilia/search?q=RSPH3" TargetMode="External"/><Relationship Id="rId556" Type="http://schemas.openxmlformats.org/officeDocument/2006/relationships/hyperlink" Target="http://severus.dbmi.pitt.edu/wiki-pi-cilia/gene/view/202500" TargetMode="External"/><Relationship Id="rId88" Type="http://schemas.openxmlformats.org/officeDocument/2006/relationships/hyperlink" Target="http://severus.dbmi.pitt.edu/wiki-pi-cilia/gene/view/339829" TargetMode="External"/><Relationship Id="rId111" Type="http://schemas.openxmlformats.org/officeDocument/2006/relationships/hyperlink" Target="http://severus.dbmi.pitt.edu/wiki-pi-cilia/search?q=CDK3" TargetMode="External"/><Relationship Id="rId153" Type="http://schemas.openxmlformats.org/officeDocument/2006/relationships/hyperlink" Target="http://severus.dbmi.pitt.edu/wiki-pi-cilia/gene/view/25981" TargetMode="External"/><Relationship Id="rId195" Type="http://schemas.openxmlformats.org/officeDocument/2006/relationships/hyperlink" Target="http://severus.dbmi.pitt.edu/wiki-pi-cilia/search?q=DNAH7" TargetMode="External"/><Relationship Id="rId209" Type="http://schemas.openxmlformats.org/officeDocument/2006/relationships/hyperlink" Target="http://severus.dbmi.pitt.edu/wiki-pi-cilia/gene/view/64446" TargetMode="External"/><Relationship Id="rId360" Type="http://schemas.openxmlformats.org/officeDocument/2006/relationships/hyperlink" Target="http://severus.dbmi.pitt.edu/wiki-pi-cilia/gene/view/57560" TargetMode="External"/><Relationship Id="rId416" Type="http://schemas.openxmlformats.org/officeDocument/2006/relationships/hyperlink" Target="http://severus.dbmi.pitt.edu/wiki-pi-cilia/gene/view/51314" TargetMode="External"/><Relationship Id="rId598" Type="http://schemas.openxmlformats.org/officeDocument/2006/relationships/hyperlink" Target="http://severus.dbmi.pitt.edu/wiki-pi-cilia/search?q=TMEM67" TargetMode="External"/><Relationship Id="rId220" Type="http://schemas.openxmlformats.org/officeDocument/2006/relationships/hyperlink" Target="http://severus.dbmi.pitt.edu/wiki-pi-cilia/gene/view/83544" TargetMode="External"/><Relationship Id="rId458" Type="http://schemas.openxmlformats.org/officeDocument/2006/relationships/hyperlink" Target="http://severus.dbmi.pitt.edu/wiki-pi-cilia/search?q=PKD2" TargetMode="External"/><Relationship Id="rId623" Type="http://schemas.openxmlformats.org/officeDocument/2006/relationships/hyperlink" Target="http://severus.dbmi.pitt.edu/wiki-pi-cilia/search?q=TTC8" TargetMode="External"/><Relationship Id="rId15" Type="http://schemas.openxmlformats.org/officeDocument/2006/relationships/hyperlink" Target="http://severus.dbmi.pitt.edu/wiki-pi-cilia/search?q=AK7" TargetMode="External"/><Relationship Id="rId57" Type="http://schemas.openxmlformats.org/officeDocument/2006/relationships/hyperlink" Target="http://severus.dbmi.pitt.edu/wiki-pi-cilia/gene/view/129880" TargetMode="External"/><Relationship Id="rId262" Type="http://schemas.openxmlformats.org/officeDocument/2006/relationships/hyperlink" Target="http://severus.dbmi.pitt.edu/wiki-pi-cilia/search?q=DYNLRB2" TargetMode="External"/><Relationship Id="rId318" Type="http://schemas.openxmlformats.org/officeDocument/2006/relationships/hyperlink" Target="http://severus.dbmi.pitt.edu/wiki-pi-cilia/search?q=HYDIN" TargetMode="External"/><Relationship Id="rId525" Type="http://schemas.openxmlformats.org/officeDocument/2006/relationships/hyperlink" Target="http://severus.dbmi.pitt.edu/wiki-pi-cilia/gene/view/221421" TargetMode="External"/><Relationship Id="rId567" Type="http://schemas.openxmlformats.org/officeDocument/2006/relationships/hyperlink" Target="http://severus.dbmi.pitt.edu/wiki-pi-cilia/search?q=TCTN1" TargetMode="External"/><Relationship Id="rId99" Type="http://schemas.openxmlformats.org/officeDocument/2006/relationships/hyperlink" Target="http://severus.dbmi.pitt.edu/wiki-pi-cilia/search?q=CCDC63" TargetMode="External"/><Relationship Id="rId122" Type="http://schemas.openxmlformats.org/officeDocument/2006/relationships/hyperlink" Target="http://severus.dbmi.pitt.edu/wiki-pi-cilia/search?q=CETN2" TargetMode="External"/><Relationship Id="rId164" Type="http://schemas.openxmlformats.org/officeDocument/2006/relationships/hyperlink" Target="http://severus.dbmi.pitt.edu/wiki-pi-cilia/gene/view/201625" TargetMode="External"/><Relationship Id="rId371" Type="http://schemas.openxmlformats.org/officeDocument/2006/relationships/hyperlink" Target="http://severus.dbmi.pitt.edu/wiki-pi-cilia/search?q=IFT88" TargetMode="External"/><Relationship Id="rId427" Type="http://schemas.openxmlformats.org/officeDocument/2006/relationships/hyperlink" Target="http://severus.dbmi.pitt.edu/wiki-pi-cilia/search?q=NPHP3" TargetMode="External"/><Relationship Id="rId469" Type="http://schemas.openxmlformats.org/officeDocument/2006/relationships/hyperlink" Target="http://severus.dbmi.pitt.edu/wiki-pi-cilia/gene/view/285755" TargetMode="External"/><Relationship Id="rId634" Type="http://schemas.openxmlformats.org/officeDocument/2006/relationships/hyperlink" Target="http://severus.dbmi.pitt.edu/wiki-pi-cilia/search?q=VPS4B" TargetMode="External"/><Relationship Id="rId26" Type="http://schemas.openxmlformats.org/officeDocument/2006/relationships/hyperlink" Target="http://severus.dbmi.pitt.edu/wiki-pi-cilia/search?q=ATP8A2" TargetMode="External"/><Relationship Id="rId231" Type="http://schemas.openxmlformats.org/officeDocument/2006/relationships/hyperlink" Target="http://severus.dbmi.pitt.edu/wiki-pi-cilia/search?q=DNALI1" TargetMode="External"/><Relationship Id="rId273" Type="http://schemas.openxmlformats.org/officeDocument/2006/relationships/hyperlink" Target="http://severus.dbmi.pitt.edu/wiki-pi-cilia/gene/view/161582" TargetMode="External"/><Relationship Id="rId329" Type="http://schemas.openxmlformats.org/officeDocument/2006/relationships/hyperlink" Target="http://severus.dbmi.pitt.edu/wiki-pi-cilia/gene/view/26160" TargetMode="External"/><Relationship Id="rId480" Type="http://schemas.openxmlformats.org/officeDocument/2006/relationships/hyperlink" Target="http://severus.dbmi.pitt.edu/wiki-pi-cilia/gene/view/84109" TargetMode="External"/><Relationship Id="rId536" Type="http://schemas.openxmlformats.org/officeDocument/2006/relationships/hyperlink" Target="http://severus.dbmi.pitt.edu/wiki-pi-cilia/gene/view/6674" TargetMode="External"/><Relationship Id="rId68" Type="http://schemas.openxmlformats.org/officeDocument/2006/relationships/hyperlink" Target="http://severus.dbmi.pitt.edu/wiki-pi-cilia/gene/view/55259" TargetMode="External"/><Relationship Id="rId133" Type="http://schemas.openxmlformats.org/officeDocument/2006/relationships/hyperlink" Target="http://severus.dbmi.pitt.edu/wiki-pi-cilia/gene/view/164781" TargetMode="External"/><Relationship Id="rId175" Type="http://schemas.openxmlformats.org/officeDocument/2006/relationships/hyperlink" Target="http://severus.dbmi.pitt.edu/wiki-pi-cilia/search?q=DNAH17" TargetMode="External"/><Relationship Id="rId340" Type="http://schemas.openxmlformats.org/officeDocument/2006/relationships/hyperlink" Target="http://severus.dbmi.pitt.edu/wiki-pi-cilia/gene/view/112752" TargetMode="External"/><Relationship Id="rId578" Type="http://schemas.openxmlformats.org/officeDocument/2006/relationships/hyperlink" Target="http://severus.dbmi.pitt.edu/wiki-pi-cilia/search?q=TMEM17" TargetMode="External"/><Relationship Id="rId200" Type="http://schemas.openxmlformats.org/officeDocument/2006/relationships/hyperlink" Target="http://severus.dbmi.pitt.edu/wiki-pi-cilia/gene/view/1770" TargetMode="External"/><Relationship Id="rId382" Type="http://schemas.openxmlformats.org/officeDocument/2006/relationships/hyperlink" Target="http://severus.dbmi.pitt.edu/wiki-pi-cilia/search?q=LCA5" TargetMode="External"/><Relationship Id="rId438" Type="http://schemas.openxmlformats.org/officeDocument/2006/relationships/hyperlink" Target="http://severus.dbmi.pitt.edu/wiki-pi-cilia/search?q=NPY5R" TargetMode="External"/><Relationship Id="rId603" Type="http://schemas.openxmlformats.org/officeDocument/2006/relationships/hyperlink" Target="http://severus.dbmi.pitt.edu/wiki-pi-cilia/search?q=TRAF3IP1" TargetMode="External"/><Relationship Id="rId645" Type="http://schemas.openxmlformats.org/officeDocument/2006/relationships/hyperlink" Target="http://severus.dbmi.pitt.edu/wiki-pi-cilia/gene/view/126820" TargetMode="External"/><Relationship Id="rId242" Type="http://schemas.openxmlformats.org/officeDocument/2006/relationships/hyperlink" Target="http://severus.dbmi.pitt.edu/wiki-pi-cilia/search?q=DRD2" TargetMode="External"/><Relationship Id="rId284" Type="http://schemas.openxmlformats.org/officeDocument/2006/relationships/hyperlink" Target="http://severus.dbmi.pitt.edu/wiki-pi-cilia/gene/view/83850" TargetMode="External"/><Relationship Id="rId491" Type="http://schemas.openxmlformats.org/officeDocument/2006/relationships/hyperlink" Target="http://severus.dbmi.pitt.edu/wiki-pi-cilia/search?q=ROPN1L" TargetMode="External"/><Relationship Id="rId505" Type="http://schemas.openxmlformats.org/officeDocument/2006/relationships/hyperlink" Target="http://severus.dbmi.pitt.edu/wiki-pi-cilia/gene/view/89765" TargetMode="External"/><Relationship Id="rId37" Type="http://schemas.openxmlformats.org/officeDocument/2006/relationships/hyperlink" Target="http://severus.dbmi.pitt.edu/wiki-pi-cilia/gene/view/80776" TargetMode="External"/><Relationship Id="rId79" Type="http://schemas.openxmlformats.org/officeDocument/2006/relationships/hyperlink" Target="http://severus.dbmi.pitt.edu/wiki-pi-cilia/search?q=CC2D2A" TargetMode="External"/><Relationship Id="rId102" Type="http://schemas.openxmlformats.org/officeDocument/2006/relationships/hyperlink" Target="http://severus.dbmi.pitt.edu/wiki-pi-cilia/search?q=CCDC65" TargetMode="External"/><Relationship Id="rId144" Type="http://schemas.openxmlformats.org/officeDocument/2006/relationships/hyperlink" Target="http://severus.dbmi.pitt.edu/wiki-pi-cilia/gene/view/55172" TargetMode="External"/><Relationship Id="rId547" Type="http://schemas.openxmlformats.org/officeDocument/2006/relationships/hyperlink" Target="http://severus.dbmi.pitt.edu/wiki-pi-cilia/search?q=SPAG17" TargetMode="External"/><Relationship Id="rId589" Type="http://schemas.openxmlformats.org/officeDocument/2006/relationships/hyperlink" Target="http://severus.dbmi.pitt.edu/wiki-pi-cilia/gene/view/65062" TargetMode="External"/><Relationship Id="rId90" Type="http://schemas.openxmlformats.org/officeDocument/2006/relationships/hyperlink" Target="http://severus.dbmi.pitt.edu/wiki-pi-cilia/search?q=CCDC39" TargetMode="External"/><Relationship Id="rId186" Type="http://schemas.openxmlformats.org/officeDocument/2006/relationships/hyperlink" Target="http://severus.dbmi.pitt.edu/wiki-pi-cilia/search?q=DNAH5" TargetMode="External"/><Relationship Id="rId351" Type="http://schemas.openxmlformats.org/officeDocument/2006/relationships/hyperlink" Target="http://severus.dbmi.pitt.edu/wiki-pi-cilia/search?q=IFT52" TargetMode="External"/><Relationship Id="rId393" Type="http://schemas.openxmlformats.org/officeDocument/2006/relationships/hyperlink" Target="http://severus.dbmi.pitt.edu/wiki-pi-cilia/gene/view/115399" TargetMode="External"/><Relationship Id="rId407" Type="http://schemas.openxmlformats.org/officeDocument/2006/relationships/hyperlink" Target="http://severus.dbmi.pitt.edu/wiki-pi-cilia/search?q=MKS1" TargetMode="External"/><Relationship Id="rId449" Type="http://schemas.openxmlformats.org/officeDocument/2006/relationships/hyperlink" Target="http://severus.dbmi.pitt.edu/wiki-pi-cilia/gene/view/5310" TargetMode="External"/><Relationship Id="rId614" Type="http://schemas.openxmlformats.org/officeDocument/2006/relationships/hyperlink" Target="http://severus.dbmi.pitt.edu/wiki-pi-cilia/search?q=TTC28" TargetMode="External"/><Relationship Id="rId656" Type="http://schemas.openxmlformats.org/officeDocument/2006/relationships/hyperlink" Target="http://severus.dbmi.pitt.edu/wiki-pi-cilia/gene/view/84217" TargetMode="External"/><Relationship Id="rId211" Type="http://schemas.openxmlformats.org/officeDocument/2006/relationships/hyperlink" Target="http://severus.dbmi.pitt.edu/wiki-pi-cilia/search?q=DNAI2" TargetMode="External"/><Relationship Id="rId253" Type="http://schemas.openxmlformats.org/officeDocument/2006/relationships/hyperlink" Target="http://severus.dbmi.pitt.edu/wiki-pi-cilia/gene/view/140735" TargetMode="External"/><Relationship Id="rId295" Type="http://schemas.openxmlformats.org/officeDocument/2006/relationships/hyperlink" Target="http://severus.dbmi.pitt.edu/wiki-pi-cilia/search?q=GALR3" TargetMode="External"/><Relationship Id="rId309" Type="http://schemas.openxmlformats.org/officeDocument/2006/relationships/hyperlink" Target="http://severus.dbmi.pitt.edu/wiki-pi-cilia/gene/view/9843" TargetMode="External"/><Relationship Id="rId460" Type="http://schemas.openxmlformats.org/officeDocument/2006/relationships/hyperlink" Target="http://severus.dbmi.pitt.edu/wiki-pi-cilia/gene/view/9033" TargetMode="External"/><Relationship Id="rId516" Type="http://schemas.openxmlformats.org/officeDocument/2006/relationships/hyperlink" Target="http://severus.dbmi.pitt.edu/wiki-pi-cilia/gene/view/345895" TargetMode="External"/><Relationship Id="rId48" Type="http://schemas.openxmlformats.org/officeDocument/2006/relationships/hyperlink" Target="http://severus.dbmi.pitt.edu/wiki-pi-cilia/gene/view/583" TargetMode="External"/><Relationship Id="rId113" Type="http://schemas.openxmlformats.org/officeDocument/2006/relationships/hyperlink" Target="http://severus.dbmi.pitt.edu/wiki-pi-cilia/gene/view/80184" TargetMode="External"/><Relationship Id="rId320" Type="http://schemas.openxmlformats.org/officeDocument/2006/relationships/hyperlink" Target="http://severus.dbmi.pitt.edu/wiki-pi-cilia/gene/view/55764" TargetMode="External"/><Relationship Id="rId558" Type="http://schemas.openxmlformats.org/officeDocument/2006/relationships/hyperlink" Target="http://severus.dbmi.pitt.edu/wiki-pi-cilia/search?q=TCTE1" TargetMode="External"/><Relationship Id="rId155" Type="http://schemas.openxmlformats.org/officeDocument/2006/relationships/hyperlink" Target="http://severus.dbmi.pitt.edu/wiki-pi-cilia/search?q=DNAH1" TargetMode="External"/><Relationship Id="rId197" Type="http://schemas.openxmlformats.org/officeDocument/2006/relationships/hyperlink" Target="http://severus.dbmi.pitt.edu/wiki-pi-cilia/gene/view/1769" TargetMode="External"/><Relationship Id="rId362" Type="http://schemas.openxmlformats.org/officeDocument/2006/relationships/hyperlink" Target="http://severus.dbmi.pitt.edu/wiki-pi-cilia/search?q=IFT80" TargetMode="External"/><Relationship Id="rId418" Type="http://schemas.openxmlformats.org/officeDocument/2006/relationships/hyperlink" Target="http://severus.dbmi.pitt.edu/wiki-pi-cilia/search?q=NME8" TargetMode="External"/><Relationship Id="rId625" Type="http://schemas.openxmlformats.org/officeDocument/2006/relationships/hyperlink" Target="http://severus.dbmi.pitt.edu/wiki-pi-cilia/gene/view/51160" TargetMode="External"/><Relationship Id="rId222" Type="http://schemas.openxmlformats.org/officeDocument/2006/relationships/hyperlink" Target="http://severus.dbmi.pitt.edu/wiki-pi-cilia/search?q=DNAL1" TargetMode="External"/><Relationship Id="rId264" Type="http://schemas.openxmlformats.org/officeDocument/2006/relationships/hyperlink" Target="http://severus.dbmi.pitt.edu/wiki-pi-cilia/gene/view/6993" TargetMode="External"/><Relationship Id="rId471" Type="http://schemas.openxmlformats.org/officeDocument/2006/relationships/hyperlink" Target="http://severus.dbmi.pitt.edu/wiki-pi-cilia/search?q=PPIL6" TargetMode="External"/><Relationship Id="rId17" Type="http://schemas.openxmlformats.org/officeDocument/2006/relationships/hyperlink" Target="http://severus.dbmi.pitt.edu/wiki-pi-cilia/gene/view/200894" TargetMode="External"/><Relationship Id="rId59" Type="http://schemas.openxmlformats.org/officeDocument/2006/relationships/hyperlink" Target="http://severus.dbmi.pitt.edu/wiki-pi-cilia/search?q=BBS5" TargetMode="External"/><Relationship Id="rId124" Type="http://schemas.openxmlformats.org/officeDocument/2006/relationships/hyperlink" Target="http://severus.dbmi.pitt.edu/wiki-pi-cilia/gene/view/1070" TargetMode="External"/><Relationship Id="rId527" Type="http://schemas.openxmlformats.org/officeDocument/2006/relationships/hyperlink" Target="http://severus.dbmi.pitt.edu/wiki-pi-cilia/search?q=RSPH9" TargetMode="External"/><Relationship Id="rId569" Type="http://schemas.openxmlformats.org/officeDocument/2006/relationships/hyperlink" Target="http://severus.dbmi.pitt.edu/wiki-pi-cilia/gene/view/79867" TargetMode="External"/><Relationship Id="rId70" Type="http://schemas.openxmlformats.org/officeDocument/2006/relationships/hyperlink" Target="http://severus.dbmi.pitt.edu/wiki-pi-cilia/search?q=CASC1" TargetMode="External"/><Relationship Id="rId166" Type="http://schemas.openxmlformats.org/officeDocument/2006/relationships/hyperlink" Target="http://severus.dbmi.pitt.edu/wiki-pi-cilia/search?q=DNAH12" TargetMode="External"/><Relationship Id="rId331" Type="http://schemas.openxmlformats.org/officeDocument/2006/relationships/hyperlink" Target="http://severus.dbmi.pitt.edu/wiki-pi-cilia/search?q=IFT172" TargetMode="External"/><Relationship Id="rId373" Type="http://schemas.openxmlformats.org/officeDocument/2006/relationships/hyperlink" Target="http://severus.dbmi.pitt.edu/wiki-pi-cilia/gene/view/27130" TargetMode="External"/><Relationship Id="rId429" Type="http://schemas.openxmlformats.org/officeDocument/2006/relationships/hyperlink" Target="http://severus.dbmi.pitt.edu/wiki-pi-cilia/gene/view/261734" TargetMode="External"/><Relationship Id="rId580" Type="http://schemas.openxmlformats.org/officeDocument/2006/relationships/hyperlink" Target="http://severus.dbmi.pitt.edu/wiki-pi-cilia/gene/view/51259" TargetMode="External"/><Relationship Id="rId636" Type="http://schemas.openxmlformats.org/officeDocument/2006/relationships/hyperlink" Target="http://severus.dbmi.pitt.edu/wiki-pi-cilia/gene/view/57728" TargetMode="External"/><Relationship Id="rId1" Type="http://schemas.openxmlformats.org/officeDocument/2006/relationships/customXml" Target="../customXml/item1.xml"/><Relationship Id="rId233" Type="http://schemas.openxmlformats.org/officeDocument/2006/relationships/hyperlink" Target="http://severus.dbmi.pitt.edu/wiki-pi-cilia/gene/view/92749" TargetMode="External"/><Relationship Id="rId440" Type="http://schemas.openxmlformats.org/officeDocument/2006/relationships/hyperlink" Target="http://severus.dbmi.pitt.edu/wiki-pi-cilia/gene/view/10015" TargetMode="External"/><Relationship Id="rId28" Type="http://schemas.openxmlformats.org/officeDocument/2006/relationships/hyperlink" Target="http://severus.dbmi.pitt.edu/wiki-pi-cilia/gene/view/25814" TargetMode="External"/><Relationship Id="rId275" Type="http://schemas.openxmlformats.org/officeDocument/2006/relationships/hyperlink" Target="http://severus.dbmi.pitt.edu/wiki-pi-cilia/search?q=DYX1C1" TargetMode="External"/><Relationship Id="rId300" Type="http://schemas.openxmlformats.org/officeDocument/2006/relationships/hyperlink" Target="http://severus.dbmi.pitt.edu/wiki-pi-cilia/gene/view/23432" TargetMode="External"/><Relationship Id="rId482" Type="http://schemas.openxmlformats.org/officeDocument/2006/relationships/hyperlink" Target="http://severus.dbmi.pitt.edu/wiki-pi-cilia/search?q=QRFPR" TargetMode="External"/><Relationship Id="rId538" Type="http://schemas.openxmlformats.org/officeDocument/2006/relationships/hyperlink" Target="http://severus.dbmi.pitt.edu/wiki-pi-cilia/search?q=SPAG1" TargetMode="External"/><Relationship Id="rId81" Type="http://schemas.openxmlformats.org/officeDocument/2006/relationships/hyperlink" Target="http://severus.dbmi.pitt.edu/wiki-pi-cilia/gene/view/93233" TargetMode="External"/><Relationship Id="rId135" Type="http://schemas.openxmlformats.org/officeDocument/2006/relationships/hyperlink" Target="http://severus.dbmi.pitt.edu/wiki-pi-cilia/search?q=DAW1" TargetMode="External"/><Relationship Id="rId177" Type="http://schemas.openxmlformats.org/officeDocument/2006/relationships/hyperlink" Target="http://severus.dbmi.pitt.edu/wiki-pi-cilia/gene/view/146754" TargetMode="External"/><Relationship Id="rId342" Type="http://schemas.openxmlformats.org/officeDocument/2006/relationships/hyperlink" Target="http://severus.dbmi.pitt.edu/wiki-pi-cilia/search?q=IFT43" TargetMode="External"/><Relationship Id="rId384" Type="http://schemas.openxmlformats.org/officeDocument/2006/relationships/hyperlink" Target="http://severus.dbmi.pitt.edu/wiki-pi-cilia/gene/view/125336" TargetMode="External"/><Relationship Id="rId591" Type="http://schemas.openxmlformats.org/officeDocument/2006/relationships/hyperlink" Target="http://severus.dbmi.pitt.edu/wiki-pi-cilia/search?q=TMEM237" TargetMode="External"/><Relationship Id="rId605" Type="http://schemas.openxmlformats.org/officeDocument/2006/relationships/hyperlink" Target="http://severus.dbmi.pitt.edu/wiki-pi-cilia/gene/view/72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F3EC5D-E5C6-41F6-AC2E-1E37699BE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46</Words>
  <Characters>44723</Characters>
  <Application>Microsoft Office Word</Application>
  <DocSecurity>0</DocSecurity>
  <Lines>372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5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avi Ganapathiraju</dc:creator>
  <cp:lastModifiedBy>Shyam Sundar W.</cp:lastModifiedBy>
  <cp:revision>5</cp:revision>
  <cp:lastPrinted>2016-05-05T00:24:00Z</cp:lastPrinted>
  <dcterms:created xsi:type="dcterms:W3CDTF">2019-07-02T10:44:00Z</dcterms:created>
  <dcterms:modified xsi:type="dcterms:W3CDTF">2020-08-26T04:55:00Z</dcterms:modified>
</cp:coreProperties>
</file>